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46581" w14:textId="77777777" w:rsidR="00152BD4" w:rsidRDefault="00152BD4" w:rsidP="00152BD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ppendix 1a.</w:t>
      </w:r>
    </w:p>
    <w:p w14:paraId="18D6B8BE" w14:textId="28928580" w:rsidR="00152BD4" w:rsidRDefault="00152BD4" w:rsidP="00152BD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hecklist of “The Boy </w:t>
      </w:r>
      <w:r>
        <w:rPr>
          <w:rFonts w:ascii="Times New Roman" w:hAnsi="Times New Roman" w:cs="Times New Roman"/>
          <w:sz w:val="20"/>
          <w:szCs w:val="20"/>
          <w:lang w:val="x-none"/>
        </w:rPr>
        <w:t>Who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ried Wolf” (Chinese version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9"/>
        <w:gridCol w:w="2115"/>
        <w:gridCol w:w="2404"/>
        <w:gridCol w:w="2108"/>
        <w:gridCol w:w="2115"/>
        <w:gridCol w:w="2121"/>
        <w:gridCol w:w="2068"/>
      </w:tblGrid>
      <w:tr w:rsidR="00152BD4" w:rsidRPr="000D45C8" w14:paraId="158CF03D" w14:textId="77777777" w:rsidTr="00D83D22">
        <w:trPr>
          <w:trHeight w:val="285"/>
        </w:trPr>
        <w:tc>
          <w:tcPr>
            <w:tcW w:w="799" w:type="pct"/>
            <w:noWrap/>
            <w:hideMark/>
          </w:tcPr>
          <w:p w14:paraId="007A1151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3529" w:type="pct"/>
            <w:gridSpan w:val="5"/>
            <w:noWrap/>
            <w:hideMark/>
          </w:tcPr>
          <w:p w14:paraId="65F6FE0E" w14:textId="77777777" w:rsidR="00152BD4" w:rsidRPr="00E1608A" w:rsidRDefault="00152BD4" w:rsidP="00D83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s (frequency)</w:t>
            </w:r>
          </w:p>
        </w:tc>
        <w:tc>
          <w:tcPr>
            <w:tcW w:w="672" w:type="pct"/>
            <w:hideMark/>
          </w:tcPr>
          <w:p w14:paraId="4F7D50AE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s (frequency)</w:t>
            </w:r>
          </w:p>
        </w:tc>
      </w:tr>
      <w:tr w:rsidR="00152BD4" w:rsidRPr="000D45C8" w14:paraId="37B0623F" w14:textId="77777777" w:rsidTr="00D83D22">
        <w:trPr>
          <w:trHeight w:val="313"/>
        </w:trPr>
        <w:tc>
          <w:tcPr>
            <w:tcW w:w="799" w:type="pct"/>
            <w:noWrap/>
            <w:hideMark/>
          </w:tcPr>
          <w:p w14:paraId="5AE92382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noWrap/>
            <w:hideMark/>
          </w:tcPr>
          <w:p w14:paraId="3D0419C7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s</w:t>
            </w:r>
          </w:p>
        </w:tc>
        <w:tc>
          <w:tcPr>
            <w:tcW w:w="781" w:type="pct"/>
            <w:noWrap/>
            <w:hideMark/>
          </w:tcPr>
          <w:p w14:paraId="615DC22E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s</w:t>
            </w:r>
          </w:p>
        </w:tc>
        <w:tc>
          <w:tcPr>
            <w:tcW w:w="685" w:type="pct"/>
            <w:noWrap/>
            <w:hideMark/>
          </w:tcPr>
          <w:p w14:paraId="64EF4536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jects</w:t>
            </w:r>
          </w:p>
        </w:tc>
        <w:tc>
          <w:tcPr>
            <w:tcW w:w="687" w:type="pct"/>
            <w:noWrap/>
            <w:hideMark/>
          </w:tcPr>
          <w:p w14:paraId="4A3F150A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ons</w:t>
            </w:r>
          </w:p>
        </w:tc>
        <w:tc>
          <w:tcPr>
            <w:tcW w:w="688" w:type="pct"/>
            <w:noWrap/>
            <w:hideMark/>
          </w:tcPr>
          <w:p w14:paraId="7116F41A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672" w:type="pct"/>
            <w:noWrap/>
            <w:hideMark/>
          </w:tcPr>
          <w:p w14:paraId="189F70A0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2BD4" w:rsidRPr="000D45C8" w14:paraId="44B54B41" w14:textId="77777777" w:rsidTr="00D83D22">
        <w:trPr>
          <w:trHeight w:val="2249"/>
        </w:trPr>
        <w:tc>
          <w:tcPr>
            <w:tcW w:w="799" w:type="pct"/>
            <w:noWrap/>
            <w:hideMark/>
          </w:tcPr>
          <w:p w14:paraId="04B5E69A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Setting</w:t>
            </w:r>
          </w:p>
        </w:tc>
        <w:tc>
          <w:tcPr>
            <w:tcW w:w="687" w:type="pct"/>
            <w:hideMark/>
          </w:tcPr>
          <w:p w14:paraId="515C6202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牧羊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牧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proofErr w:type="spellStart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小朋友</w:t>
            </w:r>
            <w:proofErr w:type="spellEnd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細路仔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proofErr w:type="spellStart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男仔</w:t>
            </w:r>
            <w:proofErr w:type="spellEnd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proofErr w:type="spellStart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羊</w:t>
            </w:r>
            <w:proofErr w:type="spellEnd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放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牧羊嘅小朋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細路仔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牧羊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90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781" w:type="pct"/>
            <w:noWrap/>
            <w:hideMark/>
          </w:tcPr>
          <w:p w14:paraId="6028CC2E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山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6.67%) </w:t>
            </w:r>
          </w:p>
        </w:tc>
        <w:tc>
          <w:tcPr>
            <w:tcW w:w="685" w:type="pct"/>
            <w:hideMark/>
          </w:tcPr>
          <w:p w14:paraId="182DD84E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[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牧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]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羊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2.67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. [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食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]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草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5.33%)</w:t>
            </w:r>
          </w:p>
        </w:tc>
        <w:tc>
          <w:tcPr>
            <w:tcW w:w="687" w:type="pct"/>
            <w:hideMark/>
          </w:tcPr>
          <w:p w14:paraId="31CFE8C7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放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牧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牧養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睇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帶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趕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羊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92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.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2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上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山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24.67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3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食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草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23.33%)</w:t>
            </w:r>
          </w:p>
        </w:tc>
        <w:tc>
          <w:tcPr>
            <w:tcW w:w="688" w:type="pct"/>
            <w:hideMark/>
          </w:tcPr>
          <w:p w14:paraId="1021D5DD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成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日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每一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帶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25.33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2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有一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proofErr w:type="spellStart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從前</w:t>
            </w:r>
            <w:proofErr w:type="spellEnd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proofErr w:type="spellStart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好耐以前</w:t>
            </w:r>
            <w:proofErr w:type="spellEnd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33%)</w:t>
            </w:r>
          </w:p>
        </w:tc>
        <w:tc>
          <w:tcPr>
            <w:tcW w:w="672" w:type="pct"/>
            <w:hideMark/>
          </w:tcPr>
          <w:p w14:paraId="7D164245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C1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x-none"/>
              </w:rPr>
              <w:t>小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朋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牧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小牧羊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牧羊嘅小朋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牧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看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睇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放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x-non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x-none"/>
              </w:rPr>
              <w:t>趕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x-none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羊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R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小朋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牧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小牧羊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牧羊嘅小朋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帶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羊上山</w:t>
            </w:r>
          </w:p>
          <w:p w14:paraId="59F939BD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  <w:p w14:paraId="4928FE6C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6.00%)</w:t>
            </w:r>
          </w:p>
        </w:tc>
      </w:tr>
      <w:tr w:rsidR="00152BD4" w:rsidRPr="000D45C8" w14:paraId="5E1D0751" w14:textId="77777777" w:rsidTr="00D83D22">
        <w:trPr>
          <w:trHeight w:val="991"/>
        </w:trPr>
        <w:tc>
          <w:tcPr>
            <w:tcW w:w="799" w:type="pct"/>
            <w:hideMark/>
          </w:tcPr>
          <w:p w14:paraId="7A14C42B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 Inferring why the boy cried wolf</w:t>
            </w:r>
          </w:p>
        </w:tc>
        <w:tc>
          <w:tcPr>
            <w:tcW w:w="687" w:type="pct"/>
            <w:hideMark/>
          </w:tcPr>
          <w:p w14:paraId="09B6915F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佢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小朋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覺得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76.67%)</w:t>
            </w:r>
          </w:p>
        </w:tc>
        <w:tc>
          <w:tcPr>
            <w:tcW w:w="781" w:type="pct"/>
            <w:noWrap/>
            <w:hideMark/>
          </w:tcPr>
          <w:p w14:paraId="3BF3A4A1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noWrap/>
            <w:hideMark/>
          </w:tcPr>
          <w:p w14:paraId="0CFF9A65" w14:textId="77777777" w:rsidR="00152BD4" w:rsidRPr="00E1608A" w:rsidRDefault="00152BD4" w:rsidP="00D83D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pct"/>
            <w:hideMark/>
          </w:tcPr>
          <w:p w14:paraId="44D2C95E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覺得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好悶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49.33%)</w:t>
            </w:r>
          </w:p>
        </w:tc>
        <w:tc>
          <w:tcPr>
            <w:tcW w:w="688" w:type="pct"/>
            <w:hideMark/>
          </w:tcPr>
          <w:p w14:paraId="6583E939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非常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好悶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悶過頭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苦悶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無聊得滯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好無聊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百無聊賴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.33%)</w:t>
            </w:r>
          </w:p>
        </w:tc>
        <w:tc>
          <w:tcPr>
            <w:tcW w:w="672" w:type="pct"/>
            <w:hideMark/>
          </w:tcPr>
          <w:p w14:paraId="109713E4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2.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佢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小朋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160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x-none"/>
              </w:rPr>
              <w:t>覺</w:t>
            </w:r>
            <w:r w:rsidRPr="00E160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得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好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悶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好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無聊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EE2BFB0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BE07CB5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0.67%)</w:t>
            </w:r>
          </w:p>
        </w:tc>
      </w:tr>
      <w:tr w:rsidR="00152BD4" w:rsidRPr="000D45C8" w14:paraId="612FFF08" w14:textId="77777777" w:rsidTr="00D83D22">
        <w:trPr>
          <w:trHeight w:val="1278"/>
        </w:trPr>
        <w:tc>
          <w:tcPr>
            <w:tcW w:w="799" w:type="pct"/>
            <w:hideMark/>
          </w:tcPr>
          <w:p w14:paraId="1AAE86EB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 The boy lied</w:t>
            </w:r>
          </w:p>
        </w:tc>
        <w:tc>
          <w:tcPr>
            <w:tcW w:w="687" w:type="pct"/>
            <w:hideMark/>
          </w:tcPr>
          <w:p w14:paraId="347AACB4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佢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嗌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68.00%)</w:t>
            </w:r>
          </w:p>
        </w:tc>
        <w:tc>
          <w:tcPr>
            <w:tcW w:w="781" w:type="pct"/>
            <w:noWrap/>
            <w:hideMark/>
          </w:tcPr>
          <w:p w14:paraId="61404C3B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noWrap/>
            <w:hideMark/>
          </w:tcPr>
          <w:p w14:paraId="7AB96146" w14:textId="77777777" w:rsidR="00152BD4" w:rsidRPr="00E1608A" w:rsidRDefault="00152BD4" w:rsidP="00D83D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pct"/>
            <w:hideMark/>
          </w:tcPr>
          <w:p w14:paraId="34D5C593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叫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嗌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話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講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狼來了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94.67%)</w:t>
            </w:r>
          </w:p>
        </w:tc>
        <w:tc>
          <w:tcPr>
            <w:tcW w:w="688" w:type="pct"/>
            <w:hideMark/>
          </w:tcPr>
          <w:p w14:paraId="080957B8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[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叫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嗌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話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講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]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「狼來了」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「有狼嚟啦」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2.67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2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大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大聲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猛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博命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叫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嗌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30.67%)</w:t>
            </w:r>
          </w:p>
        </w:tc>
        <w:tc>
          <w:tcPr>
            <w:tcW w:w="672" w:type="pct"/>
            <w:hideMark/>
          </w:tcPr>
          <w:p w14:paraId="6976F3F9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3. (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佢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嗌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叫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話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講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「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狼來了」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「有狼嚟啦」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山上有狼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  <w:p w14:paraId="137A9843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2.67%)</w:t>
            </w:r>
          </w:p>
        </w:tc>
      </w:tr>
      <w:tr w:rsidR="00152BD4" w:rsidRPr="000D45C8" w14:paraId="7B3E6364" w14:textId="77777777" w:rsidTr="00D83D22">
        <w:trPr>
          <w:trHeight w:val="1575"/>
        </w:trPr>
        <w:tc>
          <w:tcPr>
            <w:tcW w:w="799" w:type="pct"/>
            <w:hideMark/>
          </w:tcPr>
          <w:p w14:paraId="0957B4B2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 The reaction of the villagers</w:t>
            </w:r>
          </w:p>
        </w:tc>
        <w:tc>
          <w:tcPr>
            <w:tcW w:w="687" w:type="pct"/>
            <w:hideMark/>
          </w:tcPr>
          <w:p w14:paraId="04BBBB87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村民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proofErr w:type="spellStart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大人</w:t>
            </w:r>
            <w:proofErr w:type="spellEnd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山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面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啲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proofErr w:type="spellStart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農夫</w:t>
            </w:r>
            <w:proofErr w:type="spellEnd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上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] (94%)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. [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幫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救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]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小朋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牧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佢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8.00%)</w:t>
            </w:r>
          </w:p>
        </w:tc>
        <w:tc>
          <w:tcPr>
            <w:tcW w:w="781" w:type="pct"/>
            <w:noWrap/>
            <w:hideMark/>
          </w:tcPr>
          <w:p w14:paraId="3115D9A0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山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00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%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5" w:type="pct"/>
            <w:hideMark/>
          </w:tcPr>
          <w:p w14:paraId="2E4A8FB7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[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攞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]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武器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工具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斧頭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棍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鋤頭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耕具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剷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木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6.67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. [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趕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打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捉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]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狼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6.00%)</w:t>
            </w:r>
          </w:p>
        </w:tc>
        <w:tc>
          <w:tcPr>
            <w:tcW w:w="687" w:type="pct"/>
            <w:hideMark/>
          </w:tcPr>
          <w:p w14:paraId="7D7828FB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跑上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走上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衝上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上去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上來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8.67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2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攞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帶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拎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揸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武器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] (34.00%)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3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幫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救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牧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34.00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4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趕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捉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打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狼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39.33%)</w:t>
            </w:r>
          </w:p>
        </w:tc>
        <w:tc>
          <w:tcPr>
            <w:tcW w:w="688" w:type="pct"/>
            <w:hideMark/>
          </w:tcPr>
          <w:p w14:paraId="05C92CA8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pct"/>
            <w:hideMark/>
          </w:tcPr>
          <w:p w14:paraId="11C2EC18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C4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村民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農夫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啲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大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就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上嚟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x-none"/>
              </w:rPr>
              <w:t>上去</w:t>
            </w:r>
          </w:p>
          <w:p w14:paraId="7DE81DFF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</w:p>
          <w:p w14:paraId="4CD3B234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村民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農夫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啲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大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就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x-none"/>
              </w:rPr>
              <w:t>跑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上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山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70684463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  <w:p w14:paraId="6B147F73" w14:textId="77777777" w:rsidR="00152BD4" w:rsidRPr="00E1608A" w:rsidRDefault="00152BD4" w:rsidP="00D83D2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.33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  <w:p w14:paraId="0C6A57CA" w14:textId="77777777" w:rsidR="00152BD4" w:rsidRPr="00E1608A" w:rsidRDefault="00152BD4" w:rsidP="00D83D2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D</w:t>
            </w:r>
          </w:p>
          <w:p w14:paraId="66B6A158" w14:textId="77777777" w:rsidR="00152BD4" w:rsidRPr="00E1608A" w:rsidRDefault="00152BD4" w:rsidP="00D83D2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C5. (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村民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農夫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啲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大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趕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打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捉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x-none"/>
              </w:rPr>
              <w:t>殺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x-none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x-none"/>
              </w:rPr>
              <w:t>狼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br/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村民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農夫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啲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大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幫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x-non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救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牧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佢</w:t>
            </w:r>
          </w:p>
          <w:p w14:paraId="07589952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CFE84ED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.33%)</w:t>
            </w:r>
          </w:p>
        </w:tc>
      </w:tr>
      <w:tr w:rsidR="00152BD4" w:rsidRPr="000D45C8" w14:paraId="03E6C0C9" w14:textId="77777777" w:rsidTr="00D83D22">
        <w:trPr>
          <w:trHeight w:val="1008"/>
        </w:trPr>
        <w:tc>
          <w:tcPr>
            <w:tcW w:w="799" w:type="pct"/>
            <w:hideMark/>
          </w:tcPr>
          <w:p w14:paraId="2377F7BA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. The truth</w:t>
            </w:r>
          </w:p>
        </w:tc>
        <w:tc>
          <w:tcPr>
            <w:tcW w:w="687" w:type="pct"/>
            <w:hideMark/>
          </w:tcPr>
          <w:p w14:paraId="4C6772E9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佢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小朋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細路仔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牧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男仔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講大話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40.67%)</w:t>
            </w:r>
          </w:p>
        </w:tc>
        <w:tc>
          <w:tcPr>
            <w:tcW w:w="781" w:type="pct"/>
            <w:noWrap/>
            <w:hideMark/>
          </w:tcPr>
          <w:p w14:paraId="37B03467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hideMark/>
          </w:tcPr>
          <w:p w14:paraId="7DD73280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[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無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]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狼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7.33%)</w:t>
            </w:r>
          </w:p>
        </w:tc>
        <w:tc>
          <w:tcPr>
            <w:tcW w:w="687" w:type="pct"/>
            <w:hideMark/>
          </w:tcPr>
          <w:p w14:paraId="43B94598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[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牧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]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講大話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呃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欺騙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整蠱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.33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2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發現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proofErr w:type="spellStart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發覺</w:t>
            </w:r>
            <w:proofErr w:type="spellEnd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8.00%)</w:t>
            </w:r>
          </w:p>
        </w:tc>
        <w:tc>
          <w:tcPr>
            <w:tcW w:w="688" w:type="pct"/>
            <w:hideMark/>
          </w:tcPr>
          <w:p w14:paraId="35AFC40B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點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2.67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2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原來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proofErr w:type="spellStart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根本</w:t>
            </w:r>
            <w:proofErr w:type="spellEnd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8.67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3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無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3.33%)</w:t>
            </w:r>
          </w:p>
        </w:tc>
        <w:tc>
          <w:tcPr>
            <w:tcW w:w="672" w:type="pct"/>
            <w:hideMark/>
          </w:tcPr>
          <w:p w14:paraId="33009C15" w14:textId="77777777" w:rsidR="00152BD4" w:rsidRPr="00E1608A" w:rsidRDefault="00152BD4" w:rsidP="00D83D2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x-none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C6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點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x-none"/>
              </w:rPr>
              <w:t>/</w:t>
            </w:r>
            <w:proofErr w:type="spellStart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x-none"/>
              </w:rPr>
              <w:t>原來</w:t>
            </w:r>
            <w:proofErr w:type="spellEnd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牧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佢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/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小朋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講大話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x-none"/>
              </w:rPr>
              <w:t xml:space="preserve"> </w:t>
            </w:r>
          </w:p>
          <w:p w14:paraId="3970B369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OR</w:t>
            </w:r>
          </w:p>
          <w:p w14:paraId="339F9E8F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點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x-none"/>
              </w:rPr>
              <w:t>/</w:t>
            </w:r>
            <w:proofErr w:type="spellStart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x-none"/>
              </w:rPr>
              <w:t>原來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牧童</w:t>
            </w:r>
            <w:proofErr w:type="spellEnd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佢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小朋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呃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欺騙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整蠱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x-none"/>
              </w:rPr>
              <w:t>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OR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點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x-none"/>
              </w:rPr>
              <w:t>/</w:t>
            </w:r>
            <w:proofErr w:type="spellStart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x-none"/>
              </w:rPr>
              <w:t>原來</w:t>
            </w:r>
            <w:proofErr w:type="spellEnd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 xml:space="preserve"> </w:t>
            </w:r>
            <w:r w:rsidRPr="00E1608A"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x-none"/>
              </w:rPr>
              <w:t>﻿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x-none"/>
              </w:rPr>
              <w:t>(</w:t>
            </w:r>
            <w:proofErr w:type="spellStart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村民</w:t>
            </w:r>
            <w:proofErr w:type="spellEnd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 xml:space="preserve">) 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x-none"/>
              </w:rPr>
              <w:t>發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現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無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狼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r w:rsidRPr="00E1608A">
              <w:rPr>
                <w:rFonts w:ascii="Calibri" w:hAnsi="Calibri" w:cs="Calibri"/>
                <w:color w:val="000000"/>
                <w:sz w:val="20"/>
                <w:szCs w:val="20"/>
                <w:lang w:val="x-none"/>
              </w:rPr>
              <w:t>﻿</w:t>
            </w:r>
            <w:proofErr w:type="spellStart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乜都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x-none"/>
              </w:rPr>
              <w:t>冇</w:t>
            </w:r>
            <w:proofErr w:type="spellEnd"/>
          </w:p>
          <w:p w14:paraId="0D929E82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CD78A70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71.33%)</w:t>
            </w:r>
          </w:p>
        </w:tc>
      </w:tr>
      <w:tr w:rsidR="00152BD4" w:rsidRPr="000D45C8" w14:paraId="10BA8501" w14:textId="77777777" w:rsidTr="00D83D22">
        <w:trPr>
          <w:trHeight w:val="1212"/>
        </w:trPr>
        <w:tc>
          <w:tcPr>
            <w:tcW w:w="799" w:type="pct"/>
            <w:hideMark/>
          </w:tcPr>
          <w:p w14:paraId="467E872E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 Real wolf came</w:t>
            </w:r>
          </w:p>
        </w:tc>
        <w:tc>
          <w:tcPr>
            <w:tcW w:w="687" w:type="pct"/>
            <w:hideMark/>
          </w:tcPr>
          <w:p w14:paraId="7F14D755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狼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嚟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出現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90.00%)</w:t>
            </w:r>
          </w:p>
        </w:tc>
        <w:tc>
          <w:tcPr>
            <w:tcW w:w="781" w:type="pct"/>
            <w:noWrap/>
            <w:hideMark/>
          </w:tcPr>
          <w:p w14:paraId="5D95E019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hideMark/>
          </w:tcPr>
          <w:p w14:paraId="59C30176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[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食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]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羊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2.67%)</w:t>
            </w:r>
          </w:p>
        </w:tc>
        <w:tc>
          <w:tcPr>
            <w:tcW w:w="687" w:type="pct"/>
            <w:hideMark/>
          </w:tcPr>
          <w:p w14:paraId="291BF8AA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[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狼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]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嚟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出現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9.33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2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食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咬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攻擊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羊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22.00%)</w:t>
            </w:r>
          </w:p>
        </w:tc>
        <w:tc>
          <w:tcPr>
            <w:tcW w:w="688" w:type="pct"/>
            <w:hideMark/>
          </w:tcPr>
          <w:p w14:paraId="311F61B5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點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但是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6.00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%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2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有一次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後來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之後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跟住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下次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結果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終於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卒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.33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3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真係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8.67%)</w:t>
            </w:r>
          </w:p>
        </w:tc>
        <w:tc>
          <w:tcPr>
            <w:tcW w:w="672" w:type="pct"/>
            <w:hideMark/>
          </w:tcPr>
          <w:p w14:paraId="1BF42F54" w14:textId="77777777" w:rsidR="00152BD4" w:rsidRPr="00E1608A" w:rsidRDefault="00152BD4" w:rsidP="00D83D2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C7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x-none"/>
              </w:rPr>
              <w:t>有一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狼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真係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嚟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來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出現</w:t>
            </w:r>
          </w:p>
          <w:p w14:paraId="01C86370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F9B82D2" w14:textId="77777777" w:rsidR="00152BD4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BF6A8E8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89.33%)</w:t>
            </w:r>
          </w:p>
        </w:tc>
      </w:tr>
      <w:tr w:rsidR="00152BD4" w:rsidRPr="000D45C8" w14:paraId="01A12DD7" w14:textId="77777777" w:rsidTr="00D83D22">
        <w:trPr>
          <w:trHeight w:val="1292"/>
        </w:trPr>
        <w:tc>
          <w:tcPr>
            <w:tcW w:w="799" w:type="pct"/>
            <w:hideMark/>
          </w:tcPr>
          <w:p w14:paraId="5E8D3E18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 Reaction of the boy on wolf coming</w:t>
            </w:r>
          </w:p>
        </w:tc>
        <w:tc>
          <w:tcPr>
            <w:tcW w:w="687" w:type="pct"/>
            <w:hideMark/>
          </w:tcPr>
          <w:p w14:paraId="6B940A8A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佢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小朋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細路仔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牧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牧羊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個男仔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嗌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79.33%)</w:t>
            </w:r>
          </w:p>
        </w:tc>
        <w:tc>
          <w:tcPr>
            <w:tcW w:w="781" w:type="pct"/>
            <w:noWrap/>
            <w:hideMark/>
          </w:tcPr>
          <w:p w14:paraId="29653896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noWrap/>
            <w:hideMark/>
          </w:tcPr>
          <w:p w14:paraId="2B388DE9" w14:textId="77777777" w:rsidR="00152BD4" w:rsidRPr="00E1608A" w:rsidRDefault="00152BD4" w:rsidP="00D83D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pct"/>
            <w:hideMark/>
          </w:tcPr>
          <w:p w14:paraId="33A8FF0F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[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牧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]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嗌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叫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話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1.33%)</w:t>
            </w:r>
          </w:p>
        </w:tc>
        <w:tc>
          <w:tcPr>
            <w:tcW w:w="688" w:type="pct"/>
            <w:hideMark/>
          </w:tcPr>
          <w:p w14:paraId="754DAD00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「狼來了」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「有狼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呀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」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.67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2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大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大聲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博命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猛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嗌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叫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26.67%)</w:t>
            </w:r>
          </w:p>
        </w:tc>
        <w:tc>
          <w:tcPr>
            <w:tcW w:w="672" w:type="pct"/>
            <w:hideMark/>
          </w:tcPr>
          <w:p w14:paraId="3FF2CEF0" w14:textId="77777777" w:rsidR="00152BD4" w:rsidRPr="00E1608A" w:rsidRDefault="00152BD4" w:rsidP="00D83D2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8.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牧羊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佢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小朋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x-none"/>
              </w:rPr>
              <w:t>/</w:t>
            </w:r>
            <w:proofErr w:type="spellStart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x-none"/>
              </w:rPr>
              <w:t>牧童</w:t>
            </w:r>
            <w:proofErr w:type="spellEnd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嗌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x-none"/>
              </w:rPr>
              <w:t>大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叫</w:t>
            </w:r>
            <w:r w:rsidRPr="00E1608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﻿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「狼來了！」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「救命呀！」</w:t>
            </w:r>
          </w:p>
          <w:p w14:paraId="60F9A347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3F9CFAE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.33%)</w:t>
            </w:r>
          </w:p>
        </w:tc>
      </w:tr>
      <w:tr w:rsidR="00152BD4" w:rsidRPr="000D45C8" w14:paraId="5D4B8667" w14:textId="77777777" w:rsidTr="00D83D22">
        <w:trPr>
          <w:trHeight w:val="725"/>
        </w:trPr>
        <w:tc>
          <w:tcPr>
            <w:tcW w:w="799" w:type="pct"/>
            <w:hideMark/>
          </w:tcPr>
          <w:p w14:paraId="1F684C9A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 Reaction of the villagers on wolf coming</w:t>
            </w:r>
          </w:p>
        </w:tc>
        <w:tc>
          <w:tcPr>
            <w:tcW w:w="687" w:type="pct"/>
            <w:hideMark/>
          </w:tcPr>
          <w:p w14:paraId="7F4F6BF6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村民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大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農夫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啲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救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幫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66.00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2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冇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救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幫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28.00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. [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信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救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理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]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佢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小朋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9.33%)</w:t>
            </w:r>
          </w:p>
        </w:tc>
        <w:tc>
          <w:tcPr>
            <w:tcW w:w="781" w:type="pct"/>
            <w:noWrap/>
            <w:hideMark/>
          </w:tcPr>
          <w:p w14:paraId="24EDB4AB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noWrap/>
            <w:hideMark/>
          </w:tcPr>
          <w:p w14:paraId="4E38BC64" w14:textId="77777777" w:rsidR="00152BD4" w:rsidRPr="00E1608A" w:rsidRDefault="00152BD4" w:rsidP="00D83D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pct"/>
            <w:hideMark/>
          </w:tcPr>
          <w:p w14:paraId="71A031F9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[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冇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]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救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幫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理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信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7.33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. [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村民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]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唔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救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幫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理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信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0.67%)</w:t>
            </w:r>
          </w:p>
        </w:tc>
        <w:tc>
          <w:tcPr>
            <w:tcW w:w="688" w:type="pct"/>
            <w:hideMark/>
          </w:tcPr>
          <w:p w14:paraId="29AA2202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點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但係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proofErr w:type="spellStart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不過</w:t>
            </w:r>
            <w:proofErr w:type="spellEnd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8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.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672" w:type="pct"/>
            <w:hideMark/>
          </w:tcPr>
          <w:p w14:paraId="7EE766A3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C9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大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村民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山下面嘅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x-none"/>
              </w:rPr>
              <w:t>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唔信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理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幫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救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佢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0E597919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冇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信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理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幫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救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佢</w:t>
            </w:r>
          </w:p>
          <w:p w14:paraId="19876D8E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  <w:p w14:paraId="7B82A046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81.33%)</w:t>
            </w:r>
          </w:p>
        </w:tc>
      </w:tr>
      <w:tr w:rsidR="00152BD4" w:rsidRPr="000D45C8" w14:paraId="676C26BE" w14:textId="77777777" w:rsidTr="00D83D22">
        <w:trPr>
          <w:trHeight w:val="1557"/>
        </w:trPr>
        <w:tc>
          <w:tcPr>
            <w:tcW w:w="799" w:type="pct"/>
            <w:hideMark/>
          </w:tcPr>
          <w:p w14:paraId="357009B1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 Consequences of the event</w:t>
            </w:r>
          </w:p>
        </w:tc>
        <w:tc>
          <w:tcPr>
            <w:tcW w:w="687" w:type="pct"/>
            <w:hideMark/>
          </w:tcPr>
          <w:p w14:paraId="263090D6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啲羊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9.33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2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狼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食咬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捉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37.33%)</w:t>
            </w:r>
          </w:p>
        </w:tc>
        <w:tc>
          <w:tcPr>
            <w:tcW w:w="781" w:type="pct"/>
            <w:noWrap/>
            <w:hideMark/>
          </w:tcPr>
          <w:p w14:paraId="30312ACC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hideMark/>
          </w:tcPr>
          <w:p w14:paraId="6943B1C4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[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食晒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咬死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]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啲羊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7.33%)</w:t>
            </w:r>
          </w:p>
        </w:tc>
        <w:tc>
          <w:tcPr>
            <w:tcW w:w="687" w:type="pct"/>
            <w:hideMark/>
          </w:tcPr>
          <w:p w14:paraId="6507AE5A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[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羊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]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被狼食晒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7.33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. [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狼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]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食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咬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捉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殺晒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9.33%)</w:t>
            </w:r>
          </w:p>
        </w:tc>
        <w:tc>
          <w:tcPr>
            <w:tcW w:w="688" w:type="pct"/>
            <w:hideMark/>
          </w:tcPr>
          <w:p w14:paraId="72B8A016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所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於是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卒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最後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結果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2.67%)</w:t>
            </w:r>
          </w:p>
        </w:tc>
        <w:tc>
          <w:tcPr>
            <w:tcW w:w="672" w:type="pct"/>
            <w:hideMark/>
          </w:tcPr>
          <w:p w14:paraId="2FE273B0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C10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啲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羊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被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狼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食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晒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OR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狼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食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捉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咬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晒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啲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羊</w:t>
            </w:r>
          </w:p>
          <w:p w14:paraId="1D7CFEFB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  <w:p w14:paraId="5F4EA711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4.67%)</w:t>
            </w:r>
          </w:p>
        </w:tc>
      </w:tr>
      <w:tr w:rsidR="00152BD4" w:rsidRPr="000D45C8" w14:paraId="2FFEB27C" w14:textId="77777777" w:rsidTr="00D83D22">
        <w:trPr>
          <w:trHeight w:val="1415"/>
        </w:trPr>
        <w:tc>
          <w:tcPr>
            <w:tcW w:w="799" w:type="pct"/>
          </w:tcPr>
          <w:p w14:paraId="3B17329F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. Reaction of the boy on the consequence</w:t>
            </w:r>
          </w:p>
        </w:tc>
        <w:tc>
          <w:tcPr>
            <w:tcW w:w="687" w:type="pct"/>
          </w:tcPr>
          <w:p w14:paraId="03FDD150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佢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小朋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細路仔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牧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牧羊人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個男仔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返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proofErr w:type="spellStart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傷心</w:t>
            </w:r>
            <w:proofErr w:type="spellEnd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(78.66%)</w:t>
            </w:r>
          </w:p>
        </w:tc>
        <w:tc>
          <w:tcPr>
            <w:tcW w:w="781" w:type="pct"/>
            <w:noWrap/>
          </w:tcPr>
          <w:p w14:paraId="3B538B7B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[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返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]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屋企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0.33%)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. [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返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村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5.33%)</w:t>
            </w:r>
          </w:p>
        </w:tc>
        <w:tc>
          <w:tcPr>
            <w:tcW w:w="685" w:type="pct"/>
          </w:tcPr>
          <w:p w14:paraId="0F1AC7FA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</w:tcPr>
          <w:p w14:paraId="11767094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[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牧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返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0%)</w:t>
            </w:r>
          </w:p>
        </w:tc>
        <w:tc>
          <w:tcPr>
            <w:tcW w:w="688" w:type="pct"/>
          </w:tcPr>
          <w:p w14:paraId="07C99E6F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[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牧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]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傷心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難過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唔開心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失望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proofErr w:type="spellStart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無奈</w:t>
            </w:r>
            <w:proofErr w:type="spellEnd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後悔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proofErr w:type="spellStart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內疚</w:t>
            </w:r>
            <w:proofErr w:type="spellEnd"/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(53.33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72" w:type="pct"/>
          </w:tcPr>
          <w:p w14:paraId="5CCFB26F" w14:textId="77777777" w:rsidR="00152BD4" w:rsidRPr="00E1608A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C11.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牧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返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屋企</w:t>
            </w:r>
          </w:p>
          <w:p w14:paraId="26FD2950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 </w:t>
            </w:r>
          </w:p>
          <w:p w14:paraId="5926A57F" w14:textId="77777777" w:rsidR="00152BD4" w:rsidRPr="00E1608A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個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牧童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好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16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傷心</w:t>
            </w:r>
          </w:p>
          <w:p w14:paraId="3AA7E542" w14:textId="77777777" w:rsidR="00152BD4" w:rsidRPr="00E1608A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</w:p>
          <w:p w14:paraId="5612F2F0" w14:textId="77777777" w:rsidR="00152BD4" w:rsidRPr="00E1608A" w:rsidRDefault="00152BD4" w:rsidP="00D83D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33</w:t>
            </w:r>
            <w:r w:rsidRPr="00E16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</w:tbl>
    <w:p w14:paraId="59121BF5" w14:textId="77777777" w:rsidR="00152BD4" w:rsidRDefault="00152BD4" w:rsidP="00152BD4"/>
    <w:p w14:paraId="26C768D6" w14:textId="77777777" w:rsidR="00152BD4" w:rsidRDefault="00152BD4" w:rsidP="00152BD4"/>
    <w:p w14:paraId="4B0DA39F" w14:textId="77777777" w:rsidR="00152BD4" w:rsidRDefault="00152BD4" w:rsidP="00152BD4"/>
    <w:p w14:paraId="654AE858" w14:textId="77777777" w:rsidR="00152BD4" w:rsidRDefault="00152BD4" w:rsidP="00152BD4"/>
    <w:p w14:paraId="05C07328" w14:textId="77777777" w:rsidR="00152BD4" w:rsidRDefault="00152BD4" w:rsidP="00152BD4"/>
    <w:p w14:paraId="430E6A52" w14:textId="77777777" w:rsidR="00152BD4" w:rsidRDefault="00152BD4" w:rsidP="00152BD4"/>
    <w:p w14:paraId="1B11ACC0" w14:textId="77777777" w:rsidR="00152BD4" w:rsidRDefault="00152BD4" w:rsidP="00152BD4"/>
    <w:p w14:paraId="101CF6E1" w14:textId="77777777" w:rsidR="00152BD4" w:rsidRDefault="00152BD4" w:rsidP="00152BD4"/>
    <w:p w14:paraId="4237C0E6" w14:textId="77777777" w:rsidR="00152BD4" w:rsidRDefault="00152BD4" w:rsidP="00152BD4"/>
    <w:p w14:paraId="6FF00301" w14:textId="77777777" w:rsidR="00152BD4" w:rsidRDefault="00152BD4" w:rsidP="00152BD4"/>
    <w:p w14:paraId="65B03A31" w14:textId="77777777" w:rsidR="00152BD4" w:rsidRDefault="00152BD4" w:rsidP="00152BD4"/>
    <w:p w14:paraId="34B55B2B" w14:textId="77777777" w:rsidR="00152BD4" w:rsidRDefault="00152BD4" w:rsidP="00152BD4"/>
    <w:p w14:paraId="2C7753A5" w14:textId="77777777" w:rsidR="00152BD4" w:rsidRDefault="00152BD4" w:rsidP="00152BD4"/>
    <w:p w14:paraId="78D09E4E" w14:textId="77777777" w:rsidR="00152BD4" w:rsidRDefault="00152BD4" w:rsidP="00152BD4"/>
    <w:p w14:paraId="76560D78" w14:textId="77777777" w:rsidR="00152BD4" w:rsidRDefault="00152BD4" w:rsidP="00152BD4"/>
    <w:p w14:paraId="5E4FAD74" w14:textId="77777777" w:rsidR="00152BD4" w:rsidRDefault="00152BD4" w:rsidP="00152BD4"/>
    <w:p w14:paraId="31BE1488" w14:textId="77777777" w:rsidR="00152BD4" w:rsidRDefault="00152BD4" w:rsidP="00152BD4"/>
    <w:p w14:paraId="642673A1" w14:textId="77777777" w:rsidR="00152BD4" w:rsidRDefault="00152BD4" w:rsidP="00152BD4"/>
    <w:p w14:paraId="322ED99B" w14:textId="77777777" w:rsidR="00152BD4" w:rsidRDefault="00152BD4" w:rsidP="00152BD4"/>
    <w:p w14:paraId="4A5EDB49" w14:textId="77777777" w:rsidR="00152BD4" w:rsidRDefault="00152BD4" w:rsidP="00152BD4"/>
    <w:p w14:paraId="340F6067" w14:textId="77777777" w:rsidR="00152BD4" w:rsidRDefault="00152BD4" w:rsidP="00152BD4"/>
    <w:p w14:paraId="4CF223F0" w14:textId="77777777" w:rsidR="00152BD4" w:rsidRDefault="00152BD4" w:rsidP="00152BD4"/>
    <w:p w14:paraId="005983D6" w14:textId="77777777" w:rsidR="00152BD4" w:rsidRDefault="00152BD4" w:rsidP="00152BD4"/>
    <w:p w14:paraId="05234D76" w14:textId="77777777" w:rsidR="00152BD4" w:rsidRDefault="00152BD4" w:rsidP="00152BD4"/>
    <w:p w14:paraId="365F5B7F" w14:textId="77777777" w:rsidR="00152BD4" w:rsidRDefault="00152BD4" w:rsidP="00152BD4"/>
    <w:p w14:paraId="0345DEC2" w14:textId="77777777" w:rsidR="00152BD4" w:rsidRDefault="00152BD4" w:rsidP="00152BD4"/>
    <w:p w14:paraId="2A7F6DFA" w14:textId="77777777" w:rsidR="00152BD4" w:rsidRDefault="00152BD4" w:rsidP="00152BD4"/>
    <w:p w14:paraId="75AADDD2" w14:textId="77777777" w:rsidR="00152BD4" w:rsidRDefault="00152BD4" w:rsidP="00152BD4"/>
    <w:p w14:paraId="370CB581" w14:textId="77777777" w:rsidR="00152BD4" w:rsidRDefault="00152BD4" w:rsidP="00152BD4"/>
    <w:p w14:paraId="7D9BE535" w14:textId="77777777" w:rsidR="00152BD4" w:rsidRDefault="00152BD4" w:rsidP="00152BD4"/>
    <w:p w14:paraId="60B5302B" w14:textId="77777777" w:rsidR="00152BD4" w:rsidRDefault="00152BD4" w:rsidP="00152BD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ppendix 1b.</w:t>
      </w:r>
    </w:p>
    <w:p w14:paraId="2205BC83" w14:textId="6253C020" w:rsidR="00152BD4" w:rsidRDefault="00152BD4" w:rsidP="00152BD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ecklist of “The Boy Who Cried Wolf” (English-translated version)</w:t>
      </w:r>
    </w:p>
    <w:tbl>
      <w:tblPr>
        <w:tblW w:w="152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1"/>
        <w:gridCol w:w="2098"/>
        <w:gridCol w:w="2385"/>
        <w:gridCol w:w="2091"/>
        <w:gridCol w:w="2099"/>
        <w:gridCol w:w="2100"/>
        <w:gridCol w:w="2052"/>
      </w:tblGrid>
      <w:tr w:rsidR="00152BD4" w:rsidRPr="000D45C8" w14:paraId="4BFA9B33" w14:textId="77777777" w:rsidTr="00D83D22">
        <w:trPr>
          <w:trHeight w:val="327"/>
        </w:trPr>
        <w:tc>
          <w:tcPr>
            <w:tcW w:w="2441" w:type="dxa"/>
            <w:noWrap/>
            <w:hideMark/>
          </w:tcPr>
          <w:p w14:paraId="511DADBA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10773" w:type="dxa"/>
            <w:gridSpan w:val="5"/>
            <w:noWrap/>
            <w:hideMark/>
          </w:tcPr>
          <w:p w14:paraId="7A9EA4FD" w14:textId="77777777" w:rsidR="00152BD4" w:rsidRPr="00E1608A" w:rsidRDefault="00152BD4" w:rsidP="00D83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s (frequency)</w:t>
            </w:r>
          </w:p>
        </w:tc>
        <w:tc>
          <w:tcPr>
            <w:tcW w:w="2052" w:type="dxa"/>
            <w:hideMark/>
          </w:tcPr>
          <w:p w14:paraId="332C77BF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s (frequency)</w:t>
            </w:r>
          </w:p>
        </w:tc>
      </w:tr>
      <w:tr w:rsidR="00152BD4" w:rsidRPr="000D45C8" w14:paraId="23BD3C6E" w14:textId="77777777" w:rsidTr="00D83D22">
        <w:trPr>
          <w:trHeight w:val="313"/>
        </w:trPr>
        <w:tc>
          <w:tcPr>
            <w:tcW w:w="2441" w:type="dxa"/>
            <w:noWrap/>
            <w:hideMark/>
          </w:tcPr>
          <w:p w14:paraId="6820D1EF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noWrap/>
            <w:hideMark/>
          </w:tcPr>
          <w:p w14:paraId="4E22B8EE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s</w:t>
            </w:r>
          </w:p>
        </w:tc>
        <w:tc>
          <w:tcPr>
            <w:tcW w:w="2385" w:type="dxa"/>
            <w:noWrap/>
            <w:hideMark/>
          </w:tcPr>
          <w:p w14:paraId="251D6D03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s</w:t>
            </w:r>
          </w:p>
        </w:tc>
        <w:tc>
          <w:tcPr>
            <w:tcW w:w="2091" w:type="dxa"/>
            <w:noWrap/>
            <w:hideMark/>
          </w:tcPr>
          <w:p w14:paraId="74EBCACD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jects</w:t>
            </w:r>
          </w:p>
        </w:tc>
        <w:tc>
          <w:tcPr>
            <w:tcW w:w="2099" w:type="dxa"/>
            <w:noWrap/>
            <w:hideMark/>
          </w:tcPr>
          <w:p w14:paraId="14D01BF4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ons</w:t>
            </w:r>
          </w:p>
        </w:tc>
        <w:tc>
          <w:tcPr>
            <w:tcW w:w="2099" w:type="dxa"/>
            <w:noWrap/>
            <w:hideMark/>
          </w:tcPr>
          <w:p w14:paraId="0ECD0E53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052" w:type="dxa"/>
            <w:noWrap/>
            <w:hideMark/>
          </w:tcPr>
          <w:p w14:paraId="6BAB3FD8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2BD4" w:rsidRPr="000D45C8" w14:paraId="088AF46F" w14:textId="77777777" w:rsidTr="00D83D22">
        <w:trPr>
          <w:trHeight w:val="441"/>
        </w:trPr>
        <w:tc>
          <w:tcPr>
            <w:tcW w:w="2441" w:type="dxa"/>
            <w:noWrap/>
            <w:hideMark/>
          </w:tcPr>
          <w:p w14:paraId="2DC3FE49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Setting</w:t>
            </w:r>
          </w:p>
        </w:tc>
        <w:tc>
          <w:tcPr>
            <w:tcW w:w="2098" w:type="dxa"/>
            <w:hideMark/>
          </w:tcPr>
          <w:p w14:paraId="52FF0472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Shepherd/ the shepherd boy/child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child who herded sheep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herded] (90.00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2385" w:type="dxa"/>
            <w:noWrap/>
            <w:hideMark/>
          </w:tcPr>
          <w:p w14:paraId="1C5A5FA9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hill (46.67%)</w:t>
            </w:r>
          </w:p>
        </w:tc>
        <w:tc>
          <w:tcPr>
            <w:tcW w:w="2091" w:type="dxa"/>
            <w:hideMark/>
          </w:tcPr>
          <w:p w14:paraId="52148C7E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[herd-] sheep (92.67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. [eat-] grass (25.33%)</w:t>
            </w:r>
          </w:p>
        </w:tc>
        <w:tc>
          <w:tcPr>
            <w:tcW w:w="2099" w:type="dxa"/>
            <w:hideMark/>
          </w:tcPr>
          <w:p w14:paraId="795E9D27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leading/ keeping/ watching [-sheep] (92.67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. going up [-hill] (24.67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. to eat [-grass] (23.33%)</w:t>
            </w:r>
          </w:p>
        </w:tc>
        <w:tc>
          <w:tcPr>
            <w:tcW w:w="2099" w:type="dxa"/>
            <w:hideMark/>
          </w:tcPr>
          <w:p w14:paraId="3DBFEA23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Everyday [-lead] (25.33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. One day/ Once upon a time/ Long ago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.33%)</w:t>
            </w:r>
          </w:p>
        </w:tc>
        <w:tc>
          <w:tcPr>
            <w:tcW w:w="2052" w:type="dxa"/>
            <w:hideMark/>
          </w:tcPr>
          <w:p w14:paraId="06861C0E" w14:textId="77777777" w:rsidR="00152BD4" w:rsidRPr="00E1608A" w:rsidRDefault="00152BD4" w:rsidP="00D83D22">
            <w:pPr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 xml:space="preserve">MC1. </w:t>
            </w:r>
          </w:p>
          <w:p w14:paraId="61EF08AB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  <w:u w:val="single"/>
              </w:rPr>
              <w:t>shepherd boy/The child who herded sheep/The child/The boy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 xml:space="preserve"> was </w:t>
            </w:r>
            <w:r w:rsidRPr="00E1608A">
              <w:rPr>
                <w:rFonts w:ascii="Times New Roman" w:eastAsia="PingFang TC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herding/ leading/ keeping/ watching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 xml:space="preserve"> his 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  <w:u w:val="single"/>
              </w:rPr>
              <w:t>sheep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OR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  <w:u w:val="single"/>
              </w:rPr>
              <w:t>shepherd boy/The child who herded sheep/The child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  <w:lang w:val="x-none"/>
              </w:rPr>
              <w:t>was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1608A">
              <w:rPr>
                <w:rFonts w:ascii="Times New Roman" w:eastAsia="PingFang TC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leading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 xml:space="preserve"> his 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  <w:u w:val="single"/>
              </w:rPr>
              <w:t>sheep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  <w:u w:val="single"/>
              </w:rPr>
              <w:t>to the hill</w:t>
            </w:r>
          </w:p>
          <w:p w14:paraId="2A2C822E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6.00%)</w:t>
            </w:r>
          </w:p>
        </w:tc>
      </w:tr>
      <w:tr w:rsidR="00152BD4" w:rsidRPr="000D45C8" w14:paraId="019F235B" w14:textId="77777777" w:rsidTr="00D83D22">
        <w:trPr>
          <w:trHeight w:val="1336"/>
        </w:trPr>
        <w:tc>
          <w:tcPr>
            <w:tcW w:w="2441" w:type="dxa"/>
            <w:hideMark/>
          </w:tcPr>
          <w:p w14:paraId="55CFF202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Inferring why the boy cried wolf</w:t>
            </w:r>
          </w:p>
        </w:tc>
        <w:tc>
          <w:tcPr>
            <w:tcW w:w="2098" w:type="dxa"/>
            <w:hideMark/>
          </w:tcPr>
          <w:p w14:paraId="25840C99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He/ The child [-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>felt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 (76.67%)</w:t>
            </w:r>
          </w:p>
        </w:tc>
        <w:tc>
          <w:tcPr>
            <w:tcW w:w="2385" w:type="dxa"/>
            <w:noWrap/>
            <w:hideMark/>
          </w:tcPr>
          <w:p w14:paraId="55E40333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1" w:type="dxa"/>
            <w:noWrap/>
            <w:hideMark/>
          </w:tcPr>
          <w:p w14:paraId="275BAF85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hideMark/>
          </w:tcPr>
          <w:p w14:paraId="03693BB1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felt [-bored] (49.33%)</w:t>
            </w:r>
          </w:p>
          <w:p w14:paraId="77239584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hideMark/>
          </w:tcPr>
          <w:p w14:paraId="2B2BED34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bored/ lame (71.33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2052" w:type="dxa"/>
            <w:hideMark/>
          </w:tcPr>
          <w:p w14:paraId="4F37AE4B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2. </w:t>
            </w:r>
          </w:p>
          <w:p w14:paraId="26265B40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he child/He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elt/was) </w:t>
            </w:r>
            <w:r w:rsidRPr="00E1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bored</w:t>
            </w:r>
            <w:r w:rsidRPr="00E1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/ </w:t>
            </w:r>
            <w:r w:rsidRPr="00E1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lame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  <w:p w14:paraId="28875E39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C367E7B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0.67%)</w:t>
            </w:r>
          </w:p>
        </w:tc>
      </w:tr>
      <w:tr w:rsidR="00152BD4" w:rsidRPr="000D45C8" w14:paraId="7D363F36" w14:textId="77777777" w:rsidTr="00D83D22">
        <w:trPr>
          <w:trHeight w:val="1654"/>
        </w:trPr>
        <w:tc>
          <w:tcPr>
            <w:tcW w:w="2441" w:type="dxa"/>
            <w:hideMark/>
          </w:tcPr>
          <w:p w14:paraId="511C1879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 The boy lied</w:t>
            </w:r>
          </w:p>
        </w:tc>
        <w:tc>
          <w:tcPr>
            <w:tcW w:w="2098" w:type="dxa"/>
            <w:hideMark/>
          </w:tcPr>
          <w:p w14:paraId="3DE3BF90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He [-shouted] (68.00%)</w:t>
            </w:r>
          </w:p>
        </w:tc>
        <w:tc>
          <w:tcPr>
            <w:tcW w:w="2385" w:type="dxa"/>
            <w:noWrap/>
            <w:hideMark/>
          </w:tcPr>
          <w:p w14:paraId="6538C1F0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1" w:type="dxa"/>
            <w:noWrap/>
            <w:hideMark/>
          </w:tcPr>
          <w:p w14:paraId="4D751118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hideMark/>
          </w:tcPr>
          <w:p w14:paraId="1F1D97B1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cried/ shouted/ said [-“Wolf!”] (94.67%)</w:t>
            </w:r>
          </w:p>
        </w:tc>
        <w:tc>
          <w:tcPr>
            <w:tcW w:w="2099" w:type="dxa"/>
            <w:hideMark/>
          </w:tcPr>
          <w:p w14:paraId="4D513033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[cried/ shouted/ said] “Wolf has come!” “There’s wolf!” (92.67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. loudly/ desperately [-cried/ shouted] (30.67%)</w:t>
            </w:r>
          </w:p>
        </w:tc>
        <w:tc>
          <w:tcPr>
            <w:tcW w:w="2052" w:type="dxa"/>
            <w:hideMark/>
          </w:tcPr>
          <w:p w14:paraId="3EB2F8A2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3. </w:t>
            </w:r>
          </w:p>
          <w:p w14:paraId="72F92C1A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(He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ried/ shouted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“Wolf!”/ “Wolf has come!”/ “There’s wolf!”</w:t>
            </w:r>
          </w:p>
          <w:p w14:paraId="5C1DC5B3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2.67%)</w:t>
            </w:r>
          </w:p>
        </w:tc>
      </w:tr>
      <w:tr w:rsidR="00152BD4" w:rsidRPr="000D45C8" w14:paraId="6741C5D8" w14:textId="77777777" w:rsidTr="00D83D22">
        <w:trPr>
          <w:trHeight w:val="1292"/>
        </w:trPr>
        <w:tc>
          <w:tcPr>
            <w:tcW w:w="2441" w:type="dxa"/>
            <w:hideMark/>
          </w:tcPr>
          <w:p w14:paraId="2523FCFF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 The reaction of the villagers</w:t>
            </w:r>
          </w:p>
        </w:tc>
        <w:tc>
          <w:tcPr>
            <w:tcW w:w="2098" w:type="dxa"/>
            <w:hideMark/>
          </w:tcPr>
          <w:p w14:paraId="70AD7835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Villagers/ adults/ t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>hose people who lived on hillside/ farmers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-ran up] (94.00%)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. [helped/saved-] the child/ the shepherd boy/ him (28.00%)</w:t>
            </w:r>
          </w:p>
        </w:tc>
        <w:tc>
          <w:tcPr>
            <w:tcW w:w="2385" w:type="dxa"/>
            <w:noWrap/>
            <w:hideMark/>
          </w:tcPr>
          <w:p w14:paraId="49E98496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hill (26.00%)</w:t>
            </w:r>
          </w:p>
        </w:tc>
        <w:tc>
          <w:tcPr>
            <w:tcW w:w="2091" w:type="dxa"/>
            <w:hideMark/>
          </w:tcPr>
          <w:p w14:paraId="1E904796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[took-] weapons/ tools/ axe/ stick /hoe / shovel/ wood (36.67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. [drove away/ hit-] the wolf (36.00%)</w:t>
            </w:r>
          </w:p>
        </w:tc>
        <w:tc>
          <w:tcPr>
            <w:tcW w:w="2099" w:type="dxa"/>
            <w:hideMark/>
          </w:tcPr>
          <w:p w14:paraId="2016F7D9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came up/ran up (88.67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2. took/ brought/ carried [-weapon] (34.00%)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3. helped/ saved [-the child] (34.00%)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. drove away/ caught/ hit [-wolf] (39.33%)</w:t>
            </w:r>
          </w:p>
        </w:tc>
        <w:tc>
          <w:tcPr>
            <w:tcW w:w="2099" w:type="dxa"/>
            <w:hideMark/>
          </w:tcPr>
          <w:p w14:paraId="2C2EF5B5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hideMark/>
          </w:tcPr>
          <w:p w14:paraId="2094EB3C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4. </w:t>
            </w:r>
          </w:p>
          <w:p w14:paraId="0C112568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Villagers/Farmers/</w:t>
            </w:r>
          </w:p>
          <w:p w14:paraId="08D4BAA3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hose people/Adults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E1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ame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6408A700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  <w:p w14:paraId="3AFB9626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Villagers/Farmers/</w:t>
            </w:r>
          </w:p>
          <w:p w14:paraId="60BBFFE7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hose people/Adults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ran up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hill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2755216D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7F02AA4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7.33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  <w:p w14:paraId="23A09977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D</w:t>
            </w:r>
          </w:p>
          <w:p w14:paraId="632C336F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br/>
              <w:t xml:space="preserve">MC5. </w:t>
            </w:r>
          </w:p>
          <w:p w14:paraId="31BE14EC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(Villagers/Farmers/</w:t>
            </w:r>
          </w:p>
          <w:p w14:paraId="64357547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hose people/Adults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drove away/caught/</w:t>
            </w:r>
          </w:p>
          <w:p w14:paraId="71E112EF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1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hit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wolf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OR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(Villagers/Farmers/</w:t>
            </w:r>
          </w:p>
          <w:p w14:paraId="62A05B79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hose people/Adults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aved/helped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he shepherd boy/him.</w:t>
            </w:r>
          </w:p>
          <w:p w14:paraId="3CE22C84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BD28B96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1.33%)</w:t>
            </w:r>
          </w:p>
        </w:tc>
      </w:tr>
      <w:tr w:rsidR="00152BD4" w:rsidRPr="00147885" w14:paraId="5A540A8F" w14:textId="77777777" w:rsidTr="00D83D22">
        <w:trPr>
          <w:trHeight w:val="1008"/>
        </w:trPr>
        <w:tc>
          <w:tcPr>
            <w:tcW w:w="2441" w:type="dxa"/>
            <w:hideMark/>
          </w:tcPr>
          <w:p w14:paraId="614FCCD4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. The truth</w:t>
            </w:r>
          </w:p>
        </w:tc>
        <w:tc>
          <w:tcPr>
            <w:tcW w:w="2098" w:type="dxa"/>
            <w:hideMark/>
          </w:tcPr>
          <w:p w14:paraId="4D71C74B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He/ the child/ the shepherd boy/ the boy [-told lie/ tricked/ lied] (40.67%)</w:t>
            </w:r>
          </w:p>
        </w:tc>
        <w:tc>
          <w:tcPr>
            <w:tcW w:w="2385" w:type="dxa"/>
            <w:noWrap/>
            <w:hideMark/>
          </w:tcPr>
          <w:p w14:paraId="20F75FC4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1" w:type="dxa"/>
            <w:hideMark/>
          </w:tcPr>
          <w:p w14:paraId="4D219BAC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[no-] wolf (27.33%)</w:t>
            </w:r>
          </w:p>
        </w:tc>
        <w:tc>
          <w:tcPr>
            <w:tcW w:w="2099" w:type="dxa"/>
            <w:hideMark/>
          </w:tcPr>
          <w:p w14:paraId="1D5DFB8A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[the shepherd boy-] told lie/ tricked/ lied. (39.33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. found [-no wolf] (28.00%)</w:t>
            </w:r>
          </w:p>
        </w:tc>
        <w:tc>
          <w:tcPr>
            <w:tcW w:w="2099" w:type="dxa"/>
            <w:hideMark/>
          </w:tcPr>
          <w:p w14:paraId="39879FBF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but (42.67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. In fact (38.67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. no/nothing (35.82%)</w:t>
            </w:r>
          </w:p>
        </w:tc>
        <w:tc>
          <w:tcPr>
            <w:tcW w:w="2052" w:type="dxa"/>
            <w:hideMark/>
          </w:tcPr>
          <w:p w14:paraId="23082839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6. </w:t>
            </w:r>
          </w:p>
          <w:p w14:paraId="0AFBD147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  <w:u w:val="single"/>
                <w:lang w:val="x-none"/>
              </w:rPr>
              <w:t>But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  <w:lang w:val="x-none"/>
              </w:rPr>
              <w:t>, th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>e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  <w:u w:val="single"/>
              </w:rPr>
              <w:t xml:space="preserve"> shepherd boy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PingFang TC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lied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>.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OR </w:t>
            </w:r>
          </w:p>
          <w:p w14:paraId="7998379A" w14:textId="77777777" w:rsidR="00152BD4" w:rsidRPr="00E1608A" w:rsidRDefault="00152BD4" w:rsidP="00D83D22">
            <w:pPr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  <w:u w:val="single"/>
              </w:rPr>
              <w:t>But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 xml:space="preserve">, the 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  <w:u w:val="single"/>
              </w:rPr>
              <w:t xml:space="preserve"> shepherd boy</w:t>
            </w:r>
            <w:r w:rsidRPr="00E1608A">
              <w:rPr>
                <w:rFonts w:ascii="Times New Roman" w:eastAsia="PingFang TC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 tricked</w:t>
            </w:r>
            <w:r w:rsidRPr="00E1608A">
              <w:rPr>
                <w:rFonts w:ascii="Times New Roman" w:eastAsia="PingFang TC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  <w:u w:val="single"/>
              </w:rPr>
              <w:t>the people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5F9A1298" w14:textId="77777777" w:rsidR="00152BD4" w:rsidRPr="00E1608A" w:rsidRDefault="00152BD4" w:rsidP="00D83D22">
            <w:pPr>
              <w:rPr>
                <w:rFonts w:ascii="Times New Roman" w:eastAsia="PingFang TC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  <w:u w:val="single"/>
              </w:rPr>
              <w:t>But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the villagers ) </w:t>
            </w:r>
            <w:r w:rsidRPr="00E1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found/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nothing</w:t>
            </w:r>
            <w:r w:rsidRPr="00E1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/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no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wolf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34C8309A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EFD668C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1.33%)</w:t>
            </w:r>
          </w:p>
        </w:tc>
      </w:tr>
      <w:tr w:rsidR="00152BD4" w:rsidRPr="000D45C8" w14:paraId="6A6DB2EF" w14:textId="77777777" w:rsidTr="00D83D22">
        <w:trPr>
          <w:trHeight w:val="1464"/>
        </w:trPr>
        <w:tc>
          <w:tcPr>
            <w:tcW w:w="2441" w:type="dxa"/>
            <w:hideMark/>
          </w:tcPr>
          <w:p w14:paraId="6525F9F9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 Real wolf came</w:t>
            </w:r>
          </w:p>
        </w:tc>
        <w:tc>
          <w:tcPr>
            <w:tcW w:w="2098" w:type="dxa"/>
            <w:hideMark/>
          </w:tcPr>
          <w:p w14:paraId="7CF3A01E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The wolf [-came/ appeared] (90.00%)</w:t>
            </w:r>
          </w:p>
        </w:tc>
        <w:tc>
          <w:tcPr>
            <w:tcW w:w="2385" w:type="dxa"/>
            <w:noWrap/>
            <w:hideMark/>
          </w:tcPr>
          <w:p w14:paraId="295296DC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1" w:type="dxa"/>
            <w:hideMark/>
          </w:tcPr>
          <w:p w14:paraId="6072486B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[ate-] the sheep (22.67%)</w:t>
            </w:r>
          </w:p>
        </w:tc>
        <w:tc>
          <w:tcPr>
            <w:tcW w:w="2099" w:type="dxa"/>
            <w:hideMark/>
          </w:tcPr>
          <w:p w14:paraId="1B510A30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[wolf-] came/ appeared (89.33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. ate/ bit/attacked [-sheep] (22.00%)</w:t>
            </w:r>
          </w:p>
        </w:tc>
        <w:tc>
          <w:tcPr>
            <w:tcW w:w="2099" w:type="dxa"/>
            <w:hideMark/>
          </w:tcPr>
          <w:p w14:paraId="0F009AB3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but (26.00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. one day/ then/ after that/ finally (71.33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. really (88.67%)</w:t>
            </w:r>
          </w:p>
        </w:tc>
        <w:tc>
          <w:tcPr>
            <w:tcW w:w="2052" w:type="dxa"/>
            <w:hideMark/>
          </w:tcPr>
          <w:p w14:paraId="253B6E8A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7. </w:t>
            </w:r>
          </w:p>
          <w:p w14:paraId="740C6FBC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One day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he wolf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really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ame/</w:t>
            </w:r>
            <w:r w:rsidRPr="00E1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ppeared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1C2763B4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E28B327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9.33%)</w:t>
            </w:r>
          </w:p>
        </w:tc>
      </w:tr>
      <w:tr w:rsidR="00152BD4" w:rsidRPr="00A240F4" w14:paraId="3B16EC25" w14:textId="77777777" w:rsidTr="00D83D22">
        <w:trPr>
          <w:trHeight w:val="1703"/>
        </w:trPr>
        <w:tc>
          <w:tcPr>
            <w:tcW w:w="2441" w:type="dxa"/>
            <w:hideMark/>
          </w:tcPr>
          <w:p w14:paraId="0D767DE1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 Reaction of the boy on wolf coming</w:t>
            </w:r>
          </w:p>
        </w:tc>
        <w:tc>
          <w:tcPr>
            <w:tcW w:w="2098" w:type="dxa"/>
            <w:hideMark/>
          </w:tcPr>
          <w:p w14:paraId="15C7C84E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He/ the child/ the shepherd boy/ the boy [-cried/shouted] (79.33%)</w:t>
            </w:r>
          </w:p>
        </w:tc>
        <w:tc>
          <w:tcPr>
            <w:tcW w:w="2385" w:type="dxa"/>
            <w:noWrap/>
            <w:hideMark/>
          </w:tcPr>
          <w:p w14:paraId="2C5C0837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1" w:type="dxa"/>
            <w:noWrap/>
            <w:hideMark/>
          </w:tcPr>
          <w:p w14:paraId="61B40271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hideMark/>
          </w:tcPr>
          <w:p w14:paraId="51CE886F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[the shepherd boy-] cried/ shouted/ said /asked (81.33%)</w:t>
            </w:r>
          </w:p>
        </w:tc>
        <w:tc>
          <w:tcPr>
            <w:tcW w:w="2099" w:type="dxa"/>
            <w:hideMark/>
          </w:tcPr>
          <w:p w14:paraId="7B54ECED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[cried/ shouted]-“Wolf!”/ “Wolf has come!” (56.67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. loudly/ desperately [-cried/ shouted] (26.67%)</w:t>
            </w:r>
          </w:p>
        </w:tc>
        <w:tc>
          <w:tcPr>
            <w:tcW w:w="2052" w:type="dxa"/>
            <w:hideMark/>
          </w:tcPr>
          <w:p w14:paraId="041241CD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8. </w:t>
            </w:r>
          </w:p>
          <w:p w14:paraId="4B731922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He/The child/ The shepherd boy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ried/ shouted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“Wolf!”/ “Help!”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</w:t>
            </w:r>
          </w:p>
          <w:p w14:paraId="19980804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78530C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5.33%)</w:t>
            </w:r>
          </w:p>
        </w:tc>
      </w:tr>
      <w:tr w:rsidR="00152BD4" w:rsidRPr="000D45C8" w14:paraId="644CB707" w14:textId="77777777" w:rsidTr="00D83D22">
        <w:trPr>
          <w:trHeight w:val="725"/>
        </w:trPr>
        <w:tc>
          <w:tcPr>
            <w:tcW w:w="2441" w:type="dxa"/>
            <w:hideMark/>
          </w:tcPr>
          <w:p w14:paraId="796E19C9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 Reaction of the villagers on wolf coming</w:t>
            </w:r>
          </w:p>
        </w:tc>
        <w:tc>
          <w:tcPr>
            <w:tcW w:w="2098" w:type="dxa"/>
            <w:hideMark/>
          </w:tcPr>
          <w:p w14:paraId="0FE025C4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Villagers/ farmers/ adults/ those people [-saved/ helped] (66.00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2. Nobody [-believed/saved/helped/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ared about] (28.00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3. [believed/ saved/ helped/cared about] 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 xml:space="preserve">him/ the child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9.33%)</w:t>
            </w:r>
          </w:p>
        </w:tc>
        <w:tc>
          <w:tcPr>
            <w:tcW w:w="2385" w:type="dxa"/>
            <w:noWrap/>
            <w:hideMark/>
          </w:tcPr>
          <w:p w14:paraId="25157957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1" w:type="dxa"/>
            <w:noWrap/>
            <w:hideMark/>
          </w:tcPr>
          <w:p w14:paraId="43DCCDBB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hideMark/>
          </w:tcPr>
          <w:p w14:paraId="08CD5195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[Nobody-] saved/ helped / cared about/ believed (27.33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. [Villagers-] did not help/believe/ save/ care about (60.67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. [Villagers-] thought (29.33%)</w:t>
            </w:r>
          </w:p>
        </w:tc>
        <w:tc>
          <w:tcPr>
            <w:tcW w:w="2099" w:type="dxa"/>
            <w:hideMark/>
          </w:tcPr>
          <w:p w14:paraId="47BF8204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. but (38.00%)</w:t>
            </w:r>
          </w:p>
        </w:tc>
        <w:tc>
          <w:tcPr>
            <w:tcW w:w="2052" w:type="dxa"/>
            <w:hideMark/>
          </w:tcPr>
          <w:p w14:paraId="18EBB8D5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9.</w:t>
            </w:r>
          </w:p>
          <w:p w14:paraId="261E9401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</w:t>
            </w:r>
            <w:proofErr w:type="gramStart"/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v</w:t>
            </w:r>
            <w:proofErr w:type="spellStart"/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x-none"/>
              </w:rPr>
              <w:t>i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llagers</w:t>
            </w:r>
            <w:proofErr w:type="spellEnd"/>
            <w:proofErr w:type="gramEnd"/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/adults/ Those people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ignored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hepherd boy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OR </w:t>
            </w:r>
          </w:p>
          <w:p w14:paraId="7E20AEEB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  <w:u w:val="single"/>
              </w:rPr>
              <w:lastRenderedPageBreak/>
              <w:t>Nobody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believed/ helped/saved/cared about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him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46E3754A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F1784C2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1.33%)</w:t>
            </w:r>
          </w:p>
        </w:tc>
      </w:tr>
      <w:tr w:rsidR="00152BD4" w:rsidRPr="000D45C8" w14:paraId="7AC7771A" w14:textId="77777777" w:rsidTr="00D83D22">
        <w:trPr>
          <w:trHeight w:val="1557"/>
        </w:trPr>
        <w:tc>
          <w:tcPr>
            <w:tcW w:w="2441" w:type="dxa"/>
            <w:hideMark/>
          </w:tcPr>
          <w:p w14:paraId="6E167C5B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9. Consequences of the event</w:t>
            </w:r>
          </w:p>
        </w:tc>
        <w:tc>
          <w:tcPr>
            <w:tcW w:w="2098" w:type="dxa"/>
            <w:hideMark/>
          </w:tcPr>
          <w:p w14:paraId="6FAD8FB7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The sheep  [-were eaten] (49.33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. Wolf  [-ate] (37.33%)</w:t>
            </w:r>
          </w:p>
        </w:tc>
        <w:tc>
          <w:tcPr>
            <w:tcW w:w="2385" w:type="dxa"/>
            <w:noWrap/>
            <w:hideMark/>
          </w:tcPr>
          <w:p w14:paraId="706F4575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1" w:type="dxa"/>
            <w:hideMark/>
          </w:tcPr>
          <w:p w14:paraId="77C87B95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[ate/ bit/ attacked-] the sheep (37.33%)</w:t>
            </w:r>
          </w:p>
        </w:tc>
        <w:tc>
          <w:tcPr>
            <w:tcW w:w="2099" w:type="dxa"/>
            <w:hideMark/>
          </w:tcPr>
          <w:p w14:paraId="6139FA7D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[sheep-] were eaten by the wolf (47.33%)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. [wolf-] ate/ bit/ caught (39.33%)</w:t>
            </w:r>
          </w:p>
        </w:tc>
        <w:tc>
          <w:tcPr>
            <w:tcW w:w="2099" w:type="dxa"/>
            <w:hideMark/>
          </w:tcPr>
          <w:p w14:paraId="084B74E4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t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>herefore/ at last/ finally/ in the end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2.67%)</w:t>
            </w:r>
          </w:p>
        </w:tc>
        <w:tc>
          <w:tcPr>
            <w:tcW w:w="2052" w:type="dxa"/>
            <w:hideMark/>
          </w:tcPr>
          <w:p w14:paraId="51CFFC62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10. 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  <w:u w:val="single"/>
              </w:rPr>
              <w:t>sheep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 xml:space="preserve"> were</w:t>
            </w:r>
            <w:r w:rsidRPr="00E1608A">
              <w:rPr>
                <w:rFonts w:ascii="Times New Roman" w:eastAsia="PingFang TC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 eaten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 xml:space="preserve"> by the 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  <w:u w:val="single"/>
              </w:rPr>
              <w:t>wolf</w:t>
            </w:r>
            <w:r w:rsidRPr="00E1608A">
              <w:rPr>
                <w:rFonts w:ascii="Times New Roman" w:eastAsia="PingFang TC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OR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The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wolf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te/bit/ caught/killed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l the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heep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3312263A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A5144C1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4.67%)</w:t>
            </w:r>
          </w:p>
        </w:tc>
      </w:tr>
      <w:tr w:rsidR="00152BD4" w14:paraId="47C86D73" w14:textId="77777777" w:rsidTr="00D83D22">
        <w:trPr>
          <w:trHeight w:val="1557"/>
        </w:trPr>
        <w:tc>
          <w:tcPr>
            <w:tcW w:w="2441" w:type="dxa"/>
          </w:tcPr>
          <w:p w14:paraId="51311C3A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 Reaction of the boy on the consequence</w:t>
            </w:r>
          </w:p>
        </w:tc>
        <w:tc>
          <w:tcPr>
            <w:tcW w:w="2098" w:type="dxa"/>
          </w:tcPr>
          <w:p w14:paraId="6414B99B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He/ the child/ the shepherd boy/ the boy [-went/sad] (78.66%)</w:t>
            </w:r>
          </w:p>
        </w:tc>
        <w:tc>
          <w:tcPr>
            <w:tcW w:w="2385" w:type="dxa"/>
            <w:noWrap/>
          </w:tcPr>
          <w:p w14:paraId="0A2155AA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[went-] home (30.33%)</w:t>
            </w:r>
          </w:p>
          <w:p w14:paraId="3BE012E1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[went-] village (25.33%)</w:t>
            </w:r>
          </w:p>
        </w:tc>
        <w:tc>
          <w:tcPr>
            <w:tcW w:w="2091" w:type="dxa"/>
          </w:tcPr>
          <w:p w14:paraId="1E411D74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</w:tcPr>
          <w:p w14:paraId="4313AB34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[shepherd boy-] went (30%)</w:t>
            </w:r>
          </w:p>
        </w:tc>
        <w:tc>
          <w:tcPr>
            <w:tcW w:w="2099" w:type="dxa"/>
          </w:tcPr>
          <w:p w14:paraId="649BCF57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[shepherd boy-] disappointed/ regret/ resigned/ guilt (53.33%)</w:t>
            </w:r>
          </w:p>
        </w:tc>
        <w:tc>
          <w:tcPr>
            <w:tcW w:w="2052" w:type="dxa"/>
          </w:tcPr>
          <w:p w14:paraId="486E3A8F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11. The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hepherd boy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went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home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47C966C0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  <w:p w14:paraId="1477B5AF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hepherd boy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elt/was) </w:t>
            </w:r>
            <w:r w:rsidRPr="00E16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ad</w:t>
            </w: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4F81BD8F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51FFA0" w14:textId="77777777" w:rsidR="00152BD4" w:rsidRPr="00E1608A" w:rsidRDefault="00152BD4" w:rsidP="00D83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1.33%)</w:t>
            </w:r>
          </w:p>
        </w:tc>
      </w:tr>
    </w:tbl>
    <w:p w14:paraId="6F1BA3D3" w14:textId="77777777" w:rsidR="00152BD4" w:rsidRDefault="00152BD4" w:rsidP="00152BD4"/>
    <w:p w14:paraId="1268C7B2" w14:textId="77777777" w:rsidR="00152BD4" w:rsidRDefault="00152BD4" w:rsidP="00152BD4"/>
    <w:p w14:paraId="58C1BCAC" w14:textId="77777777" w:rsidR="00152BD4" w:rsidRDefault="00152BD4" w:rsidP="00152BD4"/>
    <w:p w14:paraId="1B6FF77E" w14:textId="77777777" w:rsidR="00152BD4" w:rsidRDefault="00152BD4" w:rsidP="00152BD4"/>
    <w:p w14:paraId="31764A8E" w14:textId="77777777" w:rsidR="00152BD4" w:rsidRDefault="00152BD4" w:rsidP="00152BD4"/>
    <w:p w14:paraId="221702C1" w14:textId="77777777" w:rsidR="00152BD4" w:rsidRDefault="00152BD4" w:rsidP="00152BD4"/>
    <w:p w14:paraId="67D15F6E" w14:textId="77777777" w:rsidR="00152BD4" w:rsidRDefault="00152BD4" w:rsidP="00152BD4"/>
    <w:p w14:paraId="6646FD70" w14:textId="77777777" w:rsidR="00152BD4" w:rsidRDefault="00152BD4" w:rsidP="00152BD4"/>
    <w:p w14:paraId="4C75A2E7" w14:textId="77777777" w:rsidR="00152BD4" w:rsidRDefault="00152BD4" w:rsidP="00152BD4"/>
    <w:p w14:paraId="57F7635D" w14:textId="77777777" w:rsidR="00152BD4" w:rsidRDefault="00152BD4" w:rsidP="00152BD4"/>
    <w:p w14:paraId="48ABD2C2" w14:textId="77777777" w:rsidR="00152BD4" w:rsidRDefault="00152BD4" w:rsidP="00152BD4"/>
    <w:p w14:paraId="02C12C81" w14:textId="77777777" w:rsidR="00152BD4" w:rsidRDefault="00152BD4" w:rsidP="00152BD4"/>
    <w:p w14:paraId="47D5040A" w14:textId="77777777" w:rsidR="00152BD4" w:rsidRDefault="00152BD4" w:rsidP="00152BD4"/>
    <w:p w14:paraId="5208CFCC" w14:textId="77777777" w:rsidR="00152BD4" w:rsidRDefault="00152BD4" w:rsidP="00152BD4"/>
    <w:p w14:paraId="37189FA0" w14:textId="77777777" w:rsidR="00152BD4" w:rsidRDefault="00152BD4" w:rsidP="00152BD4"/>
    <w:p w14:paraId="46B080C9" w14:textId="77777777" w:rsidR="00152BD4" w:rsidRDefault="00152BD4" w:rsidP="00152BD4"/>
    <w:p w14:paraId="7C4979AE" w14:textId="77777777" w:rsidR="00152BD4" w:rsidRDefault="00152BD4" w:rsidP="00152BD4"/>
    <w:p w14:paraId="29CE002C" w14:textId="77777777" w:rsidR="00152BD4" w:rsidRDefault="00152BD4" w:rsidP="00152BD4"/>
    <w:p w14:paraId="5EE96A7B" w14:textId="77777777" w:rsidR="00152BD4" w:rsidRDefault="00152BD4" w:rsidP="00152BD4"/>
    <w:p w14:paraId="3BA6CA00" w14:textId="77777777" w:rsidR="00152BD4" w:rsidRDefault="00152BD4" w:rsidP="00152BD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ppendix 2a.</w:t>
      </w:r>
    </w:p>
    <w:p w14:paraId="08A02943" w14:textId="151F66D6" w:rsidR="00152BD4" w:rsidRDefault="00152BD4" w:rsidP="00152BD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ecklist of “The Tortoise and Hare” (Chinese version)</w:t>
      </w:r>
    </w:p>
    <w:tbl>
      <w:tblPr>
        <w:tblW w:w="153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6"/>
        <w:gridCol w:w="2186"/>
        <w:gridCol w:w="2186"/>
        <w:gridCol w:w="2186"/>
        <w:gridCol w:w="2264"/>
        <w:gridCol w:w="2187"/>
        <w:gridCol w:w="2186"/>
      </w:tblGrid>
      <w:tr w:rsidR="00152BD4" w:rsidRPr="008671FC" w14:paraId="45C806B7" w14:textId="77777777" w:rsidTr="00D83D22">
        <w:trPr>
          <w:trHeight w:val="327"/>
        </w:trPr>
        <w:tc>
          <w:tcPr>
            <w:tcW w:w="2186" w:type="dxa"/>
            <w:noWrap/>
            <w:hideMark/>
          </w:tcPr>
          <w:p w14:paraId="035B98DB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enario</w:t>
            </w:r>
          </w:p>
        </w:tc>
        <w:tc>
          <w:tcPr>
            <w:tcW w:w="11009" w:type="dxa"/>
            <w:gridSpan w:val="5"/>
            <w:noWrap/>
            <w:hideMark/>
          </w:tcPr>
          <w:p w14:paraId="6C03AECC" w14:textId="77777777" w:rsidR="00152BD4" w:rsidRPr="008A09CE" w:rsidRDefault="00152BD4" w:rsidP="00D83D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s (frequency)</w:t>
            </w:r>
          </w:p>
        </w:tc>
        <w:tc>
          <w:tcPr>
            <w:tcW w:w="2186" w:type="dxa"/>
            <w:hideMark/>
          </w:tcPr>
          <w:p w14:paraId="6455AC83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s (frequency)</w:t>
            </w:r>
          </w:p>
        </w:tc>
      </w:tr>
      <w:tr w:rsidR="00152BD4" w:rsidRPr="008671FC" w14:paraId="4AD74F5C" w14:textId="77777777" w:rsidTr="00D83D22">
        <w:trPr>
          <w:trHeight w:val="316"/>
        </w:trPr>
        <w:tc>
          <w:tcPr>
            <w:tcW w:w="2186" w:type="dxa"/>
            <w:noWrap/>
            <w:hideMark/>
          </w:tcPr>
          <w:p w14:paraId="25B66E41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6" w:type="dxa"/>
            <w:noWrap/>
            <w:hideMark/>
          </w:tcPr>
          <w:p w14:paraId="62B069EF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jects</w:t>
            </w:r>
          </w:p>
        </w:tc>
        <w:tc>
          <w:tcPr>
            <w:tcW w:w="2186" w:type="dxa"/>
            <w:noWrap/>
            <w:hideMark/>
          </w:tcPr>
          <w:p w14:paraId="24DCEA1D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s</w:t>
            </w:r>
          </w:p>
        </w:tc>
        <w:tc>
          <w:tcPr>
            <w:tcW w:w="2186" w:type="dxa"/>
            <w:noWrap/>
            <w:hideMark/>
          </w:tcPr>
          <w:p w14:paraId="4A0E30C7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jects</w:t>
            </w:r>
          </w:p>
        </w:tc>
        <w:tc>
          <w:tcPr>
            <w:tcW w:w="2264" w:type="dxa"/>
            <w:noWrap/>
            <w:hideMark/>
          </w:tcPr>
          <w:p w14:paraId="1D721EC2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ons</w:t>
            </w:r>
          </w:p>
        </w:tc>
        <w:tc>
          <w:tcPr>
            <w:tcW w:w="2186" w:type="dxa"/>
            <w:noWrap/>
            <w:hideMark/>
          </w:tcPr>
          <w:p w14:paraId="3E12B17F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2186" w:type="dxa"/>
            <w:noWrap/>
            <w:hideMark/>
          </w:tcPr>
          <w:p w14:paraId="6E3037BD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52BD4" w:rsidRPr="008671FC" w14:paraId="1E586F3D" w14:textId="77777777" w:rsidTr="00D83D22">
        <w:trPr>
          <w:trHeight w:val="1796"/>
        </w:trPr>
        <w:tc>
          <w:tcPr>
            <w:tcW w:w="2186" w:type="dxa"/>
            <w:noWrap/>
            <w:hideMark/>
          </w:tcPr>
          <w:p w14:paraId="410C6672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Setting</w:t>
            </w:r>
          </w:p>
        </w:tc>
        <w:tc>
          <w:tcPr>
            <w:tcW w:w="2186" w:type="dxa"/>
            <w:hideMark/>
          </w:tcPr>
          <w:p w14:paraId="13C2FE15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免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賽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 (96.00%)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2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賽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 (96.00%)</w:t>
            </w:r>
          </w:p>
        </w:tc>
        <w:tc>
          <w:tcPr>
            <w:tcW w:w="2186" w:type="dxa"/>
            <w:hideMark/>
          </w:tcPr>
          <w:p w14:paraId="3A9A16DD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森林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8.67%)</w:t>
            </w:r>
          </w:p>
        </w:tc>
        <w:tc>
          <w:tcPr>
            <w:tcW w:w="2186" w:type="dxa"/>
            <w:hideMark/>
          </w:tcPr>
          <w:p w14:paraId="446BEEB5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舉辦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參加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鬥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]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運動會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/</w:t>
            </w:r>
            <w:proofErr w:type="spellStart"/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比賽</w:t>
            </w:r>
            <w:proofErr w:type="spellEnd"/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/</w:t>
            </w:r>
            <w:proofErr w:type="spellStart"/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賽跑</w:t>
            </w:r>
            <w:proofErr w:type="spellEnd"/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0.67%)</w:t>
            </w:r>
          </w:p>
        </w:tc>
        <w:tc>
          <w:tcPr>
            <w:tcW w:w="2264" w:type="dxa"/>
            <w:hideMark/>
          </w:tcPr>
          <w:p w14:paraId="7BB16819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龜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]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賽跑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9.33%)</w:t>
            </w:r>
          </w:p>
          <w:p w14:paraId="5FF378D2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比賽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鬥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參加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進行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/</w:t>
            </w:r>
            <w:proofErr w:type="spellStart"/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相約</w:t>
            </w:r>
            <w:proofErr w:type="spellEnd"/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賽跑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 (30.00%)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3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舉行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舉辦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進行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運動會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 (28.00%)</w:t>
            </w:r>
          </w:p>
        </w:tc>
        <w:tc>
          <w:tcPr>
            <w:tcW w:w="2186" w:type="dxa"/>
            <w:hideMark/>
          </w:tcPr>
          <w:p w14:paraId="1A6F0627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同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同埋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8.00%)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2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從前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有一日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5.33%)</w:t>
            </w:r>
          </w:p>
        </w:tc>
        <w:tc>
          <w:tcPr>
            <w:tcW w:w="2186" w:type="dxa"/>
            <w:hideMark/>
          </w:tcPr>
          <w:p w14:paraId="304BD54B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C1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兔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同埋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賽跑</w:t>
            </w:r>
          </w:p>
          <w:p w14:paraId="684270E4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  <w:p w14:paraId="57F1C214" w14:textId="77777777" w:rsidR="00152BD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兔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同埋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參加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進行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鬥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比賽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跑步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賽跑</w:t>
            </w:r>
          </w:p>
          <w:p w14:paraId="70AF5EA4" w14:textId="77777777" w:rsidR="00152BD4" w:rsidRPr="00E8325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2CEB091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33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152BD4" w:rsidRPr="008671FC" w14:paraId="6224333B" w14:textId="77777777" w:rsidTr="00D83D22">
        <w:trPr>
          <w:trHeight w:val="1552"/>
        </w:trPr>
        <w:tc>
          <w:tcPr>
            <w:tcW w:w="2186" w:type="dxa"/>
            <w:hideMark/>
          </w:tcPr>
          <w:p w14:paraId="41B0325B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: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T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 hare took the lead at the beginning</w:t>
            </w:r>
          </w:p>
        </w:tc>
        <w:tc>
          <w:tcPr>
            <w:tcW w:w="2186" w:type="dxa"/>
            <w:hideMark/>
          </w:tcPr>
          <w:p w14:paraId="1F889392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兔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領先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跑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 (69.33%)</w:t>
            </w:r>
          </w:p>
        </w:tc>
        <w:tc>
          <w:tcPr>
            <w:tcW w:w="2186" w:type="dxa"/>
            <w:noWrap/>
            <w:hideMark/>
          </w:tcPr>
          <w:p w14:paraId="5591F897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6" w:type="dxa"/>
            <w:hideMark/>
          </w:tcPr>
          <w:p w14:paraId="5BFAADAB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拋離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超越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]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.67%)</w:t>
            </w:r>
          </w:p>
        </w:tc>
        <w:tc>
          <w:tcPr>
            <w:tcW w:w="2264" w:type="dxa"/>
            <w:hideMark/>
          </w:tcPr>
          <w:p w14:paraId="3AE559C7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兔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]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領先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跑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跑出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拋離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超越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(66.67%)</w:t>
            </w:r>
          </w:p>
        </w:tc>
        <w:tc>
          <w:tcPr>
            <w:tcW w:w="2186" w:type="dxa"/>
            <w:hideMark/>
          </w:tcPr>
          <w:p w14:paraId="0BB20D46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跑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/</w:t>
            </w:r>
            <w:proofErr w:type="spellStart"/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兔仔</w:t>
            </w:r>
            <w:proofErr w:type="spellEnd"/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]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快過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快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啲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/</w:t>
            </w:r>
            <w:proofErr w:type="spellStart"/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快好多</w:t>
            </w:r>
            <w:proofErr w:type="spellEnd"/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第一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3.33%)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2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一開始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首先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開始時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起初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7.33%) 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hideMark/>
          </w:tcPr>
          <w:p w14:paraId="48B3F213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C2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兔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跑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得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快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好多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快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過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烏龜</w:t>
            </w:r>
          </w:p>
          <w:p w14:paraId="3A5A8CDB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兔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領先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>/</w:t>
            </w:r>
            <w:proofErr w:type="spellStart"/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拋離</w:t>
            </w:r>
            <w:proofErr w:type="spellEnd"/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  <w:p w14:paraId="3EDA921D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9.33%)</w:t>
            </w:r>
          </w:p>
        </w:tc>
      </w:tr>
      <w:tr w:rsidR="00152BD4" w:rsidRPr="008671FC" w14:paraId="7DB10AE9" w14:textId="77777777" w:rsidTr="00D83D22">
        <w:trPr>
          <w:trHeight w:val="2626"/>
        </w:trPr>
        <w:tc>
          <w:tcPr>
            <w:tcW w:w="2186" w:type="dxa"/>
            <w:hideMark/>
          </w:tcPr>
          <w:p w14:paraId="21CE5054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:Inferring why the hare took rest </w:t>
            </w:r>
          </w:p>
        </w:tc>
        <w:tc>
          <w:tcPr>
            <w:tcW w:w="2186" w:type="dxa"/>
            <w:hideMark/>
          </w:tcPr>
          <w:p w14:paraId="02EC5D98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兔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見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諗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覺得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發現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/</w:t>
            </w:r>
            <w:proofErr w:type="spellStart"/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發覺</w:t>
            </w:r>
            <w:proofErr w:type="spellEnd"/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 (92.00%)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2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追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上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未到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慢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 (64.67%)</w:t>
            </w:r>
          </w:p>
        </w:tc>
        <w:tc>
          <w:tcPr>
            <w:tcW w:w="2186" w:type="dxa"/>
            <w:hideMark/>
          </w:tcPr>
          <w:p w14:paraId="40CF30BD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6" w:type="dxa"/>
            <w:hideMark/>
          </w:tcPr>
          <w:p w14:paraId="678D960E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4" w:type="dxa"/>
            <w:hideMark/>
          </w:tcPr>
          <w:p w14:paraId="3DC28E4C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見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見唔到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發現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發覺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諗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覺得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 (78.00%)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. [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]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追唔上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跟唔上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未到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0.67%)</w:t>
            </w:r>
          </w:p>
        </w:tc>
        <w:tc>
          <w:tcPr>
            <w:tcW w:w="2186" w:type="dxa"/>
            <w:hideMark/>
          </w:tcPr>
          <w:p w14:paraId="6BD9D312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行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走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跑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爬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]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咁慢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6.67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%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hideMark/>
          </w:tcPr>
          <w:p w14:paraId="1E835519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C3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兔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諗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住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覺得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蠃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梗</w:t>
            </w:r>
          </w:p>
          <w:p w14:paraId="2F6467CA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</w:p>
          <w:p w14:paraId="39EE83B4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兔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好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驕傲</w:t>
            </w:r>
          </w:p>
          <w:p w14:paraId="0E3F69A2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OR</w:t>
            </w:r>
          </w:p>
          <w:p w14:paraId="31C42C24" w14:textId="77777777" w:rsidR="00152BD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兔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諗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住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覺得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有排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未到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OR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兔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諗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住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覺得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跑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得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咁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慢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DDE3512" w14:textId="77777777" w:rsidR="00152BD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0A6E521" w14:textId="77777777" w:rsidR="00152BD4" w:rsidRPr="00E83254" w:rsidRDefault="00152BD4" w:rsidP="00D83D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6.67%)</w:t>
            </w:r>
          </w:p>
        </w:tc>
      </w:tr>
      <w:tr w:rsidR="00152BD4" w:rsidRPr="008671FC" w14:paraId="292DD192" w14:textId="77777777" w:rsidTr="00D83D22">
        <w:trPr>
          <w:trHeight w:val="1131"/>
        </w:trPr>
        <w:tc>
          <w:tcPr>
            <w:tcW w:w="2186" w:type="dxa"/>
            <w:hideMark/>
          </w:tcPr>
          <w:p w14:paraId="0BFC8A61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 The hare took rest</w:t>
            </w:r>
          </w:p>
        </w:tc>
        <w:tc>
          <w:tcPr>
            <w:tcW w:w="2186" w:type="dxa"/>
            <w:hideMark/>
          </w:tcPr>
          <w:p w14:paraId="725556C5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兔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瞓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] (64.67%)</w:t>
            </w:r>
          </w:p>
        </w:tc>
        <w:tc>
          <w:tcPr>
            <w:tcW w:w="2186" w:type="dxa"/>
            <w:hideMark/>
          </w:tcPr>
          <w:p w14:paraId="4EEEB1DC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兔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]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樹下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樹度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樹上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樹林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路上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途中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終點前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5.33%)</w:t>
            </w:r>
          </w:p>
        </w:tc>
        <w:tc>
          <w:tcPr>
            <w:tcW w:w="2186" w:type="dxa"/>
            <w:hideMark/>
          </w:tcPr>
          <w:p w14:paraId="362A2D26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4" w:type="dxa"/>
            <w:hideMark/>
          </w:tcPr>
          <w:p w14:paraId="0B12D7AF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兔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]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瞓覺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瞓一陣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休息一陣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6.67%)</w:t>
            </w:r>
          </w:p>
        </w:tc>
        <w:tc>
          <w:tcPr>
            <w:tcW w:w="2186" w:type="dxa"/>
            <w:hideMark/>
          </w:tcPr>
          <w:p w14:paraId="6CE915FC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跟住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於是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所以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0.00%) 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hideMark/>
          </w:tcPr>
          <w:p w14:paraId="44FD5457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4. (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兔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瞓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咗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覺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瞓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一陣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休息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一陣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  <w:p w14:paraId="459967BF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6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67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%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52BD4" w:rsidRPr="008671FC" w14:paraId="0C3D529F" w14:textId="77777777" w:rsidTr="00D83D22">
        <w:trPr>
          <w:trHeight w:val="1557"/>
        </w:trPr>
        <w:tc>
          <w:tcPr>
            <w:tcW w:w="2186" w:type="dxa"/>
            <w:hideMark/>
          </w:tcPr>
          <w:p w14:paraId="5DCD96F1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 The tortoise passed the hare</w:t>
            </w:r>
          </w:p>
        </w:tc>
        <w:tc>
          <w:tcPr>
            <w:tcW w:w="2186" w:type="dxa"/>
            <w:hideMark/>
          </w:tcPr>
          <w:p w14:paraId="332491A4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超越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 (62.67%)</w:t>
            </w:r>
          </w:p>
        </w:tc>
        <w:tc>
          <w:tcPr>
            <w:tcW w:w="2186" w:type="dxa"/>
            <w:noWrap/>
            <w:hideMark/>
          </w:tcPr>
          <w:p w14:paraId="1CF3FE3F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6" w:type="dxa"/>
            <w:hideMark/>
          </w:tcPr>
          <w:p w14:paraId="576D7D2B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追上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超越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]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兔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佢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4.00%)</w:t>
            </w:r>
          </w:p>
        </w:tc>
        <w:tc>
          <w:tcPr>
            <w:tcW w:w="2264" w:type="dxa"/>
            <w:hideMark/>
          </w:tcPr>
          <w:p w14:paraId="1E67C300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追上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趕過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超越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領先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爬到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行過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兔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 (61.33%)</w:t>
            </w:r>
          </w:p>
        </w:tc>
        <w:tc>
          <w:tcPr>
            <w:tcW w:w="2186" w:type="dxa"/>
            <w:hideMark/>
          </w:tcPr>
          <w:p w14:paraId="0DB08B74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6" w:type="dxa"/>
            <w:hideMark/>
          </w:tcPr>
          <w:p w14:paraId="48E29A50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C5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追上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領先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OR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趕過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超越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爬過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行過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兔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br/>
            </w:r>
          </w:p>
          <w:p w14:paraId="3846B93E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0.67%)</w:t>
            </w:r>
          </w:p>
        </w:tc>
      </w:tr>
      <w:tr w:rsidR="00152BD4" w:rsidRPr="008671FC" w14:paraId="6AC050C1" w14:textId="77777777" w:rsidTr="00D83D22">
        <w:trPr>
          <w:trHeight w:val="1530"/>
        </w:trPr>
        <w:tc>
          <w:tcPr>
            <w:tcW w:w="2186" w:type="dxa"/>
            <w:hideMark/>
          </w:tcPr>
          <w:p w14:paraId="27976219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6. The tortoise kept going</w:t>
            </w:r>
          </w:p>
        </w:tc>
        <w:tc>
          <w:tcPr>
            <w:tcW w:w="2186" w:type="dxa"/>
            <w:hideMark/>
          </w:tcPr>
          <w:p w14:paraId="759B25BB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-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行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爬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跑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 (64.00%)</w:t>
            </w:r>
          </w:p>
        </w:tc>
        <w:tc>
          <w:tcPr>
            <w:tcW w:w="2186" w:type="dxa"/>
            <w:hideMark/>
          </w:tcPr>
          <w:p w14:paraId="5C03702B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爬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行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]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終點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4.00%)</w:t>
            </w:r>
          </w:p>
        </w:tc>
        <w:tc>
          <w:tcPr>
            <w:tcW w:w="2186" w:type="dxa"/>
            <w:hideMark/>
          </w:tcPr>
          <w:p w14:paraId="0AF2F76B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4" w:type="dxa"/>
            <w:hideMark/>
          </w:tcPr>
          <w:p w14:paraId="260A7686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]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行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爬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跑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7.33%)</w:t>
            </w:r>
          </w:p>
        </w:tc>
        <w:tc>
          <w:tcPr>
            <w:tcW w:w="2186" w:type="dxa"/>
            <w:hideMark/>
          </w:tcPr>
          <w:p w14:paraId="7A71C46C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繼續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一直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不斷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喺噉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一步一步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8.67%)</w:t>
            </w:r>
          </w:p>
        </w:tc>
        <w:tc>
          <w:tcPr>
            <w:tcW w:w="2186" w:type="dxa"/>
            <w:hideMark/>
          </w:tcPr>
          <w:p w14:paraId="798969F4" w14:textId="77777777" w:rsidR="00152BD4" w:rsidRPr="008A09CE" w:rsidRDefault="00152BD4" w:rsidP="00D83D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6. (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不斷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行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爬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跑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 </w:t>
            </w:r>
          </w:p>
          <w:p w14:paraId="27B2A61C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  <w:p w14:paraId="0B9B4C61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跑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向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 xml:space="preserve">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終點</w:t>
            </w:r>
          </w:p>
          <w:p w14:paraId="5FCDCE4C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5702820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7.33%)</w:t>
            </w:r>
          </w:p>
        </w:tc>
      </w:tr>
      <w:tr w:rsidR="00152BD4" w:rsidRPr="008671FC" w14:paraId="3FBEA78A" w14:textId="77777777" w:rsidTr="00D83D22">
        <w:trPr>
          <w:trHeight w:val="997"/>
        </w:trPr>
        <w:tc>
          <w:tcPr>
            <w:tcW w:w="2186" w:type="dxa"/>
            <w:hideMark/>
          </w:tcPr>
          <w:p w14:paraId="6EE6E2FD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 The hare woke up</w:t>
            </w:r>
          </w:p>
        </w:tc>
        <w:tc>
          <w:tcPr>
            <w:tcW w:w="2186" w:type="dxa"/>
            <w:hideMark/>
          </w:tcPr>
          <w:p w14:paraId="2A9EECD0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兔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醒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起身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 (62.00%)</w:t>
            </w:r>
          </w:p>
        </w:tc>
        <w:tc>
          <w:tcPr>
            <w:tcW w:w="2186" w:type="dxa"/>
            <w:noWrap/>
            <w:hideMark/>
          </w:tcPr>
          <w:p w14:paraId="2DEFA66E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6" w:type="dxa"/>
            <w:noWrap/>
            <w:hideMark/>
          </w:tcPr>
          <w:p w14:paraId="5DD08CA5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4" w:type="dxa"/>
            <w:hideMark/>
          </w:tcPr>
          <w:p w14:paraId="24B0891C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兔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]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瞓醒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醒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起身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2.00%)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2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跑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追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行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走去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6.00%)</w:t>
            </w:r>
          </w:p>
        </w:tc>
        <w:tc>
          <w:tcPr>
            <w:tcW w:w="2186" w:type="dxa"/>
            <w:hideMark/>
          </w:tcPr>
          <w:p w14:paraId="2388B19E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6" w:type="dxa"/>
            <w:hideMark/>
          </w:tcPr>
          <w:p w14:paraId="4E12C7F3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C7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兔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起身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瞓醒</w:t>
            </w:r>
          </w:p>
          <w:p w14:paraId="418D8F0B" w14:textId="77777777" w:rsidR="00152BD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  <w:p w14:paraId="6EB563B2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1.33%)</w:t>
            </w:r>
          </w:p>
        </w:tc>
      </w:tr>
      <w:tr w:rsidR="00152BD4" w:rsidRPr="008671FC" w14:paraId="3B9C4B5F" w14:textId="77777777" w:rsidTr="00D83D22">
        <w:trPr>
          <w:trHeight w:val="2259"/>
        </w:trPr>
        <w:tc>
          <w:tcPr>
            <w:tcW w:w="2186" w:type="dxa"/>
            <w:hideMark/>
          </w:tcPr>
          <w:p w14:paraId="102E26FD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 The result of the race</w:t>
            </w:r>
          </w:p>
        </w:tc>
        <w:tc>
          <w:tcPr>
            <w:tcW w:w="2186" w:type="dxa"/>
            <w:hideMark/>
          </w:tcPr>
          <w:p w14:paraId="559A60D2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到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蠃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 (88.00%)</w:t>
            </w:r>
          </w:p>
        </w:tc>
        <w:tc>
          <w:tcPr>
            <w:tcW w:w="2186" w:type="dxa"/>
            <w:hideMark/>
          </w:tcPr>
          <w:p w14:paraId="1E8138E0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到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]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終點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6.67%)</w:t>
            </w:r>
          </w:p>
        </w:tc>
        <w:tc>
          <w:tcPr>
            <w:tcW w:w="2186" w:type="dxa"/>
            <w:hideMark/>
          </w:tcPr>
          <w:p w14:paraId="5E6FA205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得到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攞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]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冠軍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第一名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金牌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7.33%)</w:t>
            </w:r>
          </w:p>
        </w:tc>
        <w:tc>
          <w:tcPr>
            <w:tcW w:w="2264" w:type="dxa"/>
            <w:hideMark/>
          </w:tcPr>
          <w:p w14:paraId="7BA77FF1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先到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到達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衝過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跑到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終點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 (37.33%)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. [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]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蠃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勝出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8.00%)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3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攞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拎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得到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成為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冠軍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第一名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 (24.67%]</w:t>
            </w:r>
          </w:p>
        </w:tc>
        <w:tc>
          <w:tcPr>
            <w:tcW w:w="2186" w:type="dxa"/>
            <w:hideMark/>
          </w:tcPr>
          <w:p w14:paraId="63E4307E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結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最終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最後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原來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但是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0.00%)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2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已經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5.33%)</w:t>
            </w:r>
          </w:p>
        </w:tc>
        <w:tc>
          <w:tcPr>
            <w:tcW w:w="2186" w:type="dxa"/>
            <w:hideMark/>
          </w:tcPr>
          <w:p w14:paraId="442539D9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先到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到達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衝過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跑到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終點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OR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攞到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拎到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得到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成為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冠軍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第一名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金牌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OR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烏龜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蠃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了</w:t>
            </w: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/</w:t>
            </w:r>
            <w:r w:rsidRPr="008A09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勝出</w:t>
            </w:r>
          </w:p>
          <w:p w14:paraId="63291F22" w14:textId="77777777" w:rsidR="00152BD4" w:rsidRPr="008A09CE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9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88.00%)</w:t>
            </w:r>
          </w:p>
        </w:tc>
      </w:tr>
    </w:tbl>
    <w:p w14:paraId="76044430" w14:textId="77777777" w:rsidR="00152BD4" w:rsidRDefault="00152BD4" w:rsidP="00152BD4"/>
    <w:p w14:paraId="1CB8ECFC" w14:textId="77777777" w:rsidR="00152BD4" w:rsidRDefault="00152BD4" w:rsidP="00152BD4"/>
    <w:p w14:paraId="7D6849A6" w14:textId="77777777" w:rsidR="00152BD4" w:rsidRDefault="00152BD4" w:rsidP="00152BD4"/>
    <w:p w14:paraId="24DE57CC" w14:textId="77777777" w:rsidR="00152BD4" w:rsidRDefault="00152BD4" w:rsidP="00152BD4"/>
    <w:p w14:paraId="00DAF592" w14:textId="77777777" w:rsidR="00152BD4" w:rsidRDefault="00152BD4" w:rsidP="00152BD4"/>
    <w:p w14:paraId="6B0B87F3" w14:textId="77777777" w:rsidR="00152BD4" w:rsidRDefault="00152BD4" w:rsidP="00152BD4"/>
    <w:p w14:paraId="346B7209" w14:textId="77777777" w:rsidR="00152BD4" w:rsidRDefault="00152BD4" w:rsidP="00152BD4"/>
    <w:p w14:paraId="190292C5" w14:textId="77777777" w:rsidR="00152BD4" w:rsidRDefault="00152BD4" w:rsidP="00152BD4"/>
    <w:p w14:paraId="12C55EB2" w14:textId="77777777" w:rsidR="00152BD4" w:rsidRDefault="00152BD4" w:rsidP="00152BD4"/>
    <w:p w14:paraId="38CE7EF3" w14:textId="77777777" w:rsidR="00152BD4" w:rsidRDefault="00152BD4" w:rsidP="00152BD4"/>
    <w:p w14:paraId="64E8F12A" w14:textId="77777777" w:rsidR="00152BD4" w:rsidRDefault="00152BD4" w:rsidP="00152BD4"/>
    <w:p w14:paraId="5778BDA2" w14:textId="77777777" w:rsidR="00152BD4" w:rsidRDefault="00152BD4" w:rsidP="00152BD4"/>
    <w:p w14:paraId="4E0FE6D6" w14:textId="77777777" w:rsidR="00152BD4" w:rsidRDefault="00152BD4" w:rsidP="00152BD4"/>
    <w:p w14:paraId="53178AAA" w14:textId="77777777" w:rsidR="00152BD4" w:rsidRDefault="00152BD4" w:rsidP="00152BD4"/>
    <w:p w14:paraId="492F7D50" w14:textId="77777777" w:rsidR="00152BD4" w:rsidRDefault="00152BD4" w:rsidP="00152BD4"/>
    <w:p w14:paraId="3DE752EF" w14:textId="77777777" w:rsidR="00152BD4" w:rsidRDefault="00152BD4" w:rsidP="00152BD4"/>
    <w:p w14:paraId="6E6571BD" w14:textId="77777777" w:rsidR="00152BD4" w:rsidRDefault="00152BD4" w:rsidP="00152BD4"/>
    <w:p w14:paraId="44C95479" w14:textId="77777777" w:rsidR="00152BD4" w:rsidRDefault="00152BD4" w:rsidP="00152BD4"/>
    <w:p w14:paraId="7ABA86B0" w14:textId="77777777" w:rsidR="00152BD4" w:rsidRDefault="00152BD4" w:rsidP="00152BD4"/>
    <w:p w14:paraId="60CDFAE2" w14:textId="77777777" w:rsidR="00152BD4" w:rsidRDefault="00152BD4" w:rsidP="00152BD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ppendix 2b.</w:t>
      </w:r>
    </w:p>
    <w:p w14:paraId="591E8DFC" w14:textId="7F04711C" w:rsidR="00152BD4" w:rsidRDefault="00152BD4" w:rsidP="00152BD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ecklist of “The Tortoise and Hare” (English-translated version)</w:t>
      </w:r>
    </w:p>
    <w:tbl>
      <w:tblPr>
        <w:tblW w:w="153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6"/>
        <w:gridCol w:w="2186"/>
        <w:gridCol w:w="2186"/>
        <w:gridCol w:w="2186"/>
        <w:gridCol w:w="2264"/>
        <w:gridCol w:w="2187"/>
        <w:gridCol w:w="2186"/>
      </w:tblGrid>
      <w:tr w:rsidR="00152BD4" w:rsidRPr="008671FC" w14:paraId="60505160" w14:textId="77777777" w:rsidTr="00D83D22">
        <w:trPr>
          <w:trHeight w:val="327"/>
        </w:trPr>
        <w:tc>
          <w:tcPr>
            <w:tcW w:w="2186" w:type="dxa"/>
            <w:noWrap/>
            <w:hideMark/>
          </w:tcPr>
          <w:p w14:paraId="0439ED3E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enario</w:t>
            </w:r>
          </w:p>
        </w:tc>
        <w:tc>
          <w:tcPr>
            <w:tcW w:w="11009" w:type="dxa"/>
            <w:gridSpan w:val="5"/>
            <w:noWrap/>
            <w:hideMark/>
          </w:tcPr>
          <w:p w14:paraId="3D4F1E31" w14:textId="77777777" w:rsidR="00152BD4" w:rsidRPr="00EF5B44" w:rsidRDefault="00152BD4" w:rsidP="00D83D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s (frequency)</w:t>
            </w:r>
          </w:p>
        </w:tc>
        <w:tc>
          <w:tcPr>
            <w:tcW w:w="2186" w:type="dxa"/>
            <w:hideMark/>
          </w:tcPr>
          <w:p w14:paraId="1F462042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s (frequency)</w:t>
            </w:r>
          </w:p>
        </w:tc>
      </w:tr>
      <w:tr w:rsidR="00152BD4" w:rsidRPr="008671FC" w14:paraId="73766AA0" w14:textId="77777777" w:rsidTr="00D83D22">
        <w:trPr>
          <w:trHeight w:val="316"/>
        </w:trPr>
        <w:tc>
          <w:tcPr>
            <w:tcW w:w="2186" w:type="dxa"/>
            <w:noWrap/>
            <w:hideMark/>
          </w:tcPr>
          <w:p w14:paraId="044EC212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6" w:type="dxa"/>
            <w:noWrap/>
            <w:hideMark/>
          </w:tcPr>
          <w:p w14:paraId="5C77D91F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jects</w:t>
            </w:r>
          </w:p>
        </w:tc>
        <w:tc>
          <w:tcPr>
            <w:tcW w:w="2186" w:type="dxa"/>
            <w:noWrap/>
            <w:hideMark/>
          </w:tcPr>
          <w:p w14:paraId="7CD15705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s</w:t>
            </w:r>
          </w:p>
        </w:tc>
        <w:tc>
          <w:tcPr>
            <w:tcW w:w="2186" w:type="dxa"/>
            <w:noWrap/>
            <w:hideMark/>
          </w:tcPr>
          <w:p w14:paraId="06045614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jects</w:t>
            </w:r>
          </w:p>
        </w:tc>
        <w:tc>
          <w:tcPr>
            <w:tcW w:w="2264" w:type="dxa"/>
            <w:noWrap/>
            <w:hideMark/>
          </w:tcPr>
          <w:p w14:paraId="6F66E919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ons</w:t>
            </w:r>
          </w:p>
        </w:tc>
        <w:tc>
          <w:tcPr>
            <w:tcW w:w="2186" w:type="dxa"/>
            <w:noWrap/>
            <w:hideMark/>
          </w:tcPr>
          <w:p w14:paraId="5A0947E3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2186" w:type="dxa"/>
            <w:noWrap/>
            <w:hideMark/>
          </w:tcPr>
          <w:p w14:paraId="3117A735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52BD4" w:rsidRPr="008671FC" w14:paraId="4B10AA5B" w14:textId="77777777" w:rsidTr="00D83D22">
        <w:trPr>
          <w:trHeight w:val="2079"/>
        </w:trPr>
        <w:tc>
          <w:tcPr>
            <w:tcW w:w="2186" w:type="dxa"/>
            <w:noWrap/>
            <w:hideMark/>
          </w:tcPr>
          <w:p w14:paraId="20E57C2E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Setting</w:t>
            </w:r>
          </w:p>
        </w:tc>
        <w:tc>
          <w:tcPr>
            <w:tcW w:w="2186" w:type="dxa"/>
            <w:hideMark/>
          </w:tcPr>
          <w:p w14:paraId="1ED9B486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Har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race] (96.00%)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. Tortoise [-race] (96.00%)</w:t>
            </w:r>
          </w:p>
        </w:tc>
        <w:tc>
          <w:tcPr>
            <w:tcW w:w="2186" w:type="dxa"/>
            <w:hideMark/>
          </w:tcPr>
          <w:p w14:paraId="20EF3AEB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forest (58.67%)</w:t>
            </w:r>
          </w:p>
        </w:tc>
        <w:tc>
          <w:tcPr>
            <w:tcW w:w="2186" w:type="dxa"/>
            <w:hideMark/>
          </w:tcPr>
          <w:p w14:paraId="14B412BB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join/compete/</w:t>
            </w:r>
          </w:p>
          <w:p w14:paraId="5B3F3CBD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ld-] competition/ running/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hletic meet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0.67%)</w:t>
            </w:r>
          </w:p>
        </w:tc>
        <w:tc>
          <w:tcPr>
            <w:tcW w:w="2264" w:type="dxa"/>
            <w:hideMark/>
          </w:tcPr>
          <w:p w14:paraId="240A1054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Tortoise &amp; Hare-] race (39.00%)</w:t>
            </w:r>
          </w:p>
          <w:p w14:paraId="31212F0C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 join/ compet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competition/ running] (30.00%)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. hole [-athletic meet] (28.00%)</w:t>
            </w:r>
          </w:p>
        </w:tc>
        <w:tc>
          <w:tcPr>
            <w:tcW w:w="2186" w:type="dxa"/>
            <w:hideMark/>
          </w:tcPr>
          <w:p w14:paraId="6116B29A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and (68.00%)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. Once upon a time/ One day/ Once (45.33%)</w:t>
            </w:r>
          </w:p>
        </w:tc>
        <w:tc>
          <w:tcPr>
            <w:tcW w:w="2186" w:type="dxa"/>
            <w:hideMark/>
          </w:tcPr>
          <w:p w14:paraId="3ECEB695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C1. </w:t>
            </w:r>
          </w:p>
          <w:p w14:paraId="1B3F368A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rtois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nd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ar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5B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raced</w:t>
            </w:r>
          </w:p>
          <w:p w14:paraId="631C1FC0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  <w:p w14:paraId="48FAFDDD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rtois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nd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hare </w:t>
            </w:r>
            <w:r w:rsidRPr="00EF5B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joined/ competed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ompetition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running match</w:t>
            </w:r>
          </w:p>
          <w:p w14:paraId="5FE9DD73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9E180A3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33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152BD4" w:rsidRPr="008671FC" w14:paraId="30ED15ED" w14:textId="77777777" w:rsidTr="00D83D22">
        <w:trPr>
          <w:trHeight w:val="1826"/>
        </w:trPr>
        <w:tc>
          <w:tcPr>
            <w:tcW w:w="2186" w:type="dxa"/>
            <w:hideMark/>
          </w:tcPr>
          <w:p w14:paraId="5964474A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: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T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 hare took the lead at the beginning</w:t>
            </w:r>
          </w:p>
        </w:tc>
        <w:tc>
          <w:tcPr>
            <w:tcW w:w="2186" w:type="dxa"/>
            <w:hideMark/>
          </w:tcPr>
          <w:p w14:paraId="770FC0BD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Hare [-leading/ running] (69.33%)</w:t>
            </w:r>
          </w:p>
        </w:tc>
        <w:tc>
          <w:tcPr>
            <w:tcW w:w="2186" w:type="dxa"/>
            <w:noWrap/>
            <w:hideMark/>
          </w:tcPr>
          <w:p w14:paraId="32621137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6" w:type="dxa"/>
            <w:hideMark/>
          </w:tcPr>
          <w:p w14:paraId="773B3CE0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surpassed/ overtook-] tortoise (20.67%)</w:t>
            </w:r>
          </w:p>
        </w:tc>
        <w:tc>
          <w:tcPr>
            <w:tcW w:w="2264" w:type="dxa"/>
            <w:hideMark/>
          </w:tcPr>
          <w:p w14:paraId="369B4BAC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hare-] led/ surpassed/ran/ overtook [-tortoise](66.67%)</w:t>
            </w:r>
          </w:p>
        </w:tc>
        <w:tc>
          <w:tcPr>
            <w:tcW w:w="2186" w:type="dxa"/>
            <w:hideMark/>
          </w:tcPr>
          <w:p w14:paraId="7EB2C758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ran/hare-] faster/ faster than/ the first (53.33%)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2. At the beginning/ At first (57.33%) 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hideMark/>
          </w:tcPr>
          <w:p w14:paraId="2B966E36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C2. The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ar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F5B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)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faster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an the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rtois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the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first/so fast</w:t>
            </w:r>
          </w:p>
          <w:p w14:paraId="450ECF08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  <w:p w14:paraId="64292F56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ar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5B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surpassed/ overtook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tortoise</w:t>
            </w:r>
          </w:p>
          <w:p w14:paraId="1B09D062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28C06C8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9.33%)</w:t>
            </w:r>
          </w:p>
        </w:tc>
      </w:tr>
      <w:tr w:rsidR="00152BD4" w:rsidRPr="008671FC" w14:paraId="610CF1F4" w14:textId="77777777" w:rsidTr="00D83D22">
        <w:trPr>
          <w:trHeight w:val="2816"/>
        </w:trPr>
        <w:tc>
          <w:tcPr>
            <w:tcW w:w="2186" w:type="dxa"/>
            <w:hideMark/>
          </w:tcPr>
          <w:p w14:paraId="126EF4D3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:Inferring why the hare took rest </w:t>
            </w:r>
          </w:p>
        </w:tc>
        <w:tc>
          <w:tcPr>
            <w:tcW w:w="2186" w:type="dxa"/>
            <w:hideMark/>
          </w:tcPr>
          <w:p w14:paraId="45B30051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Hare [thought/ found] (92.00%)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. Tortoise [-not arrived/ slow] (64.67%)</w:t>
            </w:r>
          </w:p>
        </w:tc>
        <w:tc>
          <w:tcPr>
            <w:tcW w:w="2186" w:type="dxa"/>
            <w:hideMark/>
          </w:tcPr>
          <w:p w14:paraId="7F201011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6" w:type="dxa"/>
            <w:hideMark/>
          </w:tcPr>
          <w:p w14:paraId="0C156AEB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4" w:type="dxa"/>
            <w:hideMark/>
          </w:tcPr>
          <w:p w14:paraId="2CB36DE6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thought/found/ did not see [-tortoise] (78.00%)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. [tortoise-] not arrived/ could not keep up (50.67%)</w:t>
            </w:r>
          </w:p>
        </w:tc>
        <w:tc>
          <w:tcPr>
            <w:tcW w:w="2186" w:type="dxa"/>
            <w:hideMark/>
          </w:tcPr>
          <w:p w14:paraId="7A8BD0B1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crawled/ran/</w:t>
            </w:r>
          </w:p>
          <w:p w14:paraId="60D202B8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ked/tortoise-] slow (26.67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%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hideMark/>
          </w:tcPr>
          <w:p w14:paraId="73BF46C0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3.</w:t>
            </w:r>
          </w:p>
          <w:p w14:paraId="0C0A21E6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 har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hought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e) would </w:t>
            </w:r>
            <w:r w:rsidRPr="00EF5B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win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Th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 har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s </w:t>
            </w:r>
            <w:r w:rsidRPr="00EF5B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arrogant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BC3287A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</w:p>
          <w:p w14:paraId="08F4CBCE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 har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hought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rtois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ould </w:t>
            </w:r>
            <w:r w:rsidRPr="00EF5B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not arriv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hortly</w:t>
            </w:r>
          </w:p>
          <w:p w14:paraId="323B5E80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OR</w:t>
            </w:r>
          </w:p>
          <w:p w14:paraId="2AA524FA" w14:textId="77777777" w:rsidR="00152BD4" w:rsidRDefault="00152BD4" w:rsidP="00D83D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EF5B4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﻿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US"/>
              </w:rPr>
              <w:t>har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US"/>
              </w:rPr>
              <w:t>thought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he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US"/>
              </w:rPr>
              <w:t>tortois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ran) too </w:t>
            </w:r>
            <w:r w:rsidRPr="00EF5B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en-US"/>
              </w:rPr>
              <w:t>slow</w:t>
            </w:r>
          </w:p>
          <w:p w14:paraId="1C884172" w14:textId="77777777" w:rsidR="00152BD4" w:rsidRPr="00EF5B44" w:rsidRDefault="00152BD4" w:rsidP="00D83D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en-US"/>
              </w:rPr>
            </w:pPr>
          </w:p>
          <w:p w14:paraId="324375DA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6.67%)</w:t>
            </w:r>
          </w:p>
        </w:tc>
      </w:tr>
      <w:tr w:rsidR="00152BD4" w:rsidRPr="008671FC" w14:paraId="0A374195" w14:textId="77777777" w:rsidTr="00D83D22">
        <w:trPr>
          <w:trHeight w:val="688"/>
        </w:trPr>
        <w:tc>
          <w:tcPr>
            <w:tcW w:w="2186" w:type="dxa"/>
            <w:hideMark/>
          </w:tcPr>
          <w:p w14:paraId="48AAFB9A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 The hare took rest</w:t>
            </w:r>
          </w:p>
        </w:tc>
        <w:tc>
          <w:tcPr>
            <w:tcW w:w="2186" w:type="dxa"/>
            <w:hideMark/>
          </w:tcPr>
          <w:p w14:paraId="6283143E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Hare [slept-] (64.67%)</w:t>
            </w:r>
          </w:p>
        </w:tc>
        <w:tc>
          <w:tcPr>
            <w:tcW w:w="2186" w:type="dxa"/>
            <w:hideMark/>
          </w:tcPr>
          <w:p w14:paraId="59AC6B6F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Hare] tree/</w:t>
            </w:r>
          </w:p>
          <w:p w14:paraId="46A26428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nway/roadside (35.33%)</w:t>
            </w:r>
          </w:p>
        </w:tc>
        <w:tc>
          <w:tcPr>
            <w:tcW w:w="2186" w:type="dxa"/>
            <w:hideMark/>
          </w:tcPr>
          <w:p w14:paraId="5EE91C69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4" w:type="dxa"/>
            <w:hideMark/>
          </w:tcPr>
          <w:p w14:paraId="2FF3C5BB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Hare-] slept/ rested(96.67%)</w:t>
            </w:r>
          </w:p>
        </w:tc>
        <w:tc>
          <w:tcPr>
            <w:tcW w:w="2186" w:type="dxa"/>
            <w:hideMark/>
          </w:tcPr>
          <w:p w14:paraId="35F56BC1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So/Then/</w:t>
            </w:r>
          </w:p>
          <w:p w14:paraId="23339645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refore (30.00%) 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hideMark/>
          </w:tcPr>
          <w:p w14:paraId="0D188FAA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4.</w:t>
            </w:r>
          </w:p>
          <w:p w14:paraId="024C21E3" w14:textId="77777777" w:rsidR="00152BD4" w:rsidRDefault="00152BD4" w:rsidP="00D83D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The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are)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5B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slept/ rested</w:t>
            </w:r>
          </w:p>
          <w:p w14:paraId="3DBCACA0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96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67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%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52BD4" w:rsidRPr="008671FC" w14:paraId="7D76E682" w14:textId="77777777" w:rsidTr="00D83D22">
        <w:trPr>
          <w:trHeight w:val="1557"/>
        </w:trPr>
        <w:tc>
          <w:tcPr>
            <w:tcW w:w="2186" w:type="dxa"/>
            <w:hideMark/>
          </w:tcPr>
          <w:p w14:paraId="04DBB83D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5. The tortoise passed the hare</w:t>
            </w:r>
          </w:p>
        </w:tc>
        <w:tc>
          <w:tcPr>
            <w:tcW w:w="2186" w:type="dxa"/>
            <w:hideMark/>
          </w:tcPr>
          <w:p w14:paraId="7C37BE18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Tortoise [-surpassed] (62.67%)</w:t>
            </w:r>
          </w:p>
        </w:tc>
        <w:tc>
          <w:tcPr>
            <w:tcW w:w="2186" w:type="dxa"/>
            <w:noWrap/>
            <w:hideMark/>
          </w:tcPr>
          <w:p w14:paraId="018498EE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6" w:type="dxa"/>
            <w:hideMark/>
          </w:tcPr>
          <w:p w14:paraId="56EB9FD3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surpassed/ overtook-] Hare (44.00%)</w:t>
            </w:r>
          </w:p>
        </w:tc>
        <w:tc>
          <w:tcPr>
            <w:tcW w:w="2264" w:type="dxa"/>
            <w:hideMark/>
          </w:tcPr>
          <w:p w14:paraId="285F58CB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surpassed/ overtook/passed/</w:t>
            </w:r>
          </w:p>
          <w:p w14:paraId="6CDE1B57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d [-hare] (61.33%)</w:t>
            </w:r>
          </w:p>
        </w:tc>
        <w:tc>
          <w:tcPr>
            <w:tcW w:w="2186" w:type="dxa"/>
            <w:hideMark/>
          </w:tcPr>
          <w:p w14:paraId="1FCBD045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6" w:type="dxa"/>
            <w:hideMark/>
          </w:tcPr>
          <w:p w14:paraId="69019DB0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5.</w:t>
            </w:r>
          </w:p>
          <w:p w14:paraId="7E0B52BC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rtois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5B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caught up</w:t>
            </w:r>
          </w:p>
          <w:p w14:paraId="1371E26C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  <w:p w14:paraId="130800E9" w14:textId="77777777" w:rsidR="00152BD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rtois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5B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passed/ overtook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are</w:t>
            </w:r>
          </w:p>
          <w:p w14:paraId="35179C8C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5DD7FA6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0.67%)</w:t>
            </w:r>
          </w:p>
        </w:tc>
      </w:tr>
      <w:tr w:rsidR="00152BD4" w:rsidRPr="008671FC" w14:paraId="4CDC3911" w14:textId="77777777" w:rsidTr="00D83D22">
        <w:trPr>
          <w:trHeight w:val="1530"/>
        </w:trPr>
        <w:tc>
          <w:tcPr>
            <w:tcW w:w="2186" w:type="dxa"/>
            <w:hideMark/>
          </w:tcPr>
          <w:p w14:paraId="5575F5F2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 The tortoise kept going</w:t>
            </w:r>
          </w:p>
        </w:tc>
        <w:tc>
          <w:tcPr>
            <w:tcW w:w="2186" w:type="dxa"/>
            <w:hideMark/>
          </w:tcPr>
          <w:p w14:paraId="29693456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Tortoise[-crawled/ ran/ walked] (64.00%)</w:t>
            </w:r>
          </w:p>
        </w:tc>
        <w:tc>
          <w:tcPr>
            <w:tcW w:w="2186" w:type="dxa"/>
            <w:hideMark/>
          </w:tcPr>
          <w:p w14:paraId="44097E8A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crawled/ran/</w:t>
            </w:r>
          </w:p>
          <w:p w14:paraId="3B484FEC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ked-]  destination (24.00%)</w:t>
            </w:r>
          </w:p>
        </w:tc>
        <w:tc>
          <w:tcPr>
            <w:tcW w:w="2186" w:type="dxa"/>
            <w:hideMark/>
          </w:tcPr>
          <w:p w14:paraId="602ED7C4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4" w:type="dxa"/>
            <w:hideMark/>
          </w:tcPr>
          <w:p w14:paraId="00185B8A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Tortoise-] ran/ walked/ crawled (67.33%)</w:t>
            </w:r>
          </w:p>
        </w:tc>
        <w:tc>
          <w:tcPr>
            <w:tcW w:w="2186" w:type="dxa"/>
            <w:hideMark/>
          </w:tcPr>
          <w:p w14:paraId="417C6EBC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continually (48.67%)</w:t>
            </w:r>
          </w:p>
        </w:tc>
        <w:tc>
          <w:tcPr>
            <w:tcW w:w="2186" w:type="dxa"/>
            <w:hideMark/>
          </w:tcPr>
          <w:p w14:paraId="5DB10594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C6. </w:t>
            </w:r>
          </w:p>
          <w:p w14:paraId="6B2FD9BA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The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tortoise) </w:t>
            </w:r>
            <w:r w:rsidRPr="00EF5B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ran/ walked/ crawled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ontinually</w:t>
            </w:r>
          </w:p>
          <w:p w14:paraId="25C0A20B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  <w:p w14:paraId="6A154201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The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rtoise)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5B4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﻿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ran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wards the</w:t>
            </w:r>
          </w:p>
          <w:p w14:paraId="4C92218A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d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estination</w:t>
            </w:r>
          </w:p>
          <w:p w14:paraId="1D1D8AAB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15D8C4E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7.33%)</w:t>
            </w:r>
          </w:p>
        </w:tc>
      </w:tr>
      <w:tr w:rsidR="00152BD4" w:rsidRPr="008671FC" w14:paraId="424AECCD" w14:textId="77777777" w:rsidTr="00D83D22">
        <w:trPr>
          <w:trHeight w:val="951"/>
        </w:trPr>
        <w:tc>
          <w:tcPr>
            <w:tcW w:w="2186" w:type="dxa"/>
            <w:hideMark/>
          </w:tcPr>
          <w:p w14:paraId="37862BE0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 The hare woke up</w:t>
            </w:r>
          </w:p>
        </w:tc>
        <w:tc>
          <w:tcPr>
            <w:tcW w:w="2186" w:type="dxa"/>
            <w:hideMark/>
          </w:tcPr>
          <w:p w14:paraId="314DFD07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Hare [-woke] (62.00%)</w:t>
            </w:r>
          </w:p>
        </w:tc>
        <w:tc>
          <w:tcPr>
            <w:tcW w:w="2186" w:type="dxa"/>
            <w:noWrap/>
            <w:hideMark/>
          </w:tcPr>
          <w:p w14:paraId="17F0C86B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6" w:type="dxa"/>
            <w:noWrap/>
            <w:hideMark/>
          </w:tcPr>
          <w:p w14:paraId="0B45604E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4" w:type="dxa"/>
            <w:hideMark/>
          </w:tcPr>
          <w:p w14:paraId="7F8C42FC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Hare-] woke up (62.00%)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. [Hare-] ran/ walked/ went (36.00%)</w:t>
            </w:r>
          </w:p>
        </w:tc>
        <w:tc>
          <w:tcPr>
            <w:tcW w:w="2186" w:type="dxa"/>
            <w:hideMark/>
          </w:tcPr>
          <w:p w14:paraId="42F2B5A8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6" w:type="dxa"/>
            <w:hideMark/>
          </w:tcPr>
          <w:p w14:paraId="742FCE76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</w:p>
          <w:p w14:paraId="69107C4D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ar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5B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woke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up</w:t>
            </w:r>
          </w:p>
          <w:p w14:paraId="387D8458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61.33%)</w:t>
            </w:r>
          </w:p>
        </w:tc>
      </w:tr>
      <w:tr w:rsidR="00152BD4" w:rsidRPr="008671FC" w14:paraId="3690A331" w14:textId="77777777" w:rsidTr="00D83D22">
        <w:trPr>
          <w:trHeight w:val="2808"/>
        </w:trPr>
        <w:tc>
          <w:tcPr>
            <w:tcW w:w="2186" w:type="dxa"/>
            <w:hideMark/>
          </w:tcPr>
          <w:p w14:paraId="4F6B3D3A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 The result of the race</w:t>
            </w:r>
          </w:p>
        </w:tc>
        <w:tc>
          <w:tcPr>
            <w:tcW w:w="2186" w:type="dxa"/>
            <w:hideMark/>
          </w:tcPr>
          <w:p w14:paraId="6018C238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Tortoise [-won/ arrived] (88.00%)</w:t>
            </w:r>
          </w:p>
        </w:tc>
        <w:tc>
          <w:tcPr>
            <w:tcW w:w="2186" w:type="dxa"/>
            <w:hideMark/>
          </w:tcPr>
          <w:p w14:paraId="30DFCA9E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arrived/ran to-] destination (36.67%)</w:t>
            </w:r>
          </w:p>
        </w:tc>
        <w:tc>
          <w:tcPr>
            <w:tcW w:w="2186" w:type="dxa"/>
            <w:hideMark/>
          </w:tcPr>
          <w:p w14:paraId="146CD4EF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[got/received/ became-] champion/ gold medal/ the first (27.33%)</w:t>
            </w:r>
          </w:p>
        </w:tc>
        <w:tc>
          <w:tcPr>
            <w:tcW w:w="2264" w:type="dxa"/>
            <w:hideMark/>
          </w:tcPr>
          <w:p w14:paraId="2E319DE1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arrived/ran to [-destination] (37.33%)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. [tortoise-] won (28.00%)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. got/received/ became [-champion/ the first] (24.67%)</w:t>
            </w:r>
          </w:p>
        </w:tc>
        <w:tc>
          <w:tcPr>
            <w:tcW w:w="2186" w:type="dxa"/>
            <w:hideMark/>
          </w:tcPr>
          <w:p w14:paraId="40829E66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Finally/ At last/ But (40.00%)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. already (35.33%)</w:t>
            </w:r>
          </w:p>
        </w:tc>
        <w:tc>
          <w:tcPr>
            <w:tcW w:w="2186" w:type="dxa"/>
            <w:hideMark/>
          </w:tcPr>
          <w:p w14:paraId="6E038AD7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</w:p>
          <w:p w14:paraId="18F24781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rtois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5B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arrived/ ran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destination</w:t>
            </w:r>
          </w:p>
          <w:p w14:paraId="21ADDAD6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  <w:p w14:paraId="25B0F559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rtois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5B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got/received/ becam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he champion/the first/gold medal</w:t>
            </w:r>
          </w:p>
          <w:p w14:paraId="10C11440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  <w:p w14:paraId="5A32A893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rtoise</w:t>
            </w: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5B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won</w:t>
            </w:r>
          </w:p>
          <w:p w14:paraId="6479FA9F" w14:textId="77777777" w:rsidR="00152BD4" w:rsidRPr="00EF5B44" w:rsidRDefault="00152BD4" w:rsidP="00D83D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B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88.00%)</w:t>
            </w:r>
          </w:p>
        </w:tc>
      </w:tr>
    </w:tbl>
    <w:p w14:paraId="65D16B2F" w14:textId="77777777" w:rsidR="00152BD4" w:rsidRDefault="00152BD4" w:rsidP="00152BD4"/>
    <w:p w14:paraId="2E09E8DB" w14:textId="77777777" w:rsidR="00152BD4" w:rsidRDefault="00152BD4" w:rsidP="00152BD4"/>
    <w:p w14:paraId="4D36D9EC" w14:textId="77777777" w:rsidR="00152BD4" w:rsidRDefault="00152BD4" w:rsidP="00152BD4"/>
    <w:p w14:paraId="4C530DB2" w14:textId="77777777" w:rsidR="00152BD4" w:rsidRDefault="00152BD4" w:rsidP="00152BD4"/>
    <w:p w14:paraId="29415323" w14:textId="77777777" w:rsidR="00152BD4" w:rsidRDefault="00152BD4" w:rsidP="00152BD4"/>
    <w:p w14:paraId="4A1F27A7" w14:textId="77777777" w:rsidR="00152BD4" w:rsidRDefault="00152BD4" w:rsidP="00152BD4"/>
    <w:p w14:paraId="28410584" w14:textId="77777777" w:rsidR="00152BD4" w:rsidRDefault="00152BD4" w:rsidP="00152BD4"/>
    <w:p w14:paraId="617D563E" w14:textId="77777777" w:rsidR="00152BD4" w:rsidRDefault="00152BD4" w:rsidP="00152BD4"/>
    <w:p w14:paraId="206278B1" w14:textId="77777777" w:rsidR="00152BD4" w:rsidRDefault="00152BD4" w:rsidP="00152BD4"/>
    <w:p w14:paraId="7CBCF4EA" w14:textId="77777777" w:rsidR="00152BD4" w:rsidRDefault="00152BD4" w:rsidP="00152BD4">
      <w:pPr>
        <w:sectPr w:rsidR="00152BD4" w:rsidSect="00152BD4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80CB44F" w14:textId="77777777" w:rsidR="00152BD4" w:rsidRDefault="00152BD4" w:rsidP="00152BD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ppendix 3</w:t>
      </w:r>
    </w:p>
    <w:p w14:paraId="1A6E2BEB" w14:textId="56B13B86" w:rsidR="00152BD4" w:rsidRDefault="00152BD4" w:rsidP="00152BD4">
      <w:pPr>
        <w:jc w:val="center"/>
        <w:rPr>
          <w:rFonts w:ascii="Times New Roman" w:hAnsi="Times New Roman" w:cs="Times New Roman"/>
          <w:sz w:val="20"/>
          <w:szCs w:val="20"/>
        </w:rPr>
      </w:pPr>
      <w:r w:rsidRPr="001515D6">
        <w:rPr>
          <w:rFonts w:ascii="Times New Roman" w:hAnsi="Times New Roman" w:cs="Times New Roman"/>
          <w:sz w:val="20"/>
          <w:szCs w:val="20"/>
        </w:rPr>
        <w:t xml:space="preserve">Main concepts in Cantonese for narrative story- The Boy </w:t>
      </w:r>
      <w:r>
        <w:rPr>
          <w:rFonts w:ascii="Times New Roman" w:hAnsi="Times New Roman" w:cs="Times New Roman"/>
          <w:sz w:val="20"/>
          <w:szCs w:val="20"/>
        </w:rPr>
        <w:t xml:space="preserve">Who </w:t>
      </w:r>
      <w:r w:rsidRPr="001515D6">
        <w:rPr>
          <w:rFonts w:ascii="Times New Roman" w:hAnsi="Times New Roman" w:cs="Times New Roman"/>
          <w:sz w:val="20"/>
          <w:szCs w:val="20"/>
        </w:rPr>
        <w:t>Cried Wolf</w:t>
      </w:r>
    </w:p>
    <w:p w14:paraId="0F979B88" w14:textId="77777777" w:rsidR="00152BD4" w:rsidRPr="001515D6" w:rsidRDefault="00152BD4" w:rsidP="00152BD4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515D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main verb for each main </w:t>
      </w:r>
      <w:r w:rsidRPr="001515D6">
        <w:rPr>
          <w:rFonts w:ascii="Times New Roman" w:hAnsi="Times New Roman" w:cs="Times New Roman"/>
          <w:bCs/>
          <w:iCs/>
          <w:color w:val="000000" w:themeColor="text1"/>
          <w:sz w:val="20"/>
          <w:szCs w:val="20"/>
        </w:rPr>
        <w:t>concept</w:t>
      </w:r>
      <w:r w:rsidRPr="001515D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</w:t>
      </w:r>
      <w:r w:rsidRPr="001515D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olded</w:t>
      </w:r>
      <w:r w:rsidRPr="001515D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All the essential information within a main concept is </w:t>
      </w:r>
      <w:r w:rsidRPr="001515D6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underlined</w:t>
      </w:r>
      <w:r w:rsidRPr="001515D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90"/>
        <w:gridCol w:w="1281"/>
        <w:gridCol w:w="7139"/>
      </w:tblGrid>
      <w:tr w:rsidR="00152BD4" w:rsidRPr="001515D6" w14:paraId="33659B73" w14:textId="77777777" w:rsidTr="00D83D22">
        <w:tc>
          <w:tcPr>
            <w:tcW w:w="9010" w:type="dxa"/>
            <w:gridSpan w:val="3"/>
          </w:tcPr>
          <w:p w14:paraId="46367CFC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rrative Story (The Boy Who Cried Wolf)</w:t>
            </w:r>
          </w:p>
        </w:tc>
      </w:tr>
      <w:tr w:rsidR="00152BD4" w:rsidRPr="001515D6" w14:paraId="527DF2E3" w14:textId="77777777" w:rsidTr="00D83D22">
        <w:tc>
          <w:tcPr>
            <w:tcW w:w="590" w:type="dxa"/>
            <w:tcBorders>
              <w:top w:val="dotted" w:sz="4" w:space="0" w:color="auto"/>
              <w:right w:val="single" w:sz="4" w:space="0" w:color="000000"/>
            </w:tcBorders>
          </w:tcPr>
          <w:p w14:paraId="5C0964B1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</w:t>
            </w:r>
          </w:p>
        </w:tc>
        <w:tc>
          <w:tcPr>
            <w:tcW w:w="1281" w:type="dxa"/>
            <w:tcBorders>
              <w:left w:val="single" w:sz="4" w:space="0" w:color="000000"/>
              <w:right w:val="single" w:sz="4" w:space="0" w:color="000000"/>
            </w:tcBorders>
          </w:tcPr>
          <w:p w14:paraId="6F68B2F0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sion</w:t>
            </w:r>
          </w:p>
        </w:tc>
        <w:tc>
          <w:tcPr>
            <w:tcW w:w="7139" w:type="dxa"/>
            <w:tcBorders>
              <w:left w:val="single" w:sz="4" w:space="0" w:color="000000"/>
            </w:tcBorders>
          </w:tcPr>
          <w:p w14:paraId="1EA59CD2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52BD4" w:rsidRPr="001515D6" w14:paraId="4D9AF22B" w14:textId="77777777" w:rsidTr="00D83D22">
        <w:trPr>
          <w:trHeight w:val="747"/>
        </w:trPr>
        <w:tc>
          <w:tcPr>
            <w:tcW w:w="590" w:type="dxa"/>
            <w:vMerge w:val="restart"/>
            <w:tcBorders>
              <w:right w:val="single" w:sz="4" w:space="0" w:color="000000"/>
            </w:tcBorders>
          </w:tcPr>
          <w:p w14:paraId="44DBDD0F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left w:val="single" w:sz="4" w:space="0" w:color="000000"/>
              <w:right w:val="single" w:sz="4" w:space="0" w:color="000000"/>
            </w:tcBorders>
          </w:tcPr>
          <w:p w14:paraId="41BC662F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sion 1</w:t>
            </w:r>
          </w:p>
        </w:tc>
        <w:tc>
          <w:tcPr>
            <w:tcW w:w="7139" w:type="dxa"/>
            <w:tcBorders>
              <w:left w:val="single" w:sz="4" w:space="0" w:color="000000"/>
            </w:tcBorders>
          </w:tcPr>
          <w:p w14:paraId="73A8FBD4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 xml:space="preserve">A 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</w:rPr>
              <w:t>shepherd boy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 xml:space="preserve"> was </w:t>
            </w:r>
            <w:r w:rsidRPr="001515D6">
              <w:rPr>
                <w:rFonts w:ascii="Times New Roman" w:eastAsia="PingFang TC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herding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 xml:space="preserve"> his 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</w:rPr>
              <w:t>sheep</w:t>
            </w:r>
          </w:p>
          <w:p w14:paraId="34D1DD4A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牧童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看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羊</w:t>
            </w:r>
          </w:p>
          <w:p w14:paraId="722341A9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muk6 tung4</w:t>
            </w:r>
            <w:r w:rsidRPr="001515D6">
              <w:rPr>
                <w:rStyle w:val="no-sound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 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hon1</w:t>
            </w:r>
            <w:r w:rsidRPr="001515D6">
              <w:rPr>
                <w:rStyle w:val="no-sound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 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joeng4</w:t>
            </w:r>
          </w:p>
        </w:tc>
      </w:tr>
      <w:tr w:rsidR="00152BD4" w:rsidRPr="001515D6" w14:paraId="27A19A6F" w14:textId="77777777" w:rsidTr="00D83D22">
        <w:trPr>
          <w:trHeight w:val="701"/>
        </w:trPr>
        <w:tc>
          <w:tcPr>
            <w:tcW w:w="590" w:type="dxa"/>
            <w:vMerge/>
            <w:tcBorders>
              <w:right w:val="single" w:sz="4" w:space="0" w:color="000000"/>
            </w:tcBorders>
          </w:tcPr>
          <w:p w14:paraId="4C494C8A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  <w:tcBorders>
              <w:left w:val="single" w:sz="4" w:space="0" w:color="000000"/>
              <w:right w:val="single" w:sz="4" w:space="0" w:color="000000"/>
            </w:tcBorders>
          </w:tcPr>
          <w:p w14:paraId="330A19B5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sion 2</w:t>
            </w:r>
          </w:p>
        </w:tc>
        <w:tc>
          <w:tcPr>
            <w:tcW w:w="7139" w:type="dxa"/>
            <w:tcBorders>
              <w:left w:val="single" w:sz="4" w:space="0" w:color="000000"/>
            </w:tcBorders>
          </w:tcPr>
          <w:p w14:paraId="25890AD9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 xml:space="preserve">A 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</w:rPr>
              <w:t>shepherd boy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 xml:space="preserve"> was </w:t>
            </w:r>
            <w:r w:rsidRPr="001515D6">
              <w:rPr>
                <w:rFonts w:ascii="Times New Roman" w:eastAsia="PingFang TC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leading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 xml:space="preserve"> his 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</w:rPr>
              <w:t>sheep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 xml:space="preserve"> to the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 hill</w:t>
            </w:r>
          </w:p>
          <w:p w14:paraId="1571F55C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牧童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帶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羊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上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山</w:t>
            </w:r>
          </w:p>
          <w:p w14:paraId="4FDE8BAF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muk6 tung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1515D6">
              <w:rPr>
                <w:rStyle w:val="no-sound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daai3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1515D6">
              <w:rPr>
                <w:rStyle w:val="no-sound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joeng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soeng5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saan1</w:t>
            </w:r>
          </w:p>
        </w:tc>
      </w:tr>
      <w:tr w:rsidR="00152BD4" w:rsidRPr="001515D6" w14:paraId="4C4EC520" w14:textId="77777777" w:rsidTr="00D83D22">
        <w:trPr>
          <w:trHeight w:val="684"/>
        </w:trPr>
        <w:tc>
          <w:tcPr>
            <w:tcW w:w="590" w:type="dxa"/>
          </w:tcPr>
          <w:p w14:paraId="7DAE5057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right w:val="single" w:sz="4" w:space="0" w:color="000000"/>
            </w:tcBorders>
          </w:tcPr>
          <w:p w14:paraId="234D0667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139" w:type="dxa"/>
            <w:tcBorders>
              <w:left w:val="single" w:sz="4" w:space="0" w:color="000000"/>
            </w:tcBorders>
          </w:tcPr>
          <w:p w14:paraId="5CFB6D5D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shepherd boy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s </w:t>
            </w:r>
            <w:r w:rsidRPr="001515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bored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/</w:t>
            </w:r>
            <w:r w:rsidRPr="001515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lame</w:t>
            </w:r>
          </w:p>
          <w:p w14:paraId="349F81B8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個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牧童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好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悶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/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無聊</w:t>
            </w:r>
          </w:p>
          <w:p w14:paraId="66405020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go3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muk6 tung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hou2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mun6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/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mou4 liu4</w:t>
            </w:r>
          </w:p>
        </w:tc>
      </w:tr>
      <w:tr w:rsidR="00152BD4" w:rsidRPr="001515D6" w14:paraId="29B75126" w14:textId="77777777" w:rsidTr="00D83D22">
        <w:trPr>
          <w:trHeight w:val="794"/>
        </w:trPr>
        <w:tc>
          <w:tcPr>
            <w:tcW w:w="590" w:type="dxa"/>
          </w:tcPr>
          <w:p w14:paraId="04ED2CE1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81" w:type="dxa"/>
            <w:tcBorders>
              <w:right w:val="single" w:sz="4" w:space="0" w:color="000000"/>
            </w:tcBorders>
          </w:tcPr>
          <w:p w14:paraId="19DF5575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139" w:type="dxa"/>
            <w:tcBorders>
              <w:left w:val="single" w:sz="4" w:space="0" w:color="000000"/>
            </w:tcBorders>
          </w:tcPr>
          <w:p w14:paraId="27DE394E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He) </w:t>
            </w:r>
            <w:r w:rsidRPr="001515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cried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“Wolf!”</w:t>
            </w:r>
          </w:p>
          <w:p w14:paraId="134929F9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佢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就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嗌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「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狼來了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u w:val="single"/>
              </w:rPr>
              <w:t>!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」</w:t>
            </w:r>
          </w:p>
          <w:p w14:paraId="78DBF79E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keoi5)</w:t>
            </w:r>
            <w:r w:rsidRPr="001515D6">
              <w:rPr>
                <w:rStyle w:val="no-sound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z</w:t>
            </w:r>
            <w:r w:rsidRPr="001515D6">
              <w:rPr>
                <w:rStyle w:val="no-sound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au6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aai3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  <w:lang w:val="x-none"/>
              </w:rPr>
              <w:t>「</w:t>
            </w:r>
            <w:r w:rsidRPr="001515D6">
              <w:rPr>
                <w:rStyle w:val="no-sound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 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long4 loi4 liu5!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」</w:t>
            </w:r>
          </w:p>
        </w:tc>
      </w:tr>
      <w:tr w:rsidR="00152BD4" w:rsidRPr="001515D6" w14:paraId="575C6EF0" w14:textId="77777777" w:rsidTr="00D83D22">
        <w:trPr>
          <w:trHeight w:val="705"/>
        </w:trPr>
        <w:tc>
          <w:tcPr>
            <w:tcW w:w="590" w:type="dxa"/>
            <w:vMerge w:val="restart"/>
          </w:tcPr>
          <w:p w14:paraId="78B0F618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81" w:type="dxa"/>
            <w:tcBorders>
              <w:right w:val="single" w:sz="4" w:space="0" w:color="000000"/>
            </w:tcBorders>
          </w:tcPr>
          <w:p w14:paraId="37DDE803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sion 1</w:t>
            </w:r>
          </w:p>
        </w:tc>
        <w:tc>
          <w:tcPr>
            <w:tcW w:w="7139" w:type="dxa"/>
            <w:tcBorders>
              <w:left w:val="single" w:sz="4" w:space="0" w:color="000000"/>
            </w:tcBorders>
          </w:tcPr>
          <w:p w14:paraId="571A8724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Villagers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came</w:t>
            </w:r>
          </w:p>
          <w:p w14:paraId="2FBF57EE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村民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就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上嚟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/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>上去</w:t>
            </w:r>
          </w:p>
          <w:p w14:paraId="5A9D15DC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cyun1 man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zau6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soeng5 lai4/soeng5 heoi3</w:t>
            </w:r>
          </w:p>
        </w:tc>
      </w:tr>
      <w:tr w:rsidR="00152BD4" w:rsidRPr="001515D6" w14:paraId="4F456569" w14:textId="77777777" w:rsidTr="00D83D22">
        <w:trPr>
          <w:trHeight w:val="674"/>
        </w:trPr>
        <w:tc>
          <w:tcPr>
            <w:tcW w:w="590" w:type="dxa"/>
            <w:vMerge/>
          </w:tcPr>
          <w:p w14:paraId="1018DB1C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  <w:tcBorders>
              <w:right w:val="single" w:sz="4" w:space="0" w:color="000000"/>
            </w:tcBorders>
          </w:tcPr>
          <w:p w14:paraId="249A868F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sion 2</w:t>
            </w:r>
          </w:p>
        </w:tc>
        <w:tc>
          <w:tcPr>
            <w:tcW w:w="7139" w:type="dxa"/>
            <w:tcBorders>
              <w:left w:val="single" w:sz="4" w:space="0" w:color="000000"/>
            </w:tcBorders>
          </w:tcPr>
          <w:p w14:paraId="5728D711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Villagers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ran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p the 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ill</w:t>
            </w:r>
          </w:p>
          <w:p w14:paraId="54CF8D14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村民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就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x-none"/>
              </w:rPr>
              <w:t>跑</w:t>
            </w:r>
            <w:r w:rsidRPr="001515D6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val="x-none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上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山</w:t>
            </w:r>
          </w:p>
          <w:p w14:paraId="3964134E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cyun1 man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zau6 </w:t>
            </w:r>
            <w:r w:rsidRPr="001515D6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p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aau2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sz w:val="20"/>
                <w:szCs w:val="20"/>
              </w:rPr>
              <w:t>s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oeng5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saan1</w:t>
            </w:r>
          </w:p>
        </w:tc>
      </w:tr>
      <w:tr w:rsidR="00152BD4" w:rsidRPr="001515D6" w14:paraId="0236D8E5" w14:textId="77777777" w:rsidTr="00D83D22">
        <w:trPr>
          <w:trHeight w:val="642"/>
        </w:trPr>
        <w:tc>
          <w:tcPr>
            <w:tcW w:w="590" w:type="dxa"/>
            <w:vMerge w:val="restart"/>
          </w:tcPr>
          <w:p w14:paraId="34505153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81" w:type="dxa"/>
            <w:tcBorders>
              <w:right w:val="single" w:sz="4" w:space="0" w:color="000000"/>
            </w:tcBorders>
          </w:tcPr>
          <w:p w14:paraId="084CB160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sion 1</w:t>
            </w:r>
          </w:p>
        </w:tc>
        <w:tc>
          <w:tcPr>
            <w:tcW w:w="7139" w:type="dxa"/>
            <w:tcBorders>
              <w:left w:val="single" w:sz="4" w:space="0" w:color="000000"/>
            </w:tcBorders>
          </w:tcPr>
          <w:p w14:paraId="013D69A6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(Villagers)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drove away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wolf</w:t>
            </w:r>
          </w:p>
          <w:p w14:paraId="2C0ABA81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村民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趕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狼</w:t>
            </w:r>
          </w:p>
          <w:p w14:paraId="32A1BF5B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cyun1 man4)</w:t>
            </w:r>
            <w:r w:rsidRPr="001515D6">
              <w:rPr>
                <w:rStyle w:val="no-sound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gon2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long4</w:t>
            </w:r>
          </w:p>
        </w:tc>
      </w:tr>
      <w:tr w:rsidR="00152BD4" w:rsidRPr="001515D6" w14:paraId="516708B9" w14:textId="77777777" w:rsidTr="00D83D22">
        <w:trPr>
          <w:trHeight w:val="765"/>
        </w:trPr>
        <w:tc>
          <w:tcPr>
            <w:tcW w:w="590" w:type="dxa"/>
            <w:vMerge/>
          </w:tcPr>
          <w:p w14:paraId="0D2B8852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  <w:tcBorders>
              <w:right w:val="single" w:sz="4" w:space="0" w:color="000000"/>
            </w:tcBorders>
          </w:tcPr>
          <w:p w14:paraId="5A1979AF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sion 2</w:t>
            </w:r>
          </w:p>
        </w:tc>
        <w:tc>
          <w:tcPr>
            <w:tcW w:w="7139" w:type="dxa"/>
            <w:tcBorders>
              <w:left w:val="single" w:sz="4" w:space="0" w:color="000000"/>
            </w:tcBorders>
          </w:tcPr>
          <w:p w14:paraId="1E5E1721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(Villagers)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saved/helped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shepherd boy</w:t>
            </w:r>
          </w:p>
          <w:p w14:paraId="1AAA16CC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村民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幫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>/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救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個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牧童</w:t>
            </w:r>
          </w:p>
          <w:p w14:paraId="0A39405E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cyun1 man4)</w:t>
            </w:r>
            <w:r w:rsidRPr="001515D6">
              <w:rPr>
                <w:rStyle w:val="no-sound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bong1/gau3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go3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muk6 tung4</w:t>
            </w:r>
          </w:p>
        </w:tc>
      </w:tr>
      <w:tr w:rsidR="00152BD4" w:rsidRPr="001515D6" w14:paraId="036EB11D" w14:textId="77777777" w:rsidTr="00D83D22">
        <w:trPr>
          <w:trHeight w:val="705"/>
        </w:trPr>
        <w:tc>
          <w:tcPr>
            <w:tcW w:w="590" w:type="dxa"/>
            <w:vMerge w:val="restart"/>
          </w:tcPr>
          <w:p w14:paraId="78C69258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81" w:type="dxa"/>
            <w:tcBorders>
              <w:right w:val="single" w:sz="4" w:space="0" w:color="000000"/>
            </w:tcBorders>
          </w:tcPr>
          <w:p w14:paraId="74E944CF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ersion 1</w:t>
            </w:r>
          </w:p>
        </w:tc>
        <w:tc>
          <w:tcPr>
            <w:tcW w:w="7139" w:type="dxa"/>
            <w:tcBorders>
              <w:left w:val="single" w:sz="4" w:space="0" w:color="000000"/>
            </w:tcBorders>
          </w:tcPr>
          <w:p w14:paraId="3401A95E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</w:rPr>
              <w:t>But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 xml:space="preserve"> the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 shepherd boy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eastAsia="PingFang TC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lied</w:t>
            </w:r>
          </w:p>
          <w:p w14:paraId="3ECB51D7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點知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u w:val="single"/>
                <w:lang w:val="x-none"/>
              </w:rPr>
              <w:t>/</w:t>
            </w:r>
            <w:proofErr w:type="spellStart"/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原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u w:val="single"/>
                <w:lang w:val="x-none"/>
              </w:rPr>
              <w:t>來</w:t>
            </w:r>
            <w:proofErr w:type="spellEnd"/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牧童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>講大話</w:t>
            </w:r>
          </w:p>
          <w:p w14:paraId="190F8504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dim2 zi1/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  <w:lang w:val="x-none"/>
              </w:rPr>
              <w:t>jyun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4 loi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muk6 tung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gong2 daai6 waa6</w:t>
            </w:r>
          </w:p>
        </w:tc>
      </w:tr>
      <w:tr w:rsidR="00152BD4" w:rsidRPr="001515D6" w14:paraId="2B5ADBE7" w14:textId="77777777" w:rsidTr="00D83D22">
        <w:trPr>
          <w:trHeight w:val="674"/>
        </w:trPr>
        <w:tc>
          <w:tcPr>
            <w:tcW w:w="590" w:type="dxa"/>
            <w:vMerge/>
          </w:tcPr>
          <w:p w14:paraId="488D6406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  <w:tcBorders>
              <w:right w:val="single" w:sz="4" w:space="0" w:color="000000"/>
            </w:tcBorders>
          </w:tcPr>
          <w:p w14:paraId="734326BF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ersion 2</w:t>
            </w:r>
          </w:p>
        </w:tc>
        <w:tc>
          <w:tcPr>
            <w:tcW w:w="7139" w:type="dxa"/>
            <w:tcBorders>
              <w:left w:val="single" w:sz="4" w:space="0" w:color="000000"/>
            </w:tcBorders>
          </w:tcPr>
          <w:p w14:paraId="72327527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</w:pP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But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the 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shepherd boy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eastAsia="PingFang TC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tricked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the 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people</w:t>
            </w:r>
          </w:p>
          <w:p w14:paraId="14C55E78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點知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u w:val="single"/>
                <w:lang w:val="x-none"/>
              </w:rPr>
              <w:t>/</w:t>
            </w:r>
            <w:proofErr w:type="spellStart"/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原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u w:val="single"/>
                <w:lang w:val="x-none"/>
              </w:rPr>
              <w:t>來</w:t>
            </w:r>
            <w:proofErr w:type="spellEnd"/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牧童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>呃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人</w:t>
            </w:r>
          </w:p>
          <w:p w14:paraId="72C5DA76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dim2 zi1/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  <w:lang w:val="x-none"/>
              </w:rPr>
              <w:t>jyun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4 loi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muk6 tung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aak1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jan4</w:t>
            </w:r>
          </w:p>
        </w:tc>
      </w:tr>
      <w:tr w:rsidR="00152BD4" w:rsidRPr="001515D6" w14:paraId="5853D858" w14:textId="77777777" w:rsidTr="00D83D22">
        <w:trPr>
          <w:trHeight w:val="656"/>
        </w:trPr>
        <w:tc>
          <w:tcPr>
            <w:tcW w:w="590" w:type="dxa"/>
            <w:vMerge/>
          </w:tcPr>
          <w:p w14:paraId="57B2EA22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  <w:tcBorders>
              <w:right w:val="single" w:sz="4" w:space="0" w:color="000000"/>
            </w:tcBorders>
          </w:tcPr>
          <w:p w14:paraId="05CD038E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ersion 3</w:t>
            </w:r>
          </w:p>
        </w:tc>
        <w:tc>
          <w:tcPr>
            <w:tcW w:w="7139" w:type="dxa"/>
            <w:tcBorders>
              <w:left w:val="single" w:sz="4" w:space="0" w:color="000000"/>
            </w:tcBorders>
          </w:tcPr>
          <w:p w14:paraId="250E12F6" w14:textId="77777777" w:rsidR="00152BD4" w:rsidRPr="001515D6" w:rsidRDefault="00152BD4" w:rsidP="00D83D22">
            <w:pPr>
              <w:tabs>
                <w:tab w:val="left" w:pos="4873"/>
              </w:tabs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But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the villagers) </w:t>
            </w:r>
            <w:r w:rsidRPr="001515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found</w:t>
            </w:r>
            <w:r w:rsidRPr="001515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nothing</w:t>
            </w:r>
            <w:r w:rsidRPr="001515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/ 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no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wolf</w:t>
            </w:r>
          </w:p>
          <w:p w14:paraId="27FA3FEF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點知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u w:val="single"/>
                <w:lang w:val="x-none"/>
              </w:rPr>
              <w:t>/</w:t>
            </w:r>
            <w:proofErr w:type="spellStart"/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原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u w:val="single"/>
                <w:lang w:val="x-none"/>
              </w:rPr>
              <w:t>來</w:t>
            </w:r>
            <w:proofErr w:type="spellEnd"/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村民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>發現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x-none"/>
              </w:rPr>
              <w:t>乜都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>冇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/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無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狼</w:t>
            </w:r>
          </w:p>
          <w:p w14:paraId="46738220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dim2 zi1/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  <w:lang w:val="x-none"/>
              </w:rPr>
              <w:t>jyun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4 loi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212529"/>
                <w:sz w:val="20"/>
                <w:szCs w:val="20"/>
                <w:shd w:val="clear" w:color="auto" w:fill="FFFFFF"/>
              </w:rPr>
              <w:t>(cyun1 man4)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faat3 jin6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mat1 dou1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mou5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/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mou4 long4</w:t>
            </w:r>
          </w:p>
        </w:tc>
      </w:tr>
      <w:tr w:rsidR="00152BD4" w:rsidRPr="001515D6" w14:paraId="31B43C32" w14:textId="77777777" w:rsidTr="00D83D22">
        <w:trPr>
          <w:trHeight w:val="698"/>
        </w:trPr>
        <w:tc>
          <w:tcPr>
            <w:tcW w:w="590" w:type="dxa"/>
          </w:tcPr>
          <w:p w14:paraId="239F9631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81" w:type="dxa"/>
            <w:tcBorders>
              <w:right w:val="single" w:sz="4" w:space="0" w:color="000000"/>
            </w:tcBorders>
          </w:tcPr>
          <w:p w14:paraId="3C5190B2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139" w:type="dxa"/>
            <w:tcBorders>
              <w:left w:val="single" w:sz="4" w:space="0" w:color="000000"/>
            </w:tcBorders>
          </w:tcPr>
          <w:p w14:paraId="2028CDAA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On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</w:rPr>
              <w:t>e day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 xml:space="preserve">, the 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</w:rPr>
              <w:t>wolf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</w:rPr>
              <w:t>really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eastAsia="PingFang TC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appeared</w:t>
            </w:r>
          </w:p>
          <w:p w14:paraId="5866B3CB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有一日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狼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真係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出現</w:t>
            </w:r>
          </w:p>
          <w:p w14:paraId="770C660F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PingFang T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 xml:space="preserve">jau5 jat1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  <w:lang w:val="x-none"/>
              </w:rPr>
              <w:t>jat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6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long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zan1 hai6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ceot1 jin6</w:t>
            </w:r>
          </w:p>
        </w:tc>
      </w:tr>
      <w:tr w:rsidR="00152BD4" w:rsidRPr="001515D6" w14:paraId="6B666990" w14:textId="77777777" w:rsidTr="00D83D22">
        <w:trPr>
          <w:trHeight w:val="762"/>
        </w:trPr>
        <w:tc>
          <w:tcPr>
            <w:tcW w:w="590" w:type="dxa"/>
          </w:tcPr>
          <w:p w14:paraId="6A760F78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81" w:type="dxa"/>
            <w:tcBorders>
              <w:right w:val="single" w:sz="4" w:space="0" w:color="000000"/>
            </w:tcBorders>
          </w:tcPr>
          <w:p w14:paraId="4E3C6F78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7139" w:type="dxa"/>
            <w:tcBorders>
              <w:left w:val="single" w:sz="4" w:space="0" w:color="000000"/>
            </w:tcBorders>
          </w:tcPr>
          <w:p w14:paraId="7F8D389D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 xml:space="preserve"> shepherd boy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eastAsia="PingFang TC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shouted/cried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“Wolf!”/ “Help!”</w:t>
            </w:r>
          </w:p>
          <w:p w14:paraId="67C1E00F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牧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童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嗌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/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大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叫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「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狼來了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！」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u w:val="single"/>
              </w:rPr>
              <w:t>/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「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救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u w:val="single"/>
                <w:lang w:val="x-none"/>
              </w:rPr>
              <w:t>命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呀！」</w:t>
            </w:r>
          </w:p>
          <w:p w14:paraId="13BD976A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muk6 tung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aai3</w:t>
            </w:r>
            <w:r w:rsidRPr="001515D6">
              <w:rPr>
                <w:rStyle w:val="no-sound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/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daai6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giu3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「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 xml:space="preserve">long4 loi4 </w:t>
            </w:r>
            <w:proofErr w:type="spellStart"/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liu</w:t>
            </w:r>
            <w:proofErr w:type="spellEnd"/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!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  <w:lang w:val="x-none"/>
              </w:rPr>
              <w:t>」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  <w:lang w:val="x-none"/>
              </w:rPr>
              <w:t>/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  <w:lang w:val="x-none"/>
              </w:rPr>
              <w:t>「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gau3 ming6 aa1!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  <w:lang w:val="x-none"/>
              </w:rPr>
              <w:t>」</w:t>
            </w:r>
          </w:p>
        </w:tc>
      </w:tr>
      <w:tr w:rsidR="00152BD4" w:rsidRPr="001515D6" w14:paraId="552758EF" w14:textId="77777777" w:rsidTr="00D83D22">
        <w:trPr>
          <w:trHeight w:val="687"/>
        </w:trPr>
        <w:tc>
          <w:tcPr>
            <w:tcW w:w="590" w:type="dxa"/>
            <w:vMerge w:val="restart"/>
          </w:tcPr>
          <w:p w14:paraId="52ECB205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81" w:type="dxa"/>
            <w:tcBorders>
              <w:right w:val="single" w:sz="4" w:space="0" w:color="000000"/>
            </w:tcBorders>
          </w:tcPr>
          <w:p w14:paraId="5D765BA2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ersion 1</w:t>
            </w:r>
          </w:p>
        </w:tc>
        <w:tc>
          <w:tcPr>
            <w:tcW w:w="7139" w:type="dxa"/>
            <w:tcBorders>
              <w:left w:val="single" w:sz="4" w:space="0" w:color="000000"/>
            </w:tcBorders>
          </w:tcPr>
          <w:p w14:paraId="20A62C52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villagers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ignored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shepherd boy</w:t>
            </w:r>
          </w:p>
          <w:p w14:paraId="21FF10CB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村民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>唔理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個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牧童</w:t>
            </w:r>
          </w:p>
          <w:p w14:paraId="51340EC4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cyun1 man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m4 lei5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go3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muk6 tung4</w:t>
            </w:r>
          </w:p>
        </w:tc>
      </w:tr>
      <w:tr w:rsidR="00152BD4" w:rsidRPr="001515D6" w14:paraId="384CC4B5" w14:textId="77777777" w:rsidTr="00D83D22">
        <w:trPr>
          <w:trHeight w:val="683"/>
        </w:trPr>
        <w:tc>
          <w:tcPr>
            <w:tcW w:w="590" w:type="dxa"/>
            <w:vMerge/>
          </w:tcPr>
          <w:p w14:paraId="618B9998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  <w:tcBorders>
              <w:right w:val="single" w:sz="4" w:space="0" w:color="000000"/>
            </w:tcBorders>
          </w:tcPr>
          <w:p w14:paraId="43905514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ersion 2</w:t>
            </w:r>
          </w:p>
        </w:tc>
        <w:tc>
          <w:tcPr>
            <w:tcW w:w="7139" w:type="dxa"/>
            <w:tcBorders>
              <w:left w:val="single" w:sz="4" w:space="0" w:color="000000"/>
            </w:tcBorders>
          </w:tcPr>
          <w:p w14:paraId="131CB995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</w:rPr>
              <w:t>Nobody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eastAsia="PingFang TC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cared about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shepherd boy</w:t>
            </w:r>
          </w:p>
          <w:p w14:paraId="50085063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冇人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>理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個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牧童</w:t>
            </w:r>
          </w:p>
          <w:p w14:paraId="6A00B5D6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mou5 jan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lei5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 go3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muk6 tung4</w:t>
            </w:r>
          </w:p>
        </w:tc>
      </w:tr>
      <w:tr w:rsidR="00152BD4" w:rsidRPr="001515D6" w14:paraId="3057F4BC" w14:textId="77777777" w:rsidTr="00D83D22">
        <w:trPr>
          <w:trHeight w:val="652"/>
        </w:trPr>
        <w:tc>
          <w:tcPr>
            <w:tcW w:w="590" w:type="dxa"/>
            <w:vMerge w:val="restart"/>
          </w:tcPr>
          <w:p w14:paraId="74233828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81" w:type="dxa"/>
            <w:tcBorders>
              <w:right w:val="single" w:sz="4" w:space="0" w:color="000000"/>
            </w:tcBorders>
          </w:tcPr>
          <w:p w14:paraId="062E3FA9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x-non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ersion 1</w:t>
            </w:r>
          </w:p>
        </w:tc>
        <w:tc>
          <w:tcPr>
            <w:tcW w:w="7139" w:type="dxa"/>
            <w:tcBorders>
              <w:left w:val="single" w:sz="4" w:space="0" w:color="000000"/>
            </w:tcBorders>
          </w:tcPr>
          <w:p w14:paraId="374CE3E0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</w:rPr>
              <w:t>sheep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 xml:space="preserve"> were</w:t>
            </w:r>
            <w:r w:rsidRPr="001515D6">
              <w:rPr>
                <w:rFonts w:ascii="Times New Roman" w:eastAsia="PingFang T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eastAsia="PingFang TC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eaten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  <w:t xml:space="preserve"> by the </w:t>
            </w:r>
            <w:r w:rsidRPr="001515D6"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  <w:u w:val="single"/>
              </w:rPr>
              <w:t>wolf</w:t>
            </w:r>
          </w:p>
          <w:p w14:paraId="1BCEEC08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啲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羊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被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狼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>食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晒</w:t>
            </w:r>
          </w:p>
          <w:p w14:paraId="6C41B8B5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di1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joeng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bei6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long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sik6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saai3</w:t>
            </w:r>
          </w:p>
        </w:tc>
      </w:tr>
      <w:tr w:rsidR="00152BD4" w:rsidRPr="001515D6" w14:paraId="2DF4726C" w14:textId="77777777" w:rsidTr="00D83D22">
        <w:trPr>
          <w:trHeight w:val="634"/>
        </w:trPr>
        <w:tc>
          <w:tcPr>
            <w:tcW w:w="590" w:type="dxa"/>
            <w:vMerge/>
          </w:tcPr>
          <w:p w14:paraId="3954A93D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  <w:tcBorders>
              <w:right w:val="single" w:sz="4" w:space="0" w:color="000000"/>
            </w:tcBorders>
          </w:tcPr>
          <w:p w14:paraId="7FED53EF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x-non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ersion 2</w:t>
            </w:r>
          </w:p>
        </w:tc>
        <w:tc>
          <w:tcPr>
            <w:tcW w:w="7139" w:type="dxa"/>
            <w:tcBorders>
              <w:left w:val="single" w:sz="4" w:space="0" w:color="000000"/>
            </w:tcBorders>
          </w:tcPr>
          <w:p w14:paraId="4EBA02AA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wolf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ate</w:t>
            </w:r>
            <w:r w:rsidRPr="001515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ll the 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sheep</w:t>
            </w:r>
          </w:p>
          <w:p w14:paraId="510523ED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狼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>食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晒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啲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羊</w:t>
            </w:r>
          </w:p>
          <w:p w14:paraId="4D4011B7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PingFang TC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long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sik6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saai3 di1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joeng4</w:t>
            </w:r>
          </w:p>
        </w:tc>
      </w:tr>
      <w:tr w:rsidR="00152BD4" w:rsidRPr="001515D6" w14:paraId="4308C958" w14:textId="77777777" w:rsidTr="00D83D22">
        <w:trPr>
          <w:trHeight w:val="743"/>
        </w:trPr>
        <w:tc>
          <w:tcPr>
            <w:tcW w:w="590" w:type="dxa"/>
            <w:vMerge w:val="restart"/>
          </w:tcPr>
          <w:p w14:paraId="15D66404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81" w:type="dxa"/>
            <w:tcBorders>
              <w:right w:val="single" w:sz="4" w:space="0" w:color="000000"/>
            </w:tcBorders>
          </w:tcPr>
          <w:p w14:paraId="5CC7AB91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x-none"/>
              </w:rPr>
              <w:t>Ver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ion 1</w:t>
            </w:r>
          </w:p>
        </w:tc>
        <w:tc>
          <w:tcPr>
            <w:tcW w:w="7139" w:type="dxa"/>
            <w:tcBorders>
              <w:left w:val="single" w:sz="4" w:space="0" w:color="000000"/>
            </w:tcBorders>
          </w:tcPr>
          <w:p w14:paraId="730DC9C4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shepherd boy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went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ome</w:t>
            </w:r>
          </w:p>
          <w:p w14:paraId="73025A36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個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牧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童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>返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屋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u w:val="single"/>
                <w:lang w:val="x-none"/>
              </w:rPr>
              <w:t>企</w:t>
            </w:r>
          </w:p>
          <w:p w14:paraId="3C4BCD1E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go3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muk6 tung4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faan2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nguk1 kei5</w:t>
            </w:r>
          </w:p>
        </w:tc>
      </w:tr>
      <w:tr w:rsidR="00152BD4" w:rsidRPr="001515D6" w14:paraId="1C360268" w14:textId="77777777" w:rsidTr="00D83D22">
        <w:trPr>
          <w:trHeight w:val="706"/>
        </w:trPr>
        <w:tc>
          <w:tcPr>
            <w:tcW w:w="590" w:type="dxa"/>
            <w:vMerge/>
          </w:tcPr>
          <w:p w14:paraId="43211FD1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  <w:tcBorders>
              <w:right w:val="single" w:sz="4" w:space="0" w:color="000000"/>
            </w:tcBorders>
          </w:tcPr>
          <w:p w14:paraId="68CE6F83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ersion 2</w:t>
            </w:r>
          </w:p>
        </w:tc>
        <w:tc>
          <w:tcPr>
            <w:tcW w:w="7139" w:type="dxa"/>
            <w:tcBorders>
              <w:left w:val="single" w:sz="4" w:space="0" w:color="000000"/>
            </w:tcBorders>
          </w:tcPr>
          <w:p w14:paraId="5298E595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shepherd boy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s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sad</w:t>
            </w:r>
          </w:p>
          <w:p w14:paraId="4EAC5BAC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個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牧童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好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>傷心</w:t>
            </w:r>
          </w:p>
          <w:p w14:paraId="4545A775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go3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muk6 tung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hou2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  <w:lang w:val="x-none"/>
              </w:rPr>
              <w:t>soeng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1 sam1</w:t>
            </w:r>
          </w:p>
        </w:tc>
      </w:tr>
    </w:tbl>
    <w:p w14:paraId="5F070D85" w14:textId="77777777" w:rsidR="00152BD4" w:rsidRPr="001515D6" w:rsidRDefault="00152BD4" w:rsidP="00152BD4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C9E9AEF" w14:textId="35603B54" w:rsidR="00152BD4" w:rsidRPr="001515D6" w:rsidRDefault="00152BD4" w:rsidP="00152BD4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1515D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Lexical items that are commonly accepted as alternatives in “The Boy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Who</w:t>
      </w:r>
      <w:r w:rsidRPr="001515D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ried Wolf”</w:t>
      </w:r>
    </w:p>
    <w:tbl>
      <w:tblPr>
        <w:tblW w:w="9072" w:type="dxa"/>
        <w:tblInd w:w="-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2126"/>
        <w:gridCol w:w="5528"/>
      </w:tblGrid>
      <w:tr w:rsidR="00152BD4" w:rsidRPr="001515D6" w14:paraId="34D43F4A" w14:textId="77777777" w:rsidTr="00D83D22">
        <w:trPr>
          <w:trHeight w:val="70"/>
        </w:trPr>
        <w:tc>
          <w:tcPr>
            <w:tcW w:w="1418" w:type="dxa"/>
          </w:tcPr>
          <w:p w14:paraId="5BAA80B7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MC</w:t>
            </w:r>
          </w:p>
        </w:tc>
        <w:tc>
          <w:tcPr>
            <w:tcW w:w="2126" w:type="dxa"/>
            <w:noWrap/>
          </w:tcPr>
          <w:p w14:paraId="3718C7AB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ssential </w:t>
            </w:r>
          </w:p>
        </w:tc>
        <w:tc>
          <w:tcPr>
            <w:tcW w:w="5528" w:type="dxa"/>
          </w:tcPr>
          <w:p w14:paraId="4CB0C722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ernatives</w:t>
            </w:r>
          </w:p>
        </w:tc>
      </w:tr>
      <w:tr w:rsidR="00152BD4" w:rsidRPr="001515D6" w14:paraId="36708909" w14:textId="77777777" w:rsidTr="00D83D22">
        <w:trPr>
          <w:trHeight w:val="70"/>
        </w:trPr>
        <w:tc>
          <w:tcPr>
            <w:tcW w:w="1418" w:type="dxa"/>
          </w:tcPr>
          <w:p w14:paraId="4D8CCEDA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>6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8</w:t>
            </w:r>
          </w:p>
        </w:tc>
        <w:tc>
          <w:tcPr>
            <w:tcW w:w="2126" w:type="dxa"/>
            <w:noWrap/>
          </w:tcPr>
          <w:p w14:paraId="2DE85A49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牧童</w:t>
            </w:r>
          </w:p>
        </w:tc>
        <w:tc>
          <w:tcPr>
            <w:tcW w:w="5528" w:type="dxa"/>
          </w:tcPr>
          <w:p w14:paraId="45DC7B3C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小朋友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牧羊人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牧羊嘅小朋友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細路仔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>/</w:t>
            </w:r>
            <w:proofErr w:type="spellStart"/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細路</w:t>
            </w:r>
            <w:proofErr w:type="spellEnd"/>
          </w:p>
        </w:tc>
      </w:tr>
      <w:tr w:rsidR="00152BD4" w:rsidRPr="001515D6" w14:paraId="1A58BA95" w14:textId="77777777" w:rsidTr="00D83D22">
        <w:trPr>
          <w:trHeight w:val="70"/>
        </w:trPr>
        <w:tc>
          <w:tcPr>
            <w:tcW w:w="1418" w:type="dxa"/>
          </w:tcPr>
          <w:p w14:paraId="1645E8C0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noWrap/>
          </w:tcPr>
          <w:p w14:paraId="12FED65C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看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-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羊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]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528" w:type="dxa"/>
          </w:tcPr>
          <w:p w14:paraId="55723B45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牧，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睇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放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趕</w:t>
            </w:r>
          </w:p>
        </w:tc>
      </w:tr>
      <w:tr w:rsidR="00152BD4" w:rsidRPr="001515D6" w14:paraId="33B0B278" w14:textId="77777777" w:rsidTr="00D83D22">
        <w:trPr>
          <w:trHeight w:val="70"/>
        </w:trPr>
        <w:tc>
          <w:tcPr>
            <w:tcW w:w="1418" w:type="dxa"/>
          </w:tcPr>
          <w:p w14:paraId="58FAAAE9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>5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>9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 xml:space="preserve"> </w:t>
            </w:r>
          </w:p>
        </w:tc>
        <w:tc>
          <w:tcPr>
            <w:tcW w:w="2126" w:type="dxa"/>
            <w:noWrap/>
          </w:tcPr>
          <w:p w14:paraId="237BA31C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牧童</w:t>
            </w:r>
          </w:p>
        </w:tc>
        <w:tc>
          <w:tcPr>
            <w:tcW w:w="5528" w:type="dxa"/>
          </w:tcPr>
          <w:p w14:paraId="592D2351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小朋友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小牧羊人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牧羊嘅小朋友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細路仔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/</w:t>
            </w:r>
            <w:proofErr w:type="spellStart"/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細路，佢</w:t>
            </w:r>
            <w:proofErr w:type="spellEnd"/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（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proper referent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52BD4" w:rsidRPr="001515D6" w14:paraId="578AA55B" w14:textId="77777777" w:rsidTr="00D83D22">
        <w:trPr>
          <w:trHeight w:val="70"/>
        </w:trPr>
        <w:tc>
          <w:tcPr>
            <w:tcW w:w="1418" w:type="dxa"/>
          </w:tcPr>
          <w:p w14:paraId="1CBB697B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noWrap/>
          </w:tcPr>
          <w:p w14:paraId="5CCA5CE3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[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牧童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] 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嗌</w:t>
            </w:r>
          </w:p>
        </w:tc>
        <w:tc>
          <w:tcPr>
            <w:tcW w:w="5528" w:type="dxa"/>
          </w:tcPr>
          <w:p w14:paraId="5A5A5C10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叫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話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講</w:t>
            </w:r>
          </w:p>
        </w:tc>
      </w:tr>
      <w:tr w:rsidR="00152BD4" w:rsidRPr="001515D6" w14:paraId="2736D7EA" w14:textId="77777777" w:rsidTr="00D83D22">
        <w:trPr>
          <w:trHeight w:val="70"/>
        </w:trPr>
        <w:tc>
          <w:tcPr>
            <w:tcW w:w="1418" w:type="dxa"/>
          </w:tcPr>
          <w:p w14:paraId="7CF68233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26" w:type="dxa"/>
            <w:noWrap/>
          </w:tcPr>
          <w:p w14:paraId="17EDDF2F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嗌</w:t>
            </w: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] 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「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狼來了」</w:t>
            </w:r>
          </w:p>
        </w:tc>
        <w:tc>
          <w:tcPr>
            <w:tcW w:w="5528" w:type="dxa"/>
          </w:tcPr>
          <w:p w14:paraId="1B97BCE8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「有狼嚟啦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」，「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山</w:t>
            </w: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山上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山度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有狼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」，「有狼呀」</w:t>
            </w:r>
          </w:p>
        </w:tc>
      </w:tr>
      <w:tr w:rsidR="00152BD4" w:rsidRPr="001515D6" w14:paraId="2D0F7C58" w14:textId="77777777" w:rsidTr="00D83D22">
        <w:trPr>
          <w:trHeight w:val="70"/>
        </w:trPr>
        <w:tc>
          <w:tcPr>
            <w:tcW w:w="1418" w:type="dxa"/>
          </w:tcPr>
          <w:p w14:paraId="7E05F85B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>9</w:t>
            </w:r>
          </w:p>
        </w:tc>
        <w:tc>
          <w:tcPr>
            <w:tcW w:w="2126" w:type="dxa"/>
            <w:noWrap/>
          </w:tcPr>
          <w:p w14:paraId="4615BEC8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村民</w:t>
            </w:r>
          </w:p>
        </w:tc>
        <w:tc>
          <w:tcPr>
            <w:tcW w:w="5528" w:type="dxa"/>
          </w:tcPr>
          <w:p w14:paraId="4B44E4EF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農夫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大人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，啲人，山下面嘅人</w:t>
            </w:r>
          </w:p>
        </w:tc>
      </w:tr>
      <w:tr w:rsidR="00152BD4" w:rsidRPr="001515D6" w14:paraId="72B7090C" w14:textId="77777777" w:rsidTr="00D83D22">
        <w:trPr>
          <w:trHeight w:val="70"/>
        </w:trPr>
        <w:tc>
          <w:tcPr>
            <w:tcW w:w="1418" w:type="dxa"/>
          </w:tcPr>
          <w:p w14:paraId="4621F570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26" w:type="dxa"/>
            <w:noWrap/>
          </w:tcPr>
          <w:p w14:paraId="1FD1AFBE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跑上</w:t>
            </w: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x-none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山</w:t>
            </w: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x-none"/>
              </w:rPr>
              <w:t>]</w:t>
            </w:r>
          </w:p>
        </w:tc>
        <w:tc>
          <w:tcPr>
            <w:tcW w:w="5528" w:type="dxa"/>
          </w:tcPr>
          <w:p w14:paraId="4A4FCEA2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衝上，趕上，上</w:t>
            </w:r>
          </w:p>
        </w:tc>
      </w:tr>
      <w:tr w:rsidR="00152BD4" w:rsidRPr="001515D6" w14:paraId="71CC535D" w14:textId="77777777" w:rsidTr="00D83D22">
        <w:trPr>
          <w:trHeight w:val="70"/>
        </w:trPr>
        <w:tc>
          <w:tcPr>
            <w:tcW w:w="1418" w:type="dxa"/>
          </w:tcPr>
          <w:p w14:paraId="72E2F649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6" w:type="dxa"/>
            <w:noWrap/>
          </w:tcPr>
          <w:p w14:paraId="080F4223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[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村民</w:t>
            </w: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] 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趕</w:t>
            </w:r>
          </w:p>
        </w:tc>
        <w:tc>
          <w:tcPr>
            <w:tcW w:w="5528" w:type="dxa"/>
          </w:tcPr>
          <w:p w14:paraId="4C68F6AE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打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捉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，殺</w:t>
            </w:r>
          </w:p>
        </w:tc>
      </w:tr>
      <w:tr w:rsidR="00152BD4" w:rsidRPr="001515D6" w14:paraId="28739B29" w14:textId="77777777" w:rsidTr="00D83D22">
        <w:trPr>
          <w:trHeight w:val="70"/>
        </w:trPr>
        <w:tc>
          <w:tcPr>
            <w:tcW w:w="1418" w:type="dxa"/>
          </w:tcPr>
          <w:p w14:paraId="46A7150A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26" w:type="dxa"/>
            <w:noWrap/>
          </w:tcPr>
          <w:p w14:paraId="12DEFD06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[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牧童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] 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呃</w:t>
            </w:r>
          </w:p>
        </w:tc>
        <w:tc>
          <w:tcPr>
            <w:tcW w:w="5528" w:type="dxa"/>
          </w:tcPr>
          <w:p w14:paraId="0F9D813C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欺騙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整蠱</w:t>
            </w:r>
          </w:p>
        </w:tc>
      </w:tr>
      <w:tr w:rsidR="00152BD4" w:rsidRPr="001515D6" w14:paraId="14BD3330" w14:textId="77777777" w:rsidTr="00D83D22">
        <w:trPr>
          <w:trHeight w:val="70"/>
        </w:trPr>
        <w:tc>
          <w:tcPr>
            <w:tcW w:w="1418" w:type="dxa"/>
          </w:tcPr>
          <w:p w14:paraId="76144EDB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26" w:type="dxa"/>
            <w:noWrap/>
          </w:tcPr>
          <w:p w14:paraId="04221508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[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狼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x-none"/>
              </w:rPr>
              <w:t xml:space="preserve">] 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出現</w:t>
            </w:r>
          </w:p>
        </w:tc>
        <w:tc>
          <w:tcPr>
            <w:tcW w:w="5528" w:type="dxa"/>
          </w:tcPr>
          <w:p w14:paraId="2A8D95EB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嚟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，嚟咗</w:t>
            </w:r>
          </w:p>
        </w:tc>
      </w:tr>
      <w:tr w:rsidR="00152BD4" w:rsidRPr="001515D6" w14:paraId="75E8F694" w14:textId="77777777" w:rsidTr="00D83D22">
        <w:trPr>
          <w:trHeight w:val="70"/>
        </w:trPr>
        <w:tc>
          <w:tcPr>
            <w:tcW w:w="1418" w:type="dxa"/>
          </w:tcPr>
          <w:p w14:paraId="3961719C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26" w:type="dxa"/>
            <w:noWrap/>
          </w:tcPr>
          <w:p w14:paraId="6A5037D9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有一次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528" w:type="dxa"/>
          </w:tcPr>
          <w:p w14:paraId="227B794B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有一日，</w:t>
            </w: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x-none"/>
              </w:rPr>
              <w:t>後來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x-none"/>
              </w:rPr>
              <w:t>之後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x-none"/>
              </w:rPr>
              <w:t>跟住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x-none"/>
              </w:rPr>
              <w:t>隔咗一陣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proofErr w:type="spellStart"/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排，</w:t>
            </w: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x-none"/>
              </w:rPr>
              <w:t>終於</w:t>
            </w:r>
            <w:proofErr w:type="spellEnd"/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proofErr w:type="spellStart"/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x-none"/>
              </w:rPr>
              <w:t>卒之</w:t>
            </w:r>
            <w:proofErr w:type="spellEnd"/>
          </w:p>
        </w:tc>
      </w:tr>
      <w:tr w:rsidR="00152BD4" w:rsidRPr="001515D6" w14:paraId="4528FDA6" w14:textId="77777777" w:rsidTr="00D83D22">
        <w:trPr>
          <w:trHeight w:val="70"/>
        </w:trPr>
        <w:tc>
          <w:tcPr>
            <w:tcW w:w="1418" w:type="dxa"/>
          </w:tcPr>
          <w:p w14:paraId="05487EC9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26" w:type="dxa"/>
            <w:noWrap/>
          </w:tcPr>
          <w:p w14:paraId="4934919A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嗌</w:t>
            </w: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「救命呀」</w:t>
            </w:r>
          </w:p>
        </w:tc>
        <w:tc>
          <w:tcPr>
            <w:tcW w:w="5528" w:type="dxa"/>
          </w:tcPr>
          <w:p w14:paraId="00C29DB6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</w:pP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「救我呀」</w:t>
            </w:r>
          </w:p>
        </w:tc>
      </w:tr>
      <w:tr w:rsidR="00152BD4" w:rsidRPr="001515D6" w14:paraId="287857B6" w14:textId="77777777" w:rsidTr="00D83D22">
        <w:trPr>
          <w:trHeight w:val="70"/>
        </w:trPr>
        <w:tc>
          <w:tcPr>
            <w:tcW w:w="1418" w:type="dxa"/>
          </w:tcPr>
          <w:p w14:paraId="50979B6D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126" w:type="dxa"/>
            <w:noWrap/>
          </w:tcPr>
          <w:p w14:paraId="63328CE5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</w:pP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[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村民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/</w:t>
            </w:r>
            <w:proofErr w:type="spellStart"/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冇人</w:t>
            </w:r>
            <w:proofErr w:type="spellEnd"/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-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] 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理</w:t>
            </w:r>
          </w:p>
        </w:tc>
        <w:tc>
          <w:tcPr>
            <w:tcW w:w="5528" w:type="dxa"/>
          </w:tcPr>
          <w:p w14:paraId="25542767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信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，幫，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救</w:t>
            </w:r>
          </w:p>
        </w:tc>
      </w:tr>
      <w:tr w:rsidR="00152BD4" w:rsidRPr="001515D6" w14:paraId="1D513F12" w14:textId="77777777" w:rsidTr="00D83D22">
        <w:trPr>
          <w:trHeight w:val="70"/>
        </w:trPr>
        <w:tc>
          <w:tcPr>
            <w:tcW w:w="1418" w:type="dxa"/>
          </w:tcPr>
          <w:p w14:paraId="2BC9AAEC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126" w:type="dxa"/>
            <w:noWrap/>
          </w:tcPr>
          <w:p w14:paraId="72AEF659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[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狼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x-none"/>
              </w:rPr>
              <w:t>]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食</w:t>
            </w:r>
          </w:p>
        </w:tc>
        <w:tc>
          <w:tcPr>
            <w:tcW w:w="5528" w:type="dxa"/>
          </w:tcPr>
          <w:p w14:paraId="3D2DB3A3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捉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咬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殺</w:t>
            </w:r>
          </w:p>
        </w:tc>
      </w:tr>
      <w:tr w:rsidR="00152BD4" w:rsidRPr="001515D6" w14:paraId="31346854" w14:textId="77777777" w:rsidTr="00D83D22">
        <w:trPr>
          <w:trHeight w:val="70"/>
        </w:trPr>
        <w:tc>
          <w:tcPr>
            <w:tcW w:w="1418" w:type="dxa"/>
          </w:tcPr>
          <w:p w14:paraId="50ED5A9F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126" w:type="dxa"/>
            <w:noWrap/>
          </w:tcPr>
          <w:p w14:paraId="3CBA71BC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返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-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] 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屋企</w:t>
            </w:r>
          </w:p>
        </w:tc>
        <w:tc>
          <w:tcPr>
            <w:tcW w:w="5528" w:type="dxa"/>
          </w:tcPr>
          <w:p w14:paraId="57AA0952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村</w:t>
            </w:r>
          </w:p>
        </w:tc>
      </w:tr>
      <w:tr w:rsidR="00152BD4" w:rsidRPr="001515D6" w14:paraId="445323AA" w14:textId="77777777" w:rsidTr="00D83D22">
        <w:trPr>
          <w:trHeight w:val="70"/>
        </w:trPr>
        <w:tc>
          <w:tcPr>
            <w:tcW w:w="1418" w:type="dxa"/>
          </w:tcPr>
          <w:p w14:paraId="42933AAD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126" w:type="dxa"/>
            <w:noWrap/>
          </w:tcPr>
          <w:p w14:paraId="253EE8B9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[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牧童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]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傷心</w:t>
            </w:r>
          </w:p>
        </w:tc>
        <w:tc>
          <w:tcPr>
            <w:tcW w:w="5528" w:type="dxa"/>
          </w:tcPr>
          <w:p w14:paraId="7972CDEE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</w:pP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x-none"/>
              </w:rPr>
              <w:t>難過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x-none"/>
              </w:rPr>
              <w:t>唔開心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x-none"/>
              </w:rPr>
              <w:t>失望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，慘，後悔，內</w:t>
            </w: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x-none"/>
              </w:rPr>
              <w:t>疚</w:t>
            </w:r>
            <w:r w:rsidRPr="001515D6">
              <w:rPr>
                <w:rFonts w:ascii="Times New Roman" w:hAnsi="Times New Roman" w:cs="Times New Roman"/>
                <w:color w:val="000000"/>
                <w:sz w:val="20"/>
                <w:szCs w:val="20"/>
                <w:lang w:val="x-none"/>
              </w:rPr>
              <w:t>，無奈，</w:t>
            </w:r>
            <w:r w:rsidRPr="001515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x-none"/>
              </w:rPr>
              <w:t>黯然</w:t>
            </w:r>
          </w:p>
        </w:tc>
      </w:tr>
    </w:tbl>
    <w:p w14:paraId="448C0281" w14:textId="77777777" w:rsidR="00152BD4" w:rsidRDefault="00152BD4" w:rsidP="00152BD4"/>
    <w:p w14:paraId="4A48EF39" w14:textId="77777777" w:rsidR="00152BD4" w:rsidRDefault="00152BD4" w:rsidP="00152BD4"/>
    <w:p w14:paraId="6B0E27CF" w14:textId="77777777" w:rsidR="00152BD4" w:rsidRDefault="00152BD4" w:rsidP="00152BD4"/>
    <w:p w14:paraId="191A22B1" w14:textId="77777777" w:rsidR="00152BD4" w:rsidRDefault="00152BD4" w:rsidP="00152BD4"/>
    <w:p w14:paraId="1AB1A8C2" w14:textId="77777777" w:rsidR="00152BD4" w:rsidRDefault="00152BD4" w:rsidP="00152BD4"/>
    <w:p w14:paraId="2CA3E6C1" w14:textId="77777777" w:rsidR="00152BD4" w:rsidRDefault="00152BD4" w:rsidP="00152BD4"/>
    <w:p w14:paraId="26D85082" w14:textId="77777777" w:rsidR="00152BD4" w:rsidRDefault="00152BD4" w:rsidP="00152BD4"/>
    <w:p w14:paraId="53954F43" w14:textId="77777777" w:rsidR="00152BD4" w:rsidRDefault="00152BD4" w:rsidP="00152BD4"/>
    <w:p w14:paraId="220E947C" w14:textId="77777777" w:rsidR="00152BD4" w:rsidRDefault="00152BD4" w:rsidP="00152BD4"/>
    <w:p w14:paraId="2463160A" w14:textId="77777777" w:rsidR="00152BD4" w:rsidRDefault="00152BD4" w:rsidP="00152BD4"/>
    <w:p w14:paraId="085151EE" w14:textId="77777777" w:rsidR="00152BD4" w:rsidRDefault="00152BD4" w:rsidP="00152BD4"/>
    <w:p w14:paraId="32C0D833" w14:textId="77777777" w:rsidR="00152BD4" w:rsidRDefault="00152BD4" w:rsidP="00152BD4"/>
    <w:p w14:paraId="2B32F3F8" w14:textId="77777777" w:rsidR="00152BD4" w:rsidRDefault="00152BD4" w:rsidP="00152BD4"/>
    <w:p w14:paraId="5CC649F5" w14:textId="77777777" w:rsidR="00152BD4" w:rsidRDefault="00152BD4" w:rsidP="00152BD4"/>
    <w:p w14:paraId="3E10262E" w14:textId="77777777" w:rsidR="00152BD4" w:rsidRDefault="00152BD4" w:rsidP="00152BD4"/>
    <w:p w14:paraId="0C9574F3" w14:textId="77777777" w:rsidR="00152BD4" w:rsidRDefault="00152BD4" w:rsidP="00152BD4"/>
    <w:p w14:paraId="5CB457A1" w14:textId="77777777" w:rsidR="00152BD4" w:rsidRDefault="00152BD4" w:rsidP="00152BD4"/>
    <w:p w14:paraId="0D92B506" w14:textId="77777777" w:rsidR="00152BD4" w:rsidRDefault="00152BD4" w:rsidP="00152BD4"/>
    <w:p w14:paraId="5037727B" w14:textId="77777777" w:rsidR="00152BD4" w:rsidRDefault="00152BD4" w:rsidP="00152BD4"/>
    <w:p w14:paraId="7A2FC793" w14:textId="77777777" w:rsidR="00152BD4" w:rsidRDefault="00152BD4" w:rsidP="00152BD4"/>
    <w:p w14:paraId="16084C04" w14:textId="77777777" w:rsidR="00152BD4" w:rsidRDefault="00152BD4" w:rsidP="00152BD4"/>
    <w:p w14:paraId="5758E16F" w14:textId="77777777" w:rsidR="00152BD4" w:rsidRDefault="00152BD4" w:rsidP="00152BD4"/>
    <w:p w14:paraId="07CD5112" w14:textId="77777777" w:rsidR="00152BD4" w:rsidRDefault="00152BD4" w:rsidP="00152BD4"/>
    <w:p w14:paraId="6AABC8AC" w14:textId="77777777" w:rsidR="00152BD4" w:rsidRDefault="00152BD4" w:rsidP="00152BD4"/>
    <w:p w14:paraId="5B3E63F8" w14:textId="77777777" w:rsidR="00152BD4" w:rsidRDefault="00152BD4" w:rsidP="00152BD4"/>
    <w:p w14:paraId="038E1A1B" w14:textId="77777777" w:rsidR="00152BD4" w:rsidRDefault="00152BD4" w:rsidP="00152BD4"/>
    <w:p w14:paraId="7D8C3EB1" w14:textId="77777777" w:rsidR="00152BD4" w:rsidRDefault="00152BD4" w:rsidP="00152BD4"/>
    <w:p w14:paraId="084E180C" w14:textId="77777777" w:rsidR="00152BD4" w:rsidRDefault="00152BD4" w:rsidP="00152BD4"/>
    <w:p w14:paraId="36FD2EB2" w14:textId="77777777" w:rsidR="00152BD4" w:rsidRDefault="00152BD4" w:rsidP="00152BD4"/>
    <w:p w14:paraId="29F52E32" w14:textId="77777777" w:rsidR="00152BD4" w:rsidRDefault="00152BD4" w:rsidP="00152BD4"/>
    <w:p w14:paraId="3DF9EB3D" w14:textId="77777777" w:rsidR="00152BD4" w:rsidRDefault="00152BD4" w:rsidP="00152BD4"/>
    <w:p w14:paraId="37C24A0B" w14:textId="77777777" w:rsidR="00152BD4" w:rsidRDefault="00152BD4" w:rsidP="00152BD4"/>
    <w:p w14:paraId="339F5B64" w14:textId="77777777" w:rsidR="00152BD4" w:rsidRDefault="00152BD4" w:rsidP="00152BD4"/>
    <w:p w14:paraId="0381EB8A" w14:textId="77777777" w:rsidR="00152BD4" w:rsidRDefault="00152BD4" w:rsidP="00152BD4"/>
    <w:p w14:paraId="2A35C94D" w14:textId="00B82706" w:rsidR="00152BD4" w:rsidRDefault="00152BD4" w:rsidP="00152BD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Appendix </w:t>
      </w:r>
      <w:r w:rsidR="00425A0A">
        <w:rPr>
          <w:rFonts w:ascii="Times New Roman" w:hAnsi="Times New Roman" w:cs="Times New Roman"/>
          <w:sz w:val="20"/>
          <w:szCs w:val="20"/>
        </w:rPr>
        <w:t>4</w:t>
      </w:r>
    </w:p>
    <w:p w14:paraId="6C786357" w14:textId="638FDA7A" w:rsidR="00152BD4" w:rsidRDefault="00152BD4" w:rsidP="00152BD4">
      <w:pPr>
        <w:jc w:val="center"/>
        <w:rPr>
          <w:rFonts w:ascii="Times New Roman" w:hAnsi="Times New Roman" w:cs="Times New Roman"/>
          <w:sz w:val="20"/>
          <w:szCs w:val="20"/>
        </w:rPr>
      </w:pPr>
      <w:r w:rsidRPr="001515D6">
        <w:rPr>
          <w:rFonts w:ascii="Times New Roman" w:hAnsi="Times New Roman" w:cs="Times New Roman"/>
          <w:sz w:val="20"/>
          <w:szCs w:val="20"/>
        </w:rPr>
        <w:t xml:space="preserve">Main concepts in Cantonese for narrative story-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1515D6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ortoise and Hare</w:t>
      </w:r>
    </w:p>
    <w:p w14:paraId="6187EEAC" w14:textId="77777777" w:rsidR="00152BD4" w:rsidRPr="001515D6" w:rsidRDefault="00152BD4" w:rsidP="00152BD4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515D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main verb for each main </w:t>
      </w:r>
      <w:r w:rsidRPr="001515D6">
        <w:rPr>
          <w:rFonts w:ascii="Times New Roman" w:hAnsi="Times New Roman" w:cs="Times New Roman"/>
          <w:bCs/>
          <w:iCs/>
          <w:color w:val="000000" w:themeColor="text1"/>
          <w:sz w:val="20"/>
          <w:szCs w:val="20"/>
        </w:rPr>
        <w:t>concept</w:t>
      </w:r>
      <w:r w:rsidRPr="001515D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</w:t>
      </w:r>
      <w:r w:rsidRPr="001515D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olded</w:t>
      </w:r>
      <w:r w:rsidRPr="001515D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All the essential information within a main concept is </w:t>
      </w:r>
      <w:r w:rsidRPr="001515D6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underlined</w:t>
      </w:r>
      <w:r w:rsidRPr="001515D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16"/>
        <w:gridCol w:w="1236"/>
        <w:gridCol w:w="6658"/>
      </w:tblGrid>
      <w:tr w:rsidR="00152BD4" w:rsidRPr="001515D6" w14:paraId="3919C8BB" w14:textId="77777777" w:rsidTr="00D83D22">
        <w:tc>
          <w:tcPr>
            <w:tcW w:w="9010" w:type="dxa"/>
            <w:gridSpan w:val="3"/>
          </w:tcPr>
          <w:p w14:paraId="36DC363E" w14:textId="48E2A12D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rrative Story 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he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rtoise and Hare)</w:t>
            </w:r>
          </w:p>
        </w:tc>
      </w:tr>
      <w:tr w:rsidR="00152BD4" w:rsidRPr="001515D6" w14:paraId="0116E9FE" w14:textId="77777777" w:rsidTr="00D83D22">
        <w:tc>
          <w:tcPr>
            <w:tcW w:w="1116" w:type="dxa"/>
            <w:vAlign w:val="center"/>
          </w:tcPr>
          <w:p w14:paraId="2D369077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MC</w:t>
            </w:r>
          </w:p>
        </w:tc>
        <w:tc>
          <w:tcPr>
            <w:tcW w:w="1236" w:type="dxa"/>
            <w:vAlign w:val="center"/>
          </w:tcPr>
          <w:p w14:paraId="2150F99A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ersion         </w:t>
            </w:r>
          </w:p>
        </w:tc>
        <w:tc>
          <w:tcPr>
            <w:tcW w:w="6658" w:type="dxa"/>
            <w:vAlign w:val="center"/>
          </w:tcPr>
          <w:p w14:paraId="3A8450A7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52BD4" w:rsidRPr="001515D6" w14:paraId="1A95A667" w14:textId="77777777" w:rsidTr="00D83D22">
        <w:trPr>
          <w:trHeight w:val="747"/>
        </w:trPr>
        <w:tc>
          <w:tcPr>
            <w:tcW w:w="1116" w:type="dxa"/>
            <w:vMerge w:val="restart"/>
          </w:tcPr>
          <w:p w14:paraId="671B6826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6" w:type="dxa"/>
          </w:tcPr>
          <w:p w14:paraId="21776076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sion 1</w:t>
            </w:r>
          </w:p>
        </w:tc>
        <w:tc>
          <w:tcPr>
            <w:tcW w:w="6658" w:type="dxa"/>
          </w:tcPr>
          <w:p w14:paraId="7BBC47F6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ar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nd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rtois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raced</w:t>
            </w:r>
          </w:p>
          <w:p w14:paraId="012191F2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兔仔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同埋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烏龜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賽跑</w:t>
            </w:r>
          </w:p>
          <w:p w14:paraId="7FE8A1D7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tou3 zai2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tung4 maai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wu1 gwai1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coi3 paau2</w:t>
            </w:r>
          </w:p>
        </w:tc>
      </w:tr>
      <w:tr w:rsidR="00152BD4" w:rsidRPr="001515D6" w14:paraId="6E2FCDD0" w14:textId="77777777" w:rsidTr="00D83D22">
        <w:trPr>
          <w:trHeight w:val="701"/>
        </w:trPr>
        <w:tc>
          <w:tcPr>
            <w:tcW w:w="1116" w:type="dxa"/>
            <w:vMerge/>
          </w:tcPr>
          <w:p w14:paraId="7A1D6EA5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62A96BE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sion 2</w:t>
            </w:r>
          </w:p>
        </w:tc>
        <w:tc>
          <w:tcPr>
            <w:tcW w:w="6658" w:type="dxa"/>
          </w:tcPr>
          <w:p w14:paraId="3AE5D8F5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ar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nd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rtois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joined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ompetition</w:t>
            </w:r>
          </w:p>
          <w:p w14:paraId="1EC0F1FE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兔仔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同埋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烏龜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參加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比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賽</w:t>
            </w:r>
          </w:p>
          <w:p w14:paraId="6B105F95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tou3 zai2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tung4 maai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wu1 gwai1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sam1 gaa1</w:t>
            </w:r>
            <w:r w:rsidRPr="001515D6">
              <w:rPr>
                <w:rStyle w:val="no-sound"/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bei2 coi3</w:t>
            </w:r>
          </w:p>
        </w:tc>
      </w:tr>
      <w:tr w:rsidR="00152BD4" w:rsidRPr="001515D6" w14:paraId="5FF2A34C" w14:textId="77777777" w:rsidTr="00D83D22">
        <w:trPr>
          <w:trHeight w:val="684"/>
        </w:trPr>
        <w:tc>
          <w:tcPr>
            <w:tcW w:w="1116" w:type="dxa"/>
            <w:vMerge w:val="restart"/>
          </w:tcPr>
          <w:p w14:paraId="3AF799FA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14:paraId="47DAD793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Versi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 1</w:t>
            </w:r>
          </w:p>
        </w:tc>
        <w:tc>
          <w:tcPr>
            <w:tcW w:w="6658" w:type="dxa"/>
          </w:tcPr>
          <w:p w14:paraId="318CEE61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ar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ran)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fast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er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an 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rtois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 xml:space="preserve">/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>fast</w:t>
            </w:r>
          </w:p>
          <w:p w14:paraId="06A1E020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兔仔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跑得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>快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過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烏龜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 xml:space="preserve">/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好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>快</w:t>
            </w:r>
          </w:p>
          <w:p w14:paraId="0B1FD9C9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tou3 zai2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1515D6">
              <w:rPr>
                <w:rStyle w:val="no-sound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aau2 dak1</w:t>
            </w:r>
            <w:r w:rsidRPr="001515D6">
              <w:rPr>
                <w:rStyle w:val="no-sound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) </w:t>
            </w:r>
            <w:r w:rsidRPr="001515D6">
              <w:rPr>
                <w:rStyle w:val="no-sound"/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faai3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 xml:space="preserve"> gwo3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wu1 gwai1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x-none"/>
              </w:rPr>
              <w:t xml:space="preserve">/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hou2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faai3</w:t>
            </w:r>
          </w:p>
        </w:tc>
      </w:tr>
      <w:tr w:rsidR="00152BD4" w:rsidRPr="001515D6" w14:paraId="0259DB35" w14:textId="77777777" w:rsidTr="00D83D22">
        <w:trPr>
          <w:trHeight w:val="652"/>
        </w:trPr>
        <w:tc>
          <w:tcPr>
            <w:tcW w:w="1116" w:type="dxa"/>
            <w:vMerge/>
          </w:tcPr>
          <w:p w14:paraId="7A6F8C0C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45CA8B7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sion 2</w:t>
            </w:r>
          </w:p>
        </w:tc>
        <w:tc>
          <w:tcPr>
            <w:tcW w:w="6658" w:type="dxa"/>
          </w:tcPr>
          <w:p w14:paraId="11C12DCE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ar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overtook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rtoise</w:t>
            </w:r>
          </w:p>
          <w:p w14:paraId="3B06E997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兔仔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領先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>/</w:t>
            </w:r>
            <w:proofErr w:type="spellStart"/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拋離</w:t>
            </w:r>
            <w:proofErr w:type="spellEnd"/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烏龜</w:t>
            </w:r>
          </w:p>
          <w:p w14:paraId="133C10B6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tou3 zai2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ling5 sin1/paau1 lei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wu1 gwai1</w:t>
            </w:r>
          </w:p>
        </w:tc>
      </w:tr>
      <w:tr w:rsidR="00152BD4" w:rsidRPr="001515D6" w14:paraId="585BFBC9" w14:textId="77777777" w:rsidTr="00D83D22">
        <w:trPr>
          <w:trHeight w:val="633"/>
        </w:trPr>
        <w:tc>
          <w:tcPr>
            <w:tcW w:w="1116" w:type="dxa"/>
            <w:vMerge w:val="restart"/>
          </w:tcPr>
          <w:p w14:paraId="4C3B1F80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13344187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6C2A239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Versi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 1</w:t>
            </w:r>
          </w:p>
          <w:p w14:paraId="03D637CE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58" w:type="dxa"/>
          </w:tcPr>
          <w:p w14:paraId="4C279E2C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ar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hought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e) would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win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ar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s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arrogant</w:t>
            </w:r>
          </w:p>
          <w:p w14:paraId="26EBCAA3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兔仔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覺得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/</w:t>
            </w:r>
            <w:proofErr w:type="spellStart"/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諗住</w:t>
            </w:r>
            <w:proofErr w:type="spellEnd"/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蠃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梗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兔仔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好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>驕傲</w:t>
            </w:r>
          </w:p>
          <w:p w14:paraId="3EC9A216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tou3 zai2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  <w:lang w:val="x-none"/>
              </w:rPr>
              <w:t>go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k3 dak1/lam2 zyu6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jeng4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gang2 /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tou3 zai2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hou2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giu1 ngou6</w:t>
            </w:r>
          </w:p>
        </w:tc>
      </w:tr>
      <w:tr w:rsidR="00152BD4" w:rsidRPr="001515D6" w14:paraId="2FA06B1B" w14:textId="77777777" w:rsidTr="00D83D22">
        <w:trPr>
          <w:trHeight w:val="615"/>
        </w:trPr>
        <w:tc>
          <w:tcPr>
            <w:tcW w:w="1116" w:type="dxa"/>
            <w:vMerge/>
          </w:tcPr>
          <w:p w14:paraId="5BD72708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8015604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sion 2</w:t>
            </w:r>
          </w:p>
          <w:p w14:paraId="164DB7D0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58" w:type="dxa"/>
          </w:tcPr>
          <w:p w14:paraId="3E9170AB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ar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hought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h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rtois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ould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not arriv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hortly </w:t>
            </w:r>
          </w:p>
          <w:p w14:paraId="6C9C1C3F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兔仔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覺得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/</w:t>
            </w:r>
            <w:proofErr w:type="spellStart"/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諗住</w:t>
            </w:r>
            <w:proofErr w:type="spellEnd"/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烏龜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有排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>未到</w:t>
            </w:r>
            <w:r w:rsidRPr="001515D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BF48BB5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tou3 zai2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  <w:lang w:val="x-none"/>
              </w:rPr>
              <w:t>go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k3 dak1/lam2 zyu6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wu1 gwai1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jau5 paai4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mei6 dou3</w:t>
            </w:r>
          </w:p>
        </w:tc>
      </w:tr>
      <w:tr w:rsidR="00152BD4" w:rsidRPr="001515D6" w14:paraId="244B63CB" w14:textId="77777777" w:rsidTr="00D83D22">
        <w:trPr>
          <w:trHeight w:val="726"/>
        </w:trPr>
        <w:tc>
          <w:tcPr>
            <w:tcW w:w="1116" w:type="dxa"/>
            <w:vMerge/>
          </w:tcPr>
          <w:p w14:paraId="3839C82C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BC0FFE7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sion 3</w:t>
            </w:r>
          </w:p>
          <w:p w14:paraId="5625F212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58" w:type="dxa"/>
          </w:tcPr>
          <w:p w14:paraId="08C47C60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ar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hought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rtois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ran) too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slow</w:t>
            </w:r>
          </w:p>
          <w:p w14:paraId="74E42E90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兔仔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覺得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/</w:t>
            </w:r>
            <w:proofErr w:type="spellStart"/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諗住</w:t>
            </w:r>
            <w:proofErr w:type="spellEnd"/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烏龜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跑得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咁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>慢</w:t>
            </w:r>
          </w:p>
          <w:p w14:paraId="70DB3349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tou3 zai2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  <w:lang w:val="x-none"/>
              </w:rPr>
              <w:t>go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k3 dak1/lam2 zyu6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wu1 gwai1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(paau2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dak1) gam3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maan6</w:t>
            </w:r>
          </w:p>
        </w:tc>
      </w:tr>
      <w:tr w:rsidR="00152BD4" w:rsidRPr="001515D6" w14:paraId="0C6BA336" w14:textId="77777777" w:rsidTr="00D83D22">
        <w:trPr>
          <w:trHeight w:val="707"/>
        </w:trPr>
        <w:tc>
          <w:tcPr>
            <w:tcW w:w="1116" w:type="dxa"/>
          </w:tcPr>
          <w:p w14:paraId="7B40285A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36" w:type="dxa"/>
          </w:tcPr>
          <w:p w14:paraId="6758FB14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58" w:type="dxa"/>
          </w:tcPr>
          <w:p w14:paraId="5BA52E2B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 har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slept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rested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sz w:val="20"/>
                <w:szCs w:val="20"/>
              </w:rPr>
              <w:t>for a while</w:t>
            </w:r>
          </w:p>
          <w:p w14:paraId="6AE903C8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兔仔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就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瞓</w:t>
            </w:r>
            <w:r w:rsidRPr="001515D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一陣</w:t>
            </w:r>
          </w:p>
          <w:p w14:paraId="0842F989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tou3 zai2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Style w:val="no-sound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zau6 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fan3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jat1 zan6</w:t>
            </w:r>
          </w:p>
        </w:tc>
      </w:tr>
      <w:tr w:rsidR="00152BD4" w:rsidRPr="001515D6" w14:paraId="7E2AD385" w14:textId="77777777" w:rsidTr="00D83D22">
        <w:trPr>
          <w:trHeight w:val="675"/>
        </w:trPr>
        <w:tc>
          <w:tcPr>
            <w:tcW w:w="1116" w:type="dxa"/>
            <w:vMerge w:val="restart"/>
          </w:tcPr>
          <w:p w14:paraId="18610910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36" w:type="dxa"/>
          </w:tcPr>
          <w:p w14:paraId="5DA5785D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sion 1</w:t>
            </w:r>
          </w:p>
        </w:tc>
        <w:tc>
          <w:tcPr>
            <w:tcW w:w="6658" w:type="dxa"/>
          </w:tcPr>
          <w:p w14:paraId="3007618D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rtois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caught up </w:t>
            </w:r>
          </w:p>
          <w:p w14:paraId="263628EE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烏龜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追上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/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領先</w:t>
            </w:r>
            <w:r w:rsidRPr="001515D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啦</w:t>
            </w:r>
          </w:p>
          <w:p w14:paraId="06CCE99D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wu1 gwai1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zeoi1 soeng5 /ling5 sin1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l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x-none"/>
              </w:rPr>
              <w:t>aa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152BD4" w:rsidRPr="001515D6" w14:paraId="69B43353" w14:textId="77777777" w:rsidTr="00D83D22">
        <w:trPr>
          <w:trHeight w:val="672"/>
        </w:trPr>
        <w:tc>
          <w:tcPr>
            <w:tcW w:w="1116" w:type="dxa"/>
            <w:vMerge/>
          </w:tcPr>
          <w:p w14:paraId="4C018AF4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23C9338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sion 2</w:t>
            </w:r>
          </w:p>
        </w:tc>
        <w:tc>
          <w:tcPr>
            <w:tcW w:w="6658" w:type="dxa"/>
          </w:tcPr>
          <w:p w14:paraId="18E8D0B8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rtois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passed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are</w:t>
            </w:r>
          </w:p>
          <w:p w14:paraId="369BE29C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烏龜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超越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兔仔</w:t>
            </w:r>
          </w:p>
          <w:p w14:paraId="15514441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wu1 gwai1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ciu1 jyut6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tou3 zai2</w:t>
            </w:r>
          </w:p>
        </w:tc>
      </w:tr>
      <w:tr w:rsidR="00152BD4" w:rsidRPr="001515D6" w14:paraId="4EE6F4D7" w14:textId="77777777" w:rsidTr="00D83D22">
        <w:trPr>
          <w:trHeight w:val="640"/>
        </w:trPr>
        <w:tc>
          <w:tcPr>
            <w:tcW w:w="1116" w:type="dxa"/>
          </w:tcPr>
          <w:p w14:paraId="4121DC75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36" w:type="dxa"/>
          </w:tcPr>
          <w:p w14:paraId="4B133E28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58" w:type="dxa"/>
          </w:tcPr>
          <w:p w14:paraId="3C447393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The tortoise)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ran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ontinually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 xml:space="preserve">/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The tortoise)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ran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towa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ds 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destination</w:t>
            </w:r>
          </w:p>
          <w:p w14:paraId="2912AF96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烏龜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不斷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跑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 (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烏龜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跑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向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 xml:space="preserve">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x-none"/>
              </w:rPr>
              <w:t>終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u w:val="single"/>
                <w:lang w:val="x-none"/>
              </w:rPr>
              <w:t>點</w:t>
            </w:r>
          </w:p>
          <w:p w14:paraId="4CE6D785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wu1 gwai1</w:t>
            </w:r>
            <w:r w:rsidRPr="001515D6">
              <w:rPr>
                <w:rStyle w:val="no-sound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) 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bat1 tyun5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paau2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x-none"/>
              </w:rPr>
              <w:t xml:space="preserve">/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paau2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hoeng3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zung1 dim2</w:t>
            </w:r>
          </w:p>
        </w:tc>
      </w:tr>
      <w:tr w:rsidR="00152BD4" w:rsidRPr="001515D6" w14:paraId="53D8DB9A" w14:textId="77777777" w:rsidTr="00D83D22">
        <w:trPr>
          <w:trHeight w:val="763"/>
        </w:trPr>
        <w:tc>
          <w:tcPr>
            <w:tcW w:w="1116" w:type="dxa"/>
          </w:tcPr>
          <w:p w14:paraId="0D4BA8B0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36" w:type="dxa"/>
          </w:tcPr>
          <w:p w14:paraId="2A930D7A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58" w:type="dxa"/>
          </w:tcPr>
          <w:p w14:paraId="6678DB3B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ar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woke up</w:t>
            </w:r>
          </w:p>
          <w:p w14:paraId="457F6570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兔仔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起身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/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瞓醒</w:t>
            </w:r>
          </w:p>
          <w:p w14:paraId="43634EF5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</w:rPr>
              <w:t>tou3 zai2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</w:rPr>
              <w:t>hei2 san1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</w:rPr>
              <w:t>/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</w:rPr>
              <w:t>fan3 sing2</w:t>
            </w:r>
          </w:p>
        </w:tc>
      </w:tr>
      <w:tr w:rsidR="00152BD4" w:rsidRPr="001515D6" w14:paraId="07A07C2D" w14:textId="77777777" w:rsidTr="00D83D22">
        <w:trPr>
          <w:trHeight w:val="703"/>
        </w:trPr>
        <w:tc>
          <w:tcPr>
            <w:tcW w:w="1116" w:type="dxa"/>
            <w:vMerge w:val="restart"/>
          </w:tcPr>
          <w:p w14:paraId="416D918A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36" w:type="dxa"/>
          </w:tcPr>
          <w:p w14:paraId="237538DF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sion 1</w:t>
            </w:r>
          </w:p>
        </w:tc>
        <w:tc>
          <w:tcPr>
            <w:tcW w:w="6658" w:type="dxa"/>
          </w:tcPr>
          <w:p w14:paraId="63137F67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rtois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arrived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destination</w:t>
            </w:r>
          </w:p>
          <w:p w14:paraId="7E0B7BB0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烏龜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到達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終點</w:t>
            </w:r>
          </w:p>
          <w:p w14:paraId="19951703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wu1 gwai1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dou3 daat6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zung1 dim2</w:t>
            </w:r>
          </w:p>
        </w:tc>
      </w:tr>
      <w:tr w:rsidR="00152BD4" w:rsidRPr="001515D6" w14:paraId="1244744A" w14:textId="77777777" w:rsidTr="00D83D22">
        <w:trPr>
          <w:trHeight w:val="686"/>
        </w:trPr>
        <w:tc>
          <w:tcPr>
            <w:tcW w:w="1116" w:type="dxa"/>
            <w:vMerge/>
          </w:tcPr>
          <w:p w14:paraId="32C872A9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EE38C98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sion 2</w:t>
            </w:r>
          </w:p>
        </w:tc>
        <w:tc>
          <w:tcPr>
            <w:tcW w:w="6658" w:type="dxa"/>
          </w:tcPr>
          <w:p w14:paraId="0A957CD6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rtois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becam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hampion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3E2DA83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烏龜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x-none"/>
              </w:rPr>
              <w:t>攞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到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冠軍</w:t>
            </w:r>
          </w:p>
          <w:p w14:paraId="50E592FA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wu1 gwai1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lo2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dou3 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gun1 gwan1</w:t>
            </w:r>
          </w:p>
        </w:tc>
      </w:tr>
      <w:tr w:rsidR="00152BD4" w:rsidRPr="001515D6" w14:paraId="31AEE793" w14:textId="77777777" w:rsidTr="00D83D22">
        <w:trPr>
          <w:trHeight w:val="653"/>
        </w:trPr>
        <w:tc>
          <w:tcPr>
            <w:tcW w:w="1116" w:type="dxa"/>
            <w:vMerge/>
          </w:tcPr>
          <w:p w14:paraId="672DEAD6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796F72C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sion 3</w:t>
            </w:r>
          </w:p>
        </w:tc>
        <w:tc>
          <w:tcPr>
            <w:tcW w:w="6658" w:type="dxa"/>
          </w:tcPr>
          <w:p w14:paraId="25952E40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ortoise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won</w:t>
            </w:r>
          </w:p>
          <w:p w14:paraId="671C09DD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烏龜</w:t>
            </w:r>
            <w:r w:rsidRPr="001515D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蠃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/</w:t>
            </w:r>
            <w:r w:rsidRPr="00151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勝出</w:t>
            </w:r>
          </w:p>
          <w:p w14:paraId="39B36177" w14:textId="77777777" w:rsidR="00152BD4" w:rsidRPr="001515D6" w:rsidRDefault="00152BD4" w:rsidP="00D83D2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wu1 gwai1</w:t>
            </w:r>
            <w:r w:rsidRPr="001515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5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jeng4/sing3 ceot1</w:t>
            </w:r>
          </w:p>
        </w:tc>
      </w:tr>
    </w:tbl>
    <w:p w14:paraId="1DF6C7F9" w14:textId="77777777" w:rsidR="00152BD4" w:rsidRPr="001515D6" w:rsidRDefault="00152BD4" w:rsidP="00152BD4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F625F92" w14:textId="77777777" w:rsidR="00152BD4" w:rsidRPr="001515D6" w:rsidRDefault="00152BD4" w:rsidP="00152BD4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1515D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Lexical items that are commonly accepted as alternatives in “Tortoise and Hare”</w:t>
      </w:r>
    </w:p>
    <w:tbl>
      <w:tblPr>
        <w:tblW w:w="9072" w:type="dxa"/>
        <w:tblInd w:w="-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126"/>
        <w:gridCol w:w="5386"/>
      </w:tblGrid>
      <w:tr w:rsidR="00152BD4" w:rsidRPr="001515D6" w14:paraId="4A33ACBC" w14:textId="77777777" w:rsidTr="00D83D22">
        <w:trPr>
          <w:trHeight w:val="70"/>
        </w:trPr>
        <w:tc>
          <w:tcPr>
            <w:tcW w:w="1560" w:type="dxa"/>
          </w:tcPr>
          <w:p w14:paraId="1BF91BCA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MC</w:t>
            </w:r>
          </w:p>
        </w:tc>
        <w:tc>
          <w:tcPr>
            <w:tcW w:w="2126" w:type="dxa"/>
            <w:noWrap/>
          </w:tcPr>
          <w:p w14:paraId="3EABCD41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ssential </w:t>
            </w:r>
          </w:p>
        </w:tc>
        <w:tc>
          <w:tcPr>
            <w:tcW w:w="5386" w:type="dxa"/>
          </w:tcPr>
          <w:p w14:paraId="5FEE0B48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ernatives</w:t>
            </w:r>
          </w:p>
        </w:tc>
      </w:tr>
      <w:tr w:rsidR="00152BD4" w:rsidRPr="001515D6" w14:paraId="201E57DA" w14:textId="77777777" w:rsidTr="00D83D22">
        <w:trPr>
          <w:trHeight w:val="70"/>
        </w:trPr>
        <w:tc>
          <w:tcPr>
            <w:tcW w:w="1560" w:type="dxa"/>
          </w:tcPr>
          <w:p w14:paraId="3B76917F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>2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>3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>5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>6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>8</w:t>
            </w:r>
          </w:p>
        </w:tc>
        <w:tc>
          <w:tcPr>
            <w:tcW w:w="2126" w:type="dxa"/>
            <w:noWrap/>
          </w:tcPr>
          <w:p w14:paraId="4EB88FE0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烏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龜</w:t>
            </w:r>
          </w:p>
        </w:tc>
        <w:tc>
          <w:tcPr>
            <w:tcW w:w="5386" w:type="dxa"/>
          </w:tcPr>
          <w:p w14:paraId="19745CF1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小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龜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，小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烏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龜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，阿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龜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烏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龜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仔</w:t>
            </w:r>
          </w:p>
        </w:tc>
      </w:tr>
      <w:tr w:rsidR="00152BD4" w:rsidRPr="001515D6" w14:paraId="14DF2084" w14:textId="77777777" w:rsidTr="00D83D22">
        <w:trPr>
          <w:trHeight w:val="70"/>
        </w:trPr>
        <w:tc>
          <w:tcPr>
            <w:tcW w:w="1560" w:type="dxa"/>
          </w:tcPr>
          <w:p w14:paraId="471D18EB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>2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>3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>4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>7</w:t>
            </w:r>
          </w:p>
        </w:tc>
        <w:tc>
          <w:tcPr>
            <w:tcW w:w="2126" w:type="dxa"/>
            <w:noWrap/>
          </w:tcPr>
          <w:p w14:paraId="4251B73A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兔仔</w:t>
            </w:r>
          </w:p>
        </w:tc>
        <w:tc>
          <w:tcPr>
            <w:tcW w:w="5386" w:type="dxa"/>
          </w:tcPr>
          <w:p w14:paraId="53EF0D54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白兔，小兔，小兔子，兔子，阿兔</w:t>
            </w:r>
          </w:p>
        </w:tc>
      </w:tr>
      <w:tr w:rsidR="00152BD4" w:rsidRPr="001515D6" w14:paraId="46E56973" w14:textId="77777777" w:rsidTr="00D83D22">
        <w:trPr>
          <w:trHeight w:val="70"/>
        </w:trPr>
        <w:tc>
          <w:tcPr>
            <w:tcW w:w="1560" w:type="dxa"/>
          </w:tcPr>
          <w:p w14:paraId="4EEF28FE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noWrap/>
          </w:tcPr>
          <w:p w14:paraId="4804653A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同埋</w:t>
            </w:r>
          </w:p>
        </w:tc>
        <w:tc>
          <w:tcPr>
            <w:tcW w:w="5386" w:type="dxa"/>
          </w:tcPr>
          <w:p w14:paraId="6BAC2A73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同，和</w:t>
            </w:r>
          </w:p>
        </w:tc>
      </w:tr>
      <w:tr w:rsidR="00152BD4" w:rsidRPr="001515D6" w14:paraId="0765F2B8" w14:textId="77777777" w:rsidTr="00D83D22">
        <w:trPr>
          <w:trHeight w:val="70"/>
        </w:trPr>
        <w:tc>
          <w:tcPr>
            <w:tcW w:w="1560" w:type="dxa"/>
          </w:tcPr>
          <w:p w14:paraId="6A0B3B5D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noWrap/>
          </w:tcPr>
          <w:p w14:paraId="4BF14FC7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 xml:space="preserve">參加 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[-</w:t>
            </w:r>
            <w:r w:rsidRPr="001515D6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  <w:lang w:val="x-none"/>
              </w:rPr>
              <w:t>比賽</w:t>
            </w:r>
            <w:r w:rsidRPr="001515D6"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  <w:lang w:val="x-none"/>
              </w:rPr>
              <w:t>]</w:t>
            </w:r>
          </w:p>
        </w:tc>
        <w:tc>
          <w:tcPr>
            <w:tcW w:w="5386" w:type="dxa"/>
          </w:tcPr>
          <w:p w14:paraId="038E5BD7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進行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鬥</w:t>
            </w:r>
          </w:p>
        </w:tc>
      </w:tr>
      <w:tr w:rsidR="00152BD4" w:rsidRPr="001515D6" w14:paraId="0F8F7F9A" w14:textId="77777777" w:rsidTr="00D83D22">
        <w:trPr>
          <w:trHeight w:val="70"/>
        </w:trPr>
        <w:tc>
          <w:tcPr>
            <w:tcW w:w="1560" w:type="dxa"/>
          </w:tcPr>
          <w:p w14:paraId="6D1D2561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noWrap/>
          </w:tcPr>
          <w:p w14:paraId="122FDE58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[參加-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 xml:space="preserve">] </w:t>
            </w:r>
            <w:r w:rsidRPr="001515D6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  <w:lang w:val="x-none"/>
              </w:rPr>
              <w:t>比賽</w:t>
            </w:r>
          </w:p>
        </w:tc>
        <w:tc>
          <w:tcPr>
            <w:tcW w:w="5386" w:type="dxa"/>
          </w:tcPr>
          <w:p w14:paraId="5171A338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跑步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，跑步比賽，</w:t>
            </w:r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賽跑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賽跑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比賽</w:t>
            </w:r>
          </w:p>
        </w:tc>
      </w:tr>
      <w:tr w:rsidR="00152BD4" w:rsidRPr="001515D6" w14:paraId="4B4DD35C" w14:textId="77777777" w:rsidTr="00D83D22">
        <w:trPr>
          <w:trHeight w:val="70"/>
        </w:trPr>
        <w:tc>
          <w:tcPr>
            <w:tcW w:w="1560" w:type="dxa"/>
          </w:tcPr>
          <w:p w14:paraId="0F1EEBC6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  <w:noWrap/>
          </w:tcPr>
          <w:p w14:paraId="3047C094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  <w:lang w:val="x-none"/>
              </w:rPr>
              <w:t>[</w:t>
            </w:r>
            <w:proofErr w:type="spellStart"/>
            <w:r w:rsidRPr="001515D6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  <w:lang w:val="x-none"/>
              </w:rPr>
              <w:t>兔仔</w:t>
            </w:r>
            <w:proofErr w:type="spellEnd"/>
            <w:r w:rsidRPr="001515D6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  <w:t xml:space="preserve">-] </w:t>
            </w:r>
            <w:r w:rsidRPr="001515D6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  <w:lang w:val="x-none"/>
              </w:rPr>
              <w:t>快</w:t>
            </w:r>
          </w:p>
        </w:tc>
        <w:tc>
          <w:tcPr>
            <w:tcW w:w="5386" w:type="dxa"/>
          </w:tcPr>
          <w:p w14:paraId="4BB3C9B4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</w:pP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快啲，快好多，第一</w:t>
            </w:r>
          </w:p>
        </w:tc>
      </w:tr>
      <w:tr w:rsidR="00152BD4" w:rsidRPr="001515D6" w14:paraId="6AEAE4E1" w14:textId="77777777" w:rsidTr="00D83D22">
        <w:trPr>
          <w:trHeight w:val="70"/>
        </w:trPr>
        <w:tc>
          <w:tcPr>
            <w:tcW w:w="1560" w:type="dxa"/>
          </w:tcPr>
          <w:p w14:paraId="03B24984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noWrap/>
          </w:tcPr>
          <w:p w14:paraId="69BAFF4D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[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覺得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 xml:space="preserve">-] </w:t>
            </w:r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蠃</w:t>
            </w:r>
          </w:p>
        </w:tc>
        <w:tc>
          <w:tcPr>
            <w:tcW w:w="5386" w:type="dxa"/>
          </w:tcPr>
          <w:p w14:paraId="45E12F93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  <w:lang w:val="x-none"/>
              </w:rPr>
              <w:t>跑第一，跑得快啲，快啲，快好多，</w:t>
            </w:r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蠃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烏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龜</w:t>
            </w:r>
          </w:p>
        </w:tc>
      </w:tr>
      <w:tr w:rsidR="00152BD4" w:rsidRPr="001515D6" w14:paraId="08A49A91" w14:textId="77777777" w:rsidTr="00D83D22">
        <w:trPr>
          <w:trHeight w:val="70"/>
        </w:trPr>
        <w:tc>
          <w:tcPr>
            <w:tcW w:w="1560" w:type="dxa"/>
          </w:tcPr>
          <w:p w14:paraId="505B7AB5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noWrap/>
          </w:tcPr>
          <w:p w14:paraId="607F4C0A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  <w:lang w:val="x-none"/>
              </w:rPr>
              <w:t>[</w:t>
            </w:r>
            <w:proofErr w:type="spellStart"/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烏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龜</w:t>
            </w:r>
            <w:proofErr w:type="spellEnd"/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-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 xml:space="preserve">] </w:t>
            </w:r>
            <w:r w:rsidRPr="001515D6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  <w:lang w:val="x-none"/>
              </w:rPr>
              <w:t>未到</w:t>
            </w:r>
          </w:p>
        </w:tc>
        <w:tc>
          <w:tcPr>
            <w:tcW w:w="5386" w:type="dxa"/>
          </w:tcPr>
          <w:p w14:paraId="0E95171E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追唔上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，跟唔上</w:t>
            </w:r>
          </w:p>
        </w:tc>
      </w:tr>
      <w:tr w:rsidR="00152BD4" w:rsidRPr="001515D6" w14:paraId="4E216B04" w14:textId="77777777" w:rsidTr="00D83D22">
        <w:trPr>
          <w:trHeight w:val="70"/>
        </w:trPr>
        <w:tc>
          <w:tcPr>
            <w:tcW w:w="1560" w:type="dxa"/>
          </w:tcPr>
          <w:p w14:paraId="2DCA56C9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3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x-none"/>
              </w:rPr>
              <w:t>6</w:t>
            </w:r>
          </w:p>
        </w:tc>
        <w:tc>
          <w:tcPr>
            <w:tcW w:w="2126" w:type="dxa"/>
            <w:noWrap/>
          </w:tcPr>
          <w:p w14:paraId="46703A01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  <w:lang w:val="x-none"/>
              </w:rPr>
            </w:pPr>
            <w:r w:rsidRPr="001515D6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  <w:lang w:val="x-none"/>
              </w:rPr>
              <w:t>[</w:t>
            </w:r>
            <w:proofErr w:type="spellStart"/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烏龜</w:t>
            </w:r>
            <w:proofErr w:type="spellEnd"/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-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] 跑</w:t>
            </w:r>
          </w:p>
        </w:tc>
        <w:tc>
          <w:tcPr>
            <w:tcW w:w="5386" w:type="dxa"/>
          </w:tcPr>
          <w:p w14:paraId="5A6E2229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爬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行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走</w:t>
            </w:r>
          </w:p>
        </w:tc>
      </w:tr>
      <w:tr w:rsidR="00152BD4" w:rsidRPr="001515D6" w14:paraId="3B118A17" w14:textId="77777777" w:rsidTr="00D83D22">
        <w:trPr>
          <w:trHeight w:val="70"/>
        </w:trPr>
        <w:tc>
          <w:tcPr>
            <w:tcW w:w="1560" w:type="dxa"/>
          </w:tcPr>
          <w:p w14:paraId="73135669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26" w:type="dxa"/>
            <w:noWrap/>
          </w:tcPr>
          <w:p w14:paraId="47E6F1CE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  <w:lang w:val="x-none"/>
              </w:rPr>
              <w:t>[</w:t>
            </w:r>
            <w:proofErr w:type="spellStart"/>
            <w:r w:rsidRPr="001515D6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  <w:lang w:val="x-none"/>
              </w:rPr>
              <w:t>兔仔</w:t>
            </w:r>
            <w:proofErr w:type="spellEnd"/>
            <w:r w:rsidRPr="001515D6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  <w:t xml:space="preserve">-] </w:t>
            </w:r>
            <w:r w:rsidRPr="001515D6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  <w:lang w:val="x-none"/>
              </w:rPr>
              <w:t>瞓</w:t>
            </w:r>
          </w:p>
        </w:tc>
        <w:tc>
          <w:tcPr>
            <w:tcW w:w="5386" w:type="dxa"/>
          </w:tcPr>
          <w:p w14:paraId="01D748D3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  <w:lang w:val="x-none"/>
              </w:rPr>
              <w:t>瞓覺，休息</w:t>
            </w:r>
          </w:p>
        </w:tc>
      </w:tr>
      <w:tr w:rsidR="00152BD4" w:rsidRPr="001515D6" w14:paraId="10A078AC" w14:textId="77777777" w:rsidTr="00D83D22">
        <w:trPr>
          <w:trHeight w:val="70"/>
        </w:trPr>
        <w:tc>
          <w:tcPr>
            <w:tcW w:w="1560" w:type="dxa"/>
          </w:tcPr>
          <w:p w14:paraId="2AEB5A1E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6" w:type="dxa"/>
            <w:noWrap/>
          </w:tcPr>
          <w:p w14:paraId="21ECFF80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  <w:lang w:val="x-none"/>
              </w:rPr>
              <w:t>[</w:t>
            </w:r>
            <w:proofErr w:type="spellStart"/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烏龜</w:t>
            </w:r>
            <w:proofErr w:type="spellEnd"/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-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 xml:space="preserve">] 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超越</w:t>
            </w:r>
          </w:p>
        </w:tc>
        <w:tc>
          <w:tcPr>
            <w:tcW w:w="5386" w:type="dxa"/>
          </w:tcPr>
          <w:p w14:paraId="1C1299BC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趕過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爬過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行過</w:t>
            </w:r>
          </w:p>
        </w:tc>
      </w:tr>
      <w:tr w:rsidR="00152BD4" w:rsidRPr="001515D6" w14:paraId="26BDED68" w14:textId="77777777" w:rsidTr="00D83D22">
        <w:trPr>
          <w:trHeight w:val="70"/>
        </w:trPr>
        <w:tc>
          <w:tcPr>
            <w:tcW w:w="1560" w:type="dxa"/>
          </w:tcPr>
          <w:p w14:paraId="77421AE0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26" w:type="dxa"/>
            <w:noWrap/>
          </w:tcPr>
          <w:p w14:paraId="3E0DECA6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  <w:lang w:val="x-none"/>
              </w:rPr>
            </w:pPr>
            <w:r w:rsidRPr="001515D6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  <w:lang w:val="x-none"/>
              </w:rPr>
              <w:t>[</w:t>
            </w:r>
            <w:proofErr w:type="spellStart"/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烏龜</w:t>
            </w:r>
            <w:proofErr w:type="spellEnd"/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-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 xml:space="preserve">] </w:t>
            </w: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不斷</w:t>
            </w:r>
          </w:p>
        </w:tc>
        <w:tc>
          <w:tcPr>
            <w:tcW w:w="5386" w:type="dxa"/>
          </w:tcPr>
          <w:p w14:paraId="373C7E16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</w:pPr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繼續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一直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喺噉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一步一步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，不停</w:t>
            </w:r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  <w:lang w:val="x-none"/>
              </w:rPr>
              <w:t xml:space="preserve"> </w:t>
            </w:r>
          </w:p>
        </w:tc>
      </w:tr>
      <w:tr w:rsidR="00152BD4" w:rsidRPr="001515D6" w14:paraId="13963558" w14:textId="77777777" w:rsidTr="00D83D22">
        <w:trPr>
          <w:trHeight w:val="70"/>
        </w:trPr>
        <w:tc>
          <w:tcPr>
            <w:tcW w:w="1560" w:type="dxa"/>
          </w:tcPr>
          <w:p w14:paraId="5F497955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26" w:type="dxa"/>
            <w:noWrap/>
          </w:tcPr>
          <w:p w14:paraId="20C0A7D1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  <w:lang w:val="x-none"/>
              </w:rPr>
              <w:t>[</w:t>
            </w:r>
            <w:proofErr w:type="spellStart"/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烏龜</w:t>
            </w:r>
            <w:proofErr w:type="spellEnd"/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-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 xml:space="preserve">] 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到達</w:t>
            </w:r>
          </w:p>
        </w:tc>
        <w:tc>
          <w:tcPr>
            <w:tcW w:w="5386" w:type="dxa"/>
          </w:tcPr>
          <w:p w14:paraId="19F2D305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先到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衝過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跑到</w:t>
            </w:r>
          </w:p>
        </w:tc>
      </w:tr>
      <w:tr w:rsidR="00152BD4" w:rsidRPr="001515D6" w14:paraId="5223A723" w14:textId="77777777" w:rsidTr="00D83D22">
        <w:trPr>
          <w:trHeight w:val="70"/>
        </w:trPr>
        <w:tc>
          <w:tcPr>
            <w:tcW w:w="1560" w:type="dxa"/>
          </w:tcPr>
          <w:p w14:paraId="0489323C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26" w:type="dxa"/>
            <w:noWrap/>
          </w:tcPr>
          <w:p w14:paraId="1E58E34B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  <w:lang w:val="x-none"/>
              </w:rPr>
            </w:pPr>
            <w:r w:rsidRPr="001515D6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  <w:lang w:val="x-none"/>
              </w:rPr>
              <w:t>[</w:t>
            </w:r>
            <w:proofErr w:type="spellStart"/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烏龜</w:t>
            </w:r>
            <w:proofErr w:type="spellEnd"/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-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 xml:space="preserve">] 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攞</w:t>
            </w:r>
          </w:p>
        </w:tc>
        <w:tc>
          <w:tcPr>
            <w:tcW w:w="5386" w:type="dxa"/>
          </w:tcPr>
          <w:p w14:paraId="53147043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拎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得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成為</w:t>
            </w:r>
          </w:p>
        </w:tc>
      </w:tr>
      <w:tr w:rsidR="00152BD4" w:rsidRPr="001515D6" w14:paraId="79B3A29B" w14:textId="77777777" w:rsidTr="00D83D22">
        <w:trPr>
          <w:trHeight w:val="70"/>
        </w:trPr>
        <w:tc>
          <w:tcPr>
            <w:tcW w:w="1560" w:type="dxa"/>
          </w:tcPr>
          <w:p w14:paraId="3CCFB9AA" w14:textId="77777777" w:rsidR="00152BD4" w:rsidRPr="001515D6" w:rsidRDefault="00152BD4" w:rsidP="00D83D2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26" w:type="dxa"/>
            <w:noWrap/>
          </w:tcPr>
          <w:p w14:paraId="08128155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  <w:lang w:val="x-none"/>
              </w:rPr>
              <w:t>[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攞</w:t>
            </w:r>
            <w:r w:rsidRPr="001515D6">
              <w:rPr>
                <w:rFonts w:asciiTheme="minorEastAsia" w:hAnsiTheme="minorEastAsia" w:cs="PingFang TC" w:hint="eastAsia"/>
                <w:color w:val="000000" w:themeColor="text1"/>
                <w:sz w:val="20"/>
                <w:szCs w:val="20"/>
              </w:rPr>
              <w:t>-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 xml:space="preserve">] 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冠軍</w:t>
            </w:r>
          </w:p>
        </w:tc>
        <w:tc>
          <w:tcPr>
            <w:tcW w:w="5386" w:type="dxa"/>
          </w:tcPr>
          <w:p w14:paraId="48F853CC" w14:textId="77777777" w:rsidR="00152BD4" w:rsidRPr="001515D6" w:rsidRDefault="00152BD4" w:rsidP="00D83D22">
            <w:pPr>
              <w:adjustRightInd w:val="0"/>
              <w:snapToGrid w:val="0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第一名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  <w:lang w:val="x-none"/>
              </w:rPr>
              <w:t>，</w:t>
            </w:r>
            <w:r w:rsidRPr="001515D6">
              <w:rPr>
                <w:rFonts w:asciiTheme="minorEastAsia" w:hAnsiTheme="minorEastAsia" w:cs="PingFang TC"/>
                <w:color w:val="000000" w:themeColor="text1"/>
                <w:sz w:val="20"/>
                <w:szCs w:val="20"/>
              </w:rPr>
              <w:t>金牌</w:t>
            </w:r>
          </w:p>
        </w:tc>
      </w:tr>
    </w:tbl>
    <w:p w14:paraId="7B720AEB" w14:textId="77777777" w:rsidR="00152BD4" w:rsidRDefault="00152BD4" w:rsidP="00152BD4"/>
    <w:p w14:paraId="6119C7E3" w14:textId="77777777" w:rsidR="00152BD4" w:rsidRPr="00B35880" w:rsidRDefault="00152BD4" w:rsidP="00152BD4">
      <w:pPr>
        <w:rPr>
          <w:lang w:val="en-US"/>
        </w:rPr>
      </w:pPr>
    </w:p>
    <w:p w14:paraId="499A656D" w14:textId="77777777" w:rsidR="003D4156" w:rsidRDefault="003D4156"/>
    <w:sectPr w:rsidR="003D4156" w:rsidSect="00152BD4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BD4"/>
    <w:rsid w:val="00092048"/>
    <w:rsid w:val="000A549B"/>
    <w:rsid w:val="000C2566"/>
    <w:rsid w:val="000F678A"/>
    <w:rsid w:val="0010603A"/>
    <w:rsid w:val="00152BD4"/>
    <w:rsid w:val="00163800"/>
    <w:rsid w:val="002035D0"/>
    <w:rsid w:val="00212DD1"/>
    <w:rsid w:val="00214462"/>
    <w:rsid w:val="00273E10"/>
    <w:rsid w:val="0029146D"/>
    <w:rsid w:val="002B07E8"/>
    <w:rsid w:val="002E5A74"/>
    <w:rsid w:val="0035347D"/>
    <w:rsid w:val="00355F97"/>
    <w:rsid w:val="003C66FF"/>
    <w:rsid w:val="003D2BD9"/>
    <w:rsid w:val="003D4156"/>
    <w:rsid w:val="00425A0A"/>
    <w:rsid w:val="00470153"/>
    <w:rsid w:val="00475C0E"/>
    <w:rsid w:val="004A0C91"/>
    <w:rsid w:val="004F6D7B"/>
    <w:rsid w:val="0050791A"/>
    <w:rsid w:val="0052104E"/>
    <w:rsid w:val="00534248"/>
    <w:rsid w:val="0055203D"/>
    <w:rsid w:val="005677B6"/>
    <w:rsid w:val="00585A4E"/>
    <w:rsid w:val="005C29DF"/>
    <w:rsid w:val="00613C92"/>
    <w:rsid w:val="00673546"/>
    <w:rsid w:val="0068092D"/>
    <w:rsid w:val="006D7397"/>
    <w:rsid w:val="007166E2"/>
    <w:rsid w:val="00795E11"/>
    <w:rsid w:val="007B2CBC"/>
    <w:rsid w:val="00843327"/>
    <w:rsid w:val="00865854"/>
    <w:rsid w:val="00887711"/>
    <w:rsid w:val="008A0C15"/>
    <w:rsid w:val="00924463"/>
    <w:rsid w:val="00961B0D"/>
    <w:rsid w:val="00A928C8"/>
    <w:rsid w:val="00AB6201"/>
    <w:rsid w:val="00AC4861"/>
    <w:rsid w:val="00B566D1"/>
    <w:rsid w:val="00BA73BD"/>
    <w:rsid w:val="00BB7328"/>
    <w:rsid w:val="00C63BA2"/>
    <w:rsid w:val="00CE5F9B"/>
    <w:rsid w:val="00CF45C9"/>
    <w:rsid w:val="00D239A6"/>
    <w:rsid w:val="00D24BFC"/>
    <w:rsid w:val="00D47326"/>
    <w:rsid w:val="00DA4C9F"/>
    <w:rsid w:val="00DD59F1"/>
    <w:rsid w:val="00E17D6B"/>
    <w:rsid w:val="00E35B06"/>
    <w:rsid w:val="00E3635E"/>
    <w:rsid w:val="00EA1C27"/>
    <w:rsid w:val="00ED7326"/>
    <w:rsid w:val="00F10BCD"/>
    <w:rsid w:val="00F260FD"/>
    <w:rsid w:val="00F3325B"/>
    <w:rsid w:val="00F8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C47E3"/>
  <w15:chartTrackingRefBased/>
  <w15:docId w15:val="{3DB40A73-C3C5-AC4A-9649-3A7FF3906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BD4"/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B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B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B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B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B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B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B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B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BD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B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B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BD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BD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BD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BD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BD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BD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BD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B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2B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B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2BD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BD4"/>
    <w:pPr>
      <w:spacing w:before="160" w:after="160"/>
      <w:jc w:val="center"/>
    </w:pPr>
    <w:rPr>
      <w:rFonts w:ascii="Times New Roman" w:hAnsi="Times New Roman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2B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BD4"/>
    <w:pPr>
      <w:ind w:left="720"/>
      <w:contextualSpacing/>
    </w:pPr>
    <w:rPr>
      <w:rFonts w:ascii="Times New Roman" w:hAnsi="Times New Roman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2B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B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B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B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2BD4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52BD4"/>
    <w:rPr>
      <w:kern w:val="0"/>
      <w14:ligatures w14:val="none"/>
    </w:rPr>
  </w:style>
  <w:style w:type="character" w:customStyle="1" w:styleId="no-sound">
    <w:name w:val="no-sound"/>
    <w:basedOn w:val="DefaultParagraphFont"/>
    <w:rsid w:val="00152B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2476</Words>
  <Characters>14117</Characters>
  <Application>Microsoft Office Word</Application>
  <DocSecurity>0</DocSecurity>
  <Lines>117</Lines>
  <Paragraphs>33</Paragraphs>
  <ScaleCrop>false</ScaleCrop>
  <Company/>
  <LinksUpToDate>false</LinksUpToDate>
  <CharactersWithSpaces>16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34680</dc:creator>
  <cp:keywords/>
  <dc:description/>
  <cp:lastModifiedBy>Anthony Kong</cp:lastModifiedBy>
  <cp:revision>2</cp:revision>
  <dcterms:created xsi:type="dcterms:W3CDTF">2025-09-15T15:52:00Z</dcterms:created>
  <dcterms:modified xsi:type="dcterms:W3CDTF">2025-09-26T01:30:00Z</dcterms:modified>
</cp:coreProperties>
</file>